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2326F" w14:textId="77777777" w:rsidR="003334BE" w:rsidRPr="00CB7E00" w:rsidRDefault="003334BE" w:rsidP="00B479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B7E00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19B20860" w14:textId="77777777" w:rsidR="003334BE" w:rsidRPr="00CB7E00" w:rsidRDefault="003334BE" w:rsidP="002B35FF">
      <w:pPr>
        <w:rPr>
          <w:rFonts w:ascii="Times New Roman" w:hAnsi="Times New Roman" w:cs="Times New Roman"/>
          <w:sz w:val="24"/>
          <w:szCs w:val="24"/>
        </w:rPr>
      </w:pPr>
    </w:p>
    <w:p w14:paraId="02A0592A" w14:textId="77777777" w:rsidR="00B47949" w:rsidRPr="00CB7E00" w:rsidRDefault="003334BE" w:rsidP="00B47949">
      <w:pPr>
        <w:jc w:val="center"/>
        <w:rPr>
          <w:rFonts w:ascii="Times New Roman" w:hAnsi="Times New Roman" w:cs="Times New Roman"/>
          <w:sz w:val="24"/>
          <w:szCs w:val="24"/>
        </w:rPr>
      </w:pPr>
      <w:r w:rsidRPr="00CB7E00">
        <w:rPr>
          <w:rFonts w:ascii="Times New Roman" w:hAnsi="Times New Roman" w:cs="Times New Roman"/>
          <w:sz w:val="24"/>
          <w:szCs w:val="24"/>
        </w:rPr>
        <w:t xml:space="preserve">Cardiovascular genetic counselor decision-making </w:t>
      </w:r>
    </w:p>
    <w:p w14:paraId="67258D0F" w14:textId="2E86C0D4" w:rsidR="003334BE" w:rsidRPr="00CB7E00" w:rsidRDefault="003334BE" w:rsidP="00B47949">
      <w:pPr>
        <w:jc w:val="center"/>
        <w:rPr>
          <w:rFonts w:ascii="Times New Roman" w:hAnsi="Times New Roman" w:cs="Times New Roman"/>
          <w:sz w:val="24"/>
          <w:szCs w:val="24"/>
        </w:rPr>
      </w:pPr>
      <w:r w:rsidRPr="00CB7E00">
        <w:rPr>
          <w:rFonts w:ascii="Times New Roman" w:hAnsi="Times New Roman" w:cs="Times New Roman"/>
          <w:sz w:val="24"/>
          <w:szCs w:val="24"/>
        </w:rPr>
        <w:t>about discussing life insurance with patients</w:t>
      </w:r>
    </w:p>
    <w:p w14:paraId="2DA025D1" w14:textId="77777777" w:rsidR="00B47949" w:rsidRPr="00CB7E00" w:rsidRDefault="00B47949" w:rsidP="002B35FF">
      <w:pPr>
        <w:rPr>
          <w:rFonts w:ascii="Times New Roman" w:hAnsi="Times New Roman" w:cs="Times New Roman"/>
          <w:sz w:val="24"/>
          <w:szCs w:val="24"/>
        </w:rPr>
      </w:pPr>
    </w:p>
    <w:p w14:paraId="35927EB5" w14:textId="61FCAA43" w:rsidR="003334BE" w:rsidRPr="00CB7E00" w:rsidRDefault="003334BE" w:rsidP="00B4794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CB7E00">
        <w:rPr>
          <w:rFonts w:ascii="Times New Roman" w:hAnsi="Times New Roman" w:cs="Times New Roman"/>
          <w:color w:val="000000" w:themeColor="text1"/>
          <w:sz w:val="24"/>
          <w:szCs w:val="24"/>
        </w:rPr>
        <w:t>Sara Cherny, Sarah Jurgensmeyer</w:t>
      </w:r>
      <w:r w:rsidR="00DA6B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A6BAE">
        <w:rPr>
          <w:rFonts w:ascii="Times New Roman" w:hAnsi="Times New Roman" w:cs="Times New Roman"/>
          <w:color w:val="000000" w:themeColor="text1"/>
          <w:sz w:val="24"/>
          <w:szCs w:val="24"/>
        </w:rPr>
        <w:t>Langas</w:t>
      </w:r>
      <w:proofErr w:type="spellEnd"/>
      <w:r w:rsidRPr="00CB7E00">
        <w:rPr>
          <w:rFonts w:ascii="Times New Roman" w:hAnsi="Times New Roman" w:cs="Times New Roman"/>
          <w:color w:val="000000" w:themeColor="text1"/>
          <w:sz w:val="24"/>
          <w:szCs w:val="24"/>
        </w:rPr>
        <w:t>, Miguel Moran, Susan Christian, Gregory Webster</w:t>
      </w:r>
    </w:p>
    <w:p w14:paraId="7D0AD826" w14:textId="77777777" w:rsidR="003334BE" w:rsidRPr="00CB7E00" w:rsidRDefault="003334BE" w:rsidP="002B35FF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86BA232" w14:textId="1B9D4A7D" w:rsidR="003334BE" w:rsidRPr="00CB7E00" w:rsidRDefault="003334BE" w:rsidP="002B35F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7E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B1B8D34" w14:textId="5E88E884" w:rsidR="003334BE" w:rsidRPr="00CB7E00" w:rsidRDefault="003334BE" w:rsidP="002B35FF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sdt>
      <w:sdtPr>
        <w:rPr>
          <w:rFonts w:ascii="Times New Roman" w:hAnsi="Times New Roman" w:cs="Times New Roman"/>
          <w:b/>
          <w:bCs/>
          <w:sz w:val="24"/>
          <w:szCs w:val="24"/>
        </w:rPr>
        <w:id w:val="-1010982647"/>
        <w:docPartObj>
          <w:docPartGallery w:val="Table of Contents"/>
          <w:docPartUnique/>
        </w:docPartObj>
      </w:sdtPr>
      <w:sdtEndPr>
        <w:rPr>
          <w:b w:val="0"/>
          <w:bCs w:val="0"/>
          <w:noProof/>
        </w:rPr>
      </w:sdtEndPr>
      <w:sdtContent>
        <w:p w14:paraId="2C372E19" w14:textId="1E8EA868" w:rsidR="003334BE" w:rsidRPr="00CB7E00" w:rsidRDefault="003334BE" w:rsidP="00B47949">
          <w:pPr>
            <w:spacing w:after="120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CB7E00">
            <w:rPr>
              <w:rFonts w:ascii="Times New Roman" w:hAnsi="Times New Roman" w:cs="Times New Roman"/>
              <w:b/>
              <w:bCs/>
              <w:sz w:val="24"/>
              <w:szCs w:val="24"/>
            </w:rPr>
            <w:t>Contents</w:t>
          </w:r>
        </w:p>
        <w:p w14:paraId="031C74D9" w14:textId="0A440002" w:rsidR="0021523E" w:rsidRDefault="003334BE">
          <w:pPr>
            <w:pStyle w:val="TOC1"/>
            <w:tabs>
              <w:tab w:val="right" w:leader="dot" w:pos="10460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r w:rsidRPr="00CB7E00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CB7E00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CB7E00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201075347" w:history="1">
            <w:r w:rsidR="0021523E" w:rsidRPr="004D3DBE">
              <w:rPr>
                <w:rStyle w:val="Hyperlink"/>
                <w:rFonts w:ascii="Times New Roman" w:hAnsi="Times New Roman" w:cs="Times New Roman"/>
                <w:noProof/>
              </w:rPr>
              <w:t>Supplemental Table 1: Survey Instrument</w:t>
            </w:r>
            <w:r w:rsidR="0021523E">
              <w:rPr>
                <w:noProof/>
                <w:webHidden/>
              </w:rPr>
              <w:tab/>
            </w:r>
            <w:r w:rsidR="0021523E">
              <w:rPr>
                <w:noProof/>
                <w:webHidden/>
              </w:rPr>
              <w:fldChar w:fldCharType="begin"/>
            </w:r>
            <w:r w:rsidR="0021523E">
              <w:rPr>
                <w:noProof/>
                <w:webHidden/>
              </w:rPr>
              <w:instrText xml:space="preserve"> PAGEREF _Toc201075347 \h </w:instrText>
            </w:r>
            <w:r w:rsidR="0021523E">
              <w:rPr>
                <w:noProof/>
                <w:webHidden/>
              </w:rPr>
            </w:r>
            <w:r w:rsidR="0021523E">
              <w:rPr>
                <w:noProof/>
                <w:webHidden/>
              </w:rPr>
              <w:fldChar w:fldCharType="separate"/>
            </w:r>
            <w:r w:rsidR="0021523E">
              <w:rPr>
                <w:noProof/>
                <w:webHidden/>
              </w:rPr>
              <w:t>2</w:t>
            </w:r>
            <w:r w:rsidR="0021523E">
              <w:rPr>
                <w:noProof/>
                <w:webHidden/>
              </w:rPr>
              <w:fldChar w:fldCharType="end"/>
            </w:r>
          </w:hyperlink>
        </w:p>
        <w:p w14:paraId="75BB691E" w14:textId="6D498CFA" w:rsidR="0021523E" w:rsidRDefault="0017753D">
          <w:pPr>
            <w:pStyle w:val="TOC1"/>
            <w:tabs>
              <w:tab w:val="right" w:leader="dot" w:pos="10460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01075348" w:history="1">
            <w:r w:rsidR="0021523E" w:rsidRPr="004D3DBE">
              <w:rPr>
                <w:rStyle w:val="Hyperlink"/>
                <w:rFonts w:ascii="Times New Roman" w:hAnsi="Times New Roman" w:cs="Times New Roman"/>
                <w:noProof/>
              </w:rPr>
              <w:t>Supplemental Table 2: Likert Scale Dichotomization</w:t>
            </w:r>
            <w:r w:rsidR="0021523E">
              <w:rPr>
                <w:noProof/>
                <w:webHidden/>
              </w:rPr>
              <w:tab/>
            </w:r>
            <w:r w:rsidR="0021523E">
              <w:rPr>
                <w:noProof/>
                <w:webHidden/>
              </w:rPr>
              <w:fldChar w:fldCharType="begin"/>
            </w:r>
            <w:r w:rsidR="0021523E">
              <w:rPr>
                <w:noProof/>
                <w:webHidden/>
              </w:rPr>
              <w:instrText xml:space="preserve"> PAGEREF _Toc201075348 \h </w:instrText>
            </w:r>
            <w:r w:rsidR="0021523E">
              <w:rPr>
                <w:noProof/>
                <w:webHidden/>
              </w:rPr>
            </w:r>
            <w:r w:rsidR="0021523E">
              <w:rPr>
                <w:noProof/>
                <w:webHidden/>
              </w:rPr>
              <w:fldChar w:fldCharType="separate"/>
            </w:r>
            <w:r w:rsidR="0021523E">
              <w:rPr>
                <w:noProof/>
                <w:webHidden/>
              </w:rPr>
              <w:t>5</w:t>
            </w:r>
            <w:r w:rsidR="0021523E">
              <w:rPr>
                <w:noProof/>
                <w:webHidden/>
              </w:rPr>
              <w:fldChar w:fldCharType="end"/>
            </w:r>
          </w:hyperlink>
        </w:p>
        <w:p w14:paraId="31BC9E43" w14:textId="7374851E" w:rsidR="0021523E" w:rsidRDefault="0017753D">
          <w:pPr>
            <w:pStyle w:val="TOC1"/>
            <w:tabs>
              <w:tab w:val="right" w:leader="dot" w:pos="10460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01075349" w:history="1">
            <w:r w:rsidR="0021523E" w:rsidRPr="004D3DBE">
              <w:rPr>
                <w:rStyle w:val="Hyperlink"/>
                <w:rFonts w:ascii="Times New Roman" w:hAnsi="Times New Roman" w:cs="Times New Roman"/>
                <w:noProof/>
              </w:rPr>
              <w:t>Supplemental Table 3: Sensitivity Analysis for Likert Scale Dichotomization</w:t>
            </w:r>
            <w:r w:rsidR="0021523E">
              <w:rPr>
                <w:noProof/>
                <w:webHidden/>
              </w:rPr>
              <w:tab/>
            </w:r>
            <w:r w:rsidR="0021523E">
              <w:rPr>
                <w:noProof/>
                <w:webHidden/>
              </w:rPr>
              <w:fldChar w:fldCharType="begin"/>
            </w:r>
            <w:r w:rsidR="0021523E">
              <w:rPr>
                <w:noProof/>
                <w:webHidden/>
              </w:rPr>
              <w:instrText xml:space="preserve"> PAGEREF _Toc201075349 \h </w:instrText>
            </w:r>
            <w:r w:rsidR="0021523E">
              <w:rPr>
                <w:noProof/>
                <w:webHidden/>
              </w:rPr>
            </w:r>
            <w:r w:rsidR="0021523E">
              <w:rPr>
                <w:noProof/>
                <w:webHidden/>
              </w:rPr>
              <w:fldChar w:fldCharType="separate"/>
            </w:r>
            <w:r w:rsidR="0021523E">
              <w:rPr>
                <w:noProof/>
                <w:webHidden/>
              </w:rPr>
              <w:t>6</w:t>
            </w:r>
            <w:r w:rsidR="0021523E">
              <w:rPr>
                <w:noProof/>
                <w:webHidden/>
              </w:rPr>
              <w:fldChar w:fldCharType="end"/>
            </w:r>
          </w:hyperlink>
        </w:p>
        <w:p w14:paraId="2C102C36" w14:textId="2707341E" w:rsidR="0021523E" w:rsidRDefault="0017753D">
          <w:pPr>
            <w:pStyle w:val="TOC1"/>
            <w:tabs>
              <w:tab w:val="right" w:leader="dot" w:pos="10460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01075350" w:history="1">
            <w:r w:rsidR="0021523E" w:rsidRPr="004D3DBE">
              <w:rPr>
                <w:rStyle w:val="Hyperlink"/>
                <w:rFonts w:ascii="Times New Roman" w:hAnsi="Times New Roman" w:cs="Times New Roman"/>
                <w:noProof/>
              </w:rPr>
              <w:t>Supplemental Table 4: Participant Location</w:t>
            </w:r>
            <w:r w:rsidR="0021523E">
              <w:rPr>
                <w:noProof/>
                <w:webHidden/>
              </w:rPr>
              <w:tab/>
            </w:r>
            <w:r w:rsidR="0021523E">
              <w:rPr>
                <w:noProof/>
                <w:webHidden/>
              </w:rPr>
              <w:fldChar w:fldCharType="begin"/>
            </w:r>
            <w:r w:rsidR="0021523E">
              <w:rPr>
                <w:noProof/>
                <w:webHidden/>
              </w:rPr>
              <w:instrText xml:space="preserve"> PAGEREF _Toc201075350 \h </w:instrText>
            </w:r>
            <w:r w:rsidR="0021523E">
              <w:rPr>
                <w:noProof/>
                <w:webHidden/>
              </w:rPr>
            </w:r>
            <w:r w:rsidR="0021523E">
              <w:rPr>
                <w:noProof/>
                <w:webHidden/>
              </w:rPr>
              <w:fldChar w:fldCharType="separate"/>
            </w:r>
            <w:r w:rsidR="0021523E">
              <w:rPr>
                <w:noProof/>
                <w:webHidden/>
              </w:rPr>
              <w:t>7</w:t>
            </w:r>
            <w:r w:rsidR="0021523E">
              <w:rPr>
                <w:noProof/>
                <w:webHidden/>
              </w:rPr>
              <w:fldChar w:fldCharType="end"/>
            </w:r>
          </w:hyperlink>
        </w:p>
        <w:p w14:paraId="5BF031D9" w14:textId="037CCC1E" w:rsidR="003334BE" w:rsidRPr="00CB7E00" w:rsidRDefault="003334BE" w:rsidP="002B35FF">
          <w:pPr>
            <w:rPr>
              <w:rFonts w:ascii="Times New Roman" w:hAnsi="Times New Roman" w:cs="Times New Roman"/>
              <w:sz w:val="24"/>
              <w:szCs w:val="24"/>
            </w:rPr>
          </w:pPr>
          <w:r w:rsidRPr="00CB7E00"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sdtContent>
    </w:sdt>
    <w:p w14:paraId="3743CDC8" w14:textId="77777777" w:rsidR="003334BE" w:rsidRPr="00CB7E00" w:rsidRDefault="003334BE" w:rsidP="002B35FF">
      <w:pPr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  <w:r w:rsidRPr="00CB7E00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br w:type="page"/>
      </w:r>
    </w:p>
    <w:p w14:paraId="2A1709F6" w14:textId="77777777" w:rsidR="009B7BCF" w:rsidRPr="00CB7E00" w:rsidRDefault="009B7BCF" w:rsidP="002B35FF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2394E64" w14:textId="3E49778E" w:rsidR="0021523E" w:rsidRPr="00CB7E00" w:rsidRDefault="0021523E" w:rsidP="0021523E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Toc201075347"/>
      <w:r w:rsidRPr="00CB7E00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B7E00">
        <w:rPr>
          <w:rFonts w:ascii="Times New Roman" w:hAnsi="Times New Roman" w:cs="Times New Roman"/>
          <w:sz w:val="24"/>
          <w:szCs w:val="24"/>
        </w:rPr>
        <w:t>: Survey Instrument</w:t>
      </w:r>
      <w:bookmarkEnd w:id="0"/>
    </w:p>
    <w:p w14:paraId="5B812FEA" w14:textId="77777777" w:rsidR="0021523E" w:rsidRPr="00CB7E00" w:rsidRDefault="0021523E" w:rsidP="0021523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57" w:type="dxa"/>
        <w:tblLook w:val="04A0" w:firstRow="1" w:lastRow="0" w:firstColumn="1" w:lastColumn="0" w:noHBand="0" w:noVBand="1"/>
      </w:tblPr>
      <w:tblGrid>
        <w:gridCol w:w="1137"/>
        <w:gridCol w:w="4259"/>
        <w:gridCol w:w="3793"/>
      </w:tblGrid>
      <w:tr w:rsidR="0021523E" w:rsidRPr="00CB7E00" w14:paraId="3BD8BB41" w14:textId="77777777" w:rsidTr="005F3F46">
        <w:tc>
          <w:tcPr>
            <w:tcW w:w="1137" w:type="dxa"/>
          </w:tcPr>
          <w:p w14:paraId="0617F8D5" w14:textId="77777777" w:rsidR="0021523E" w:rsidRPr="00CB7E00" w:rsidRDefault="0021523E" w:rsidP="005F3F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Number</w:t>
            </w:r>
          </w:p>
        </w:tc>
        <w:tc>
          <w:tcPr>
            <w:tcW w:w="4259" w:type="dxa"/>
          </w:tcPr>
          <w:p w14:paraId="60B1A82B" w14:textId="77777777" w:rsidR="0021523E" w:rsidRPr="00CB7E00" w:rsidRDefault="0021523E" w:rsidP="005F3F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793" w:type="dxa"/>
          </w:tcPr>
          <w:p w14:paraId="1A8D5A95" w14:textId="77777777" w:rsidR="0021523E" w:rsidRPr="00CB7E00" w:rsidRDefault="0021523E" w:rsidP="005F3F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Choices</w:t>
            </w:r>
          </w:p>
        </w:tc>
      </w:tr>
      <w:tr w:rsidR="0021523E" w:rsidRPr="00CB7E00" w14:paraId="49A3B55C" w14:textId="77777777" w:rsidTr="005F3F46">
        <w:tc>
          <w:tcPr>
            <w:tcW w:w="1137" w:type="dxa"/>
          </w:tcPr>
          <w:p w14:paraId="04947E24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9" w:type="dxa"/>
          </w:tcPr>
          <w:p w14:paraId="4FB7D02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What year did you graduate from a genetic counseling graduate program?</w:t>
            </w:r>
          </w:p>
        </w:tc>
        <w:tc>
          <w:tcPr>
            <w:tcW w:w="3793" w:type="dxa"/>
          </w:tcPr>
          <w:p w14:paraId="59B9D816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Free text</w:t>
            </w:r>
          </w:p>
        </w:tc>
      </w:tr>
      <w:tr w:rsidR="0021523E" w:rsidRPr="00CB7E00" w14:paraId="571B9BE6" w14:textId="77777777" w:rsidTr="005F3F46">
        <w:tc>
          <w:tcPr>
            <w:tcW w:w="1137" w:type="dxa"/>
          </w:tcPr>
          <w:p w14:paraId="28715D72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9" w:type="dxa"/>
          </w:tcPr>
          <w:p w14:paraId="201A9BC8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In what country do you practice?</w:t>
            </w:r>
          </w:p>
        </w:tc>
        <w:tc>
          <w:tcPr>
            <w:tcW w:w="3793" w:type="dxa"/>
          </w:tcPr>
          <w:p w14:paraId="37D7186E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  <w:p w14:paraId="51D1067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  <w:p w14:paraId="5AF18FD1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United Kingdom (England, Ireland, Northern Ireland, Scotland)</w:t>
            </w:r>
          </w:p>
          <w:p w14:paraId="0027328D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  <w:p w14:paraId="7ACAF4B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21523E" w:rsidRPr="00CB7E00" w14:paraId="0E66E960" w14:textId="77777777" w:rsidTr="005F3F46">
        <w:tc>
          <w:tcPr>
            <w:tcW w:w="1137" w:type="dxa"/>
          </w:tcPr>
          <w:p w14:paraId="5938B96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9" w:type="dxa"/>
          </w:tcPr>
          <w:p w14:paraId="702E292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If Other, enter here</w:t>
            </w:r>
          </w:p>
        </w:tc>
        <w:tc>
          <w:tcPr>
            <w:tcW w:w="3793" w:type="dxa"/>
          </w:tcPr>
          <w:p w14:paraId="35EE34A8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Free text</w:t>
            </w:r>
          </w:p>
        </w:tc>
      </w:tr>
      <w:tr w:rsidR="0021523E" w:rsidRPr="00CB7E00" w14:paraId="79A8F460" w14:textId="77777777" w:rsidTr="005F3F46">
        <w:tc>
          <w:tcPr>
            <w:tcW w:w="1137" w:type="dxa"/>
          </w:tcPr>
          <w:p w14:paraId="1D13C146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9" w:type="dxa"/>
          </w:tcPr>
          <w:p w14:paraId="19EA5327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If you practice in the US, in what state/territory do you live?</w:t>
            </w:r>
          </w:p>
        </w:tc>
        <w:tc>
          <w:tcPr>
            <w:tcW w:w="3793" w:type="dxa"/>
          </w:tcPr>
          <w:p w14:paraId="4D84C5E6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{Standard U.S. choice list}</w:t>
            </w:r>
          </w:p>
        </w:tc>
      </w:tr>
      <w:tr w:rsidR="0021523E" w:rsidRPr="00CB7E00" w14:paraId="41A68E20" w14:textId="77777777" w:rsidTr="005F3F46">
        <w:tc>
          <w:tcPr>
            <w:tcW w:w="1137" w:type="dxa"/>
          </w:tcPr>
          <w:p w14:paraId="61B3EF53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9" w:type="dxa"/>
          </w:tcPr>
          <w:p w14:paraId="4EF1251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In what setting do you primarily practice?</w:t>
            </w:r>
          </w:p>
        </w:tc>
        <w:tc>
          <w:tcPr>
            <w:tcW w:w="3793" w:type="dxa"/>
          </w:tcPr>
          <w:p w14:paraId="14287FF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Academic center</w:t>
            </w:r>
          </w:p>
          <w:p w14:paraId="70C2827E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Private Practice</w:t>
            </w:r>
          </w:p>
          <w:p w14:paraId="7115127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Commercial Lab</w:t>
            </w:r>
          </w:p>
          <w:p w14:paraId="507207E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21523E" w:rsidRPr="00CB7E00" w14:paraId="15D5676B" w14:textId="77777777" w:rsidTr="005F3F46">
        <w:tc>
          <w:tcPr>
            <w:tcW w:w="1137" w:type="dxa"/>
          </w:tcPr>
          <w:p w14:paraId="2DA72D9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9" w:type="dxa"/>
          </w:tcPr>
          <w:p w14:paraId="018D4DD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If Other, enter here</w:t>
            </w:r>
          </w:p>
        </w:tc>
        <w:tc>
          <w:tcPr>
            <w:tcW w:w="3793" w:type="dxa"/>
          </w:tcPr>
          <w:p w14:paraId="24EF9289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Free text</w:t>
            </w:r>
          </w:p>
        </w:tc>
      </w:tr>
      <w:tr w:rsidR="0021523E" w:rsidRPr="00CB7E00" w14:paraId="1B121E02" w14:textId="77777777" w:rsidTr="005F3F46">
        <w:tc>
          <w:tcPr>
            <w:tcW w:w="1137" w:type="dxa"/>
          </w:tcPr>
          <w:p w14:paraId="36ED2417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59" w:type="dxa"/>
          </w:tcPr>
          <w:p w14:paraId="428E48A1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What type of non-syndromic cardiac patients have you seen within the last year? Check all that apply.</w:t>
            </w:r>
          </w:p>
        </w:tc>
        <w:tc>
          <w:tcPr>
            <w:tcW w:w="3793" w:type="dxa"/>
          </w:tcPr>
          <w:p w14:paraId="6785288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Aortopathy/connective tissue</w:t>
            </w:r>
          </w:p>
          <w:p w14:paraId="7A715773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  <w:p w14:paraId="6934D9C0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Cardiomyopathy</w:t>
            </w:r>
          </w:p>
          <w:p w14:paraId="2B928812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Congenital Heart Disease</w:t>
            </w:r>
          </w:p>
          <w:p w14:paraId="2F7AF4E7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Familial Hypercholesterolemia/dyslipidemia</w:t>
            </w:r>
          </w:p>
        </w:tc>
      </w:tr>
      <w:tr w:rsidR="0021523E" w:rsidRPr="00CB7E00" w14:paraId="5559F6CC" w14:textId="77777777" w:rsidTr="005F3F46">
        <w:tc>
          <w:tcPr>
            <w:tcW w:w="1137" w:type="dxa"/>
          </w:tcPr>
          <w:p w14:paraId="2115EF4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59" w:type="dxa"/>
          </w:tcPr>
          <w:p w14:paraId="6188FAE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What age of patients do you PREDOMINANTLY see?</w:t>
            </w:r>
          </w:p>
        </w:tc>
        <w:tc>
          <w:tcPr>
            <w:tcW w:w="3793" w:type="dxa"/>
          </w:tcPr>
          <w:p w14:paraId="5F0EBC78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Pediatric (0-17 years)</w:t>
            </w:r>
          </w:p>
          <w:p w14:paraId="53614326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Adult (18+ years)</w:t>
            </w:r>
          </w:p>
        </w:tc>
      </w:tr>
      <w:tr w:rsidR="0021523E" w:rsidRPr="00CB7E00" w14:paraId="67D39603" w14:textId="77777777" w:rsidTr="005F3F46">
        <w:tc>
          <w:tcPr>
            <w:tcW w:w="9189" w:type="dxa"/>
            <w:gridSpan w:val="3"/>
          </w:tcPr>
          <w:p w14:paraId="775DE2D2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3E" w:rsidRPr="00CB7E00" w14:paraId="0F0EC869" w14:textId="77777777" w:rsidTr="005F3F46">
        <w:tc>
          <w:tcPr>
            <w:tcW w:w="9189" w:type="dxa"/>
            <w:gridSpan w:val="3"/>
          </w:tcPr>
          <w:p w14:paraId="3B2ED784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For the following questions, please consider potential impacts on life insurance such as an inability to obtain a policy or being able to obtain a policy but only at a higher premium.</w:t>
            </w:r>
          </w:p>
        </w:tc>
      </w:tr>
      <w:tr w:rsidR="0021523E" w:rsidRPr="00CB7E00" w14:paraId="20DFC451" w14:textId="77777777" w:rsidTr="005F3F46">
        <w:tc>
          <w:tcPr>
            <w:tcW w:w="9189" w:type="dxa"/>
            <w:gridSpan w:val="3"/>
          </w:tcPr>
          <w:p w14:paraId="452B155F" w14:textId="77777777" w:rsidR="0021523E" w:rsidRPr="00CB7E00" w:rsidRDefault="0021523E" w:rsidP="005F3F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I discuss potential life insurance implications of genetic testing in the following contexts:</w:t>
            </w:r>
          </w:p>
        </w:tc>
      </w:tr>
      <w:tr w:rsidR="0021523E" w:rsidRPr="00CB7E00" w14:paraId="7CAFC002" w14:textId="77777777" w:rsidTr="005F3F46">
        <w:tc>
          <w:tcPr>
            <w:tcW w:w="1137" w:type="dxa"/>
          </w:tcPr>
          <w:p w14:paraId="437B12FE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59" w:type="dxa"/>
          </w:tcPr>
          <w:p w14:paraId="6394839F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Genetic testing in phenotype positive children (e.g. a 5yo with phenotype positive Long QT Syndrome)</w:t>
            </w:r>
          </w:p>
        </w:tc>
        <w:tc>
          <w:tcPr>
            <w:tcW w:w="3793" w:type="dxa"/>
          </w:tcPr>
          <w:p w14:paraId="538A5370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Never… always*</w:t>
            </w:r>
          </w:p>
        </w:tc>
      </w:tr>
      <w:tr w:rsidR="0021523E" w:rsidRPr="00CB7E00" w14:paraId="66CB98CF" w14:textId="77777777" w:rsidTr="005F3F46">
        <w:tc>
          <w:tcPr>
            <w:tcW w:w="1137" w:type="dxa"/>
          </w:tcPr>
          <w:p w14:paraId="7D660223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9" w:type="dxa"/>
          </w:tcPr>
          <w:p w14:paraId="4D6CEAD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Genetic testing in phenotype positive adults (</w:t>
            </w:r>
            <w:proofErr w:type="spellStart"/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e.g</w:t>
            </w:r>
            <w:proofErr w:type="spellEnd"/>
            <w:r w:rsidRPr="00CB7E00">
              <w:rPr>
                <w:rFonts w:ascii="Times New Roman" w:hAnsi="Times New Roman" w:cs="Times New Roman"/>
                <w:sz w:val="24"/>
                <w:szCs w:val="24"/>
              </w:rPr>
              <w:t xml:space="preserve"> a 35yo with phenotype positive Long QT Syndrome)</w:t>
            </w:r>
          </w:p>
        </w:tc>
        <w:tc>
          <w:tcPr>
            <w:tcW w:w="3793" w:type="dxa"/>
          </w:tcPr>
          <w:p w14:paraId="6679B96E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Never… always*</w:t>
            </w:r>
          </w:p>
        </w:tc>
      </w:tr>
      <w:tr w:rsidR="0021523E" w:rsidRPr="00CB7E00" w14:paraId="2BB7740C" w14:textId="77777777" w:rsidTr="005F3F46">
        <w:tc>
          <w:tcPr>
            <w:tcW w:w="1137" w:type="dxa"/>
          </w:tcPr>
          <w:p w14:paraId="2BB233F6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59" w:type="dxa"/>
          </w:tcPr>
          <w:p w14:paraId="6E803A62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Genetic testing in phenotype</w:t>
            </w:r>
          </w:p>
          <w:p w14:paraId="484CAF85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negative children (</w:t>
            </w:r>
            <w:proofErr w:type="spellStart"/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e.g</w:t>
            </w:r>
            <w:proofErr w:type="spellEnd"/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 5yo with</w:t>
            </w:r>
          </w:p>
          <w:p w14:paraId="40F66D23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a KCNQ1 pathogenic variant and</w:t>
            </w:r>
          </w:p>
          <w:p w14:paraId="48C5C02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no phenotype)</w:t>
            </w:r>
          </w:p>
        </w:tc>
        <w:tc>
          <w:tcPr>
            <w:tcW w:w="3793" w:type="dxa"/>
          </w:tcPr>
          <w:p w14:paraId="6569ED0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Never… always*</w:t>
            </w:r>
          </w:p>
        </w:tc>
      </w:tr>
      <w:tr w:rsidR="0021523E" w:rsidRPr="00CB7E00" w14:paraId="521917B7" w14:textId="77777777" w:rsidTr="005F3F46">
        <w:tc>
          <w:tcPr>
            <w:tcW w:w="1137" w:type="dxa"/>
          </w:tcPr>
          <w:p w14:paraId="37EBBAE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59" w:type="dxa"/>
          </w:tcPr>
          <w:p w14:paraId="696E7294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Genetic testing in phenotype</w:t>
            </w:r>
          </w:p>
          <w:p w14:paraId="4D2E9439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negative adults (e.g. a 35yo with</w:t>
            </w:r>
          </w:p>
          <w:p w14:paraId="0EF91D3C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a KCNQ1 pathogenic variant and</w:t>
            </w:r>
          </w:p>
          <w:p w14:paraId="05E34810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no phenotype)</w:t>
            </w:r>
          </w:p>
        </w:tc>
        <w:tc>
          <w:tcPr>
            <w:tcW w:w="3793" w:type="dxa"/>
          </w:tcPr>
          <w:p w14:paraId="7B50494D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Never… always*</w:t>
            </w:r>
          </w:p>
        </w:tc>
      </w:tr>
      <w:tr w:rsidR="0021523E" w:rsidRPr="00CB7E00" w14:paraId="1AA6B79D" w14:textId="77777777" w:rsidTr="005F3F46">
        <w:tc>
          <w:tcPr>
            <w:tcW w:w="9189" w:type="dxa"/>
            <w:gridSpan w:val="3"/>
          </w:tcPr>
          <w:p w14:paraId="27AFB45A" w14:textId="77777777" w:rsidR="0021523E" w:rsidRPr="00CB7E00" w:rsidRDefault="0021523E" w:rsidP="005F3F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 discuss potential life insurance implications of genetic testing in the following contexts:</w:t>
            </w:r>
          </w:p>
        </w:tc>
      </w:tr>
      <w:tr w:rsidR="0021523E" w:rsidRPr="00CB7E00" w14:paraId="629EE827" w14:textId="77777777" w:rsidTr="005F3F46">
        <w:tc>
          <w:tcPr>
            <w:tcW w:w="1137" w:type="dxa"/>
          </w:tcPr>
          <w:p w14:paraId="08DED07D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59" w:type="dxa"/>
          </w:tcPr>
          <w:p w14:paraId="66F105B4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Family variant testing</w:t>
            </w:r>
          </w:p>
        </w:tc>
        <w:tc>
          <w:tcPr>
            <w:tcW w:w="3793" w:type="dxa"/>
          </w:tcPr>
          <w:p w14:paraId="4774B05E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Never… always*</w:t>
            </w:r>
          </w:p>
        </w:tc>
      </w:tr>
      <w:tr w:rsidR="0021523E" w:rsidRPr="00CB7E00" w14:paraId="18C3AA79" w14:textId="77777777" w:rsidTr="005F3F46">
        <w:tc>
          <w:tcPr>
            <w:tcW w:w="1137" w:type="dxa"/>
          </w:tcPr>
          <w:p w14:paraId="053D107D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259" w:type="dxa"/>
          </w:tcPr>
          <w:p w14:paraId="12AE499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Panel testing</w:t>
            </w:r>
          </w:p>
        </w:tc>
        <w:tc>
          <w:tcPr>
            <w:tcW w:w="3793" w:type="dxa"/>
          </w:tcPr>
          <w:p w14:paraId="434A69A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Never… always*</w:t>
            </w:r>
          </w:p>
        </w:tc>
      </w:tr>
      <w:tr w:rsidR="0021523E" w:rsidRPr="00CB7E00" w14:paraId="6275F280" w14:textId="77777777" w:rsidTr="005F3F46">
        <w:tc>
          <w:tcPr>
            <w:tcW w:w="1137" w:type="dxa"/>
          </w:tcPr>
          <w:p w14:paraId="256F9B08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59" w:type="dxa"/>
          </w:tcPr>
          <w:p w14:paraId="459B48CA" w14:textId="77777777" w:rsidR="0021523E" w:rsidRPr="00CB7E00" w:rsidRDefault="0021523E" w:rsidP="005F3F46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Exome/genome testing</w:t>
            </w:r>
          </w:p>
        </w:tc>
        <w:tc>
          <w:tcPr>
            <w:tcW w:w="3793" w:type="dxa"/>
          </w:tcPr>
          <w:p w14:paraId="714440C6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Never… always*</w:t>
            </w:r>
          </w:p>
        </w:tc>
      </w:tr>
      <w:tr w:rsidR="0021523E" w:rsidRPr="00CB7E00" w14:paraId="287F3647" w14:textId="77777777" w:rsidTr="005F3F46">
        <w:tc>
          <w:tcPr>
            <w:tcW w:w="9189" w:type="dxa"/>
            <w:gridSpan w:val="3"/>
          </w:tcPr>
          <w:p w14:paraId="61E4FB07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3E" w:rsidRPr="00CB7E00" w14:paraId="4900BF87" w14:textId="77777777" w:rsidTr="005F3F46">
        <w:tc>
          <w:tcPr>
            <w:tcW w:w="9189" w:type="dxa"/>
            <w:gridSpan w:val="3"/>
          </w:tcPr>
          <w:p w14:paraId="33520980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The following are reasons why a genetic counselor might NOT discuss life insurance with</w:t>
            </w:r>
          </w:p>
          <w:p w14:paraId="6D4346D1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patients. Which of the following apply to you?</w:t>
            </w:r>
          </w:p>
        </w:tc>
      </w:tr>
      <w:tr w:rsidR="0021523E" w:rsidRPr="00CB7E00" w14:paraId="022405E5" w14:textId="77777777" w:rsidTr="005F3F46">
        <w:tc>
          <w:tcPr>
            <w:tcW w:w="1137" w:type="dxa"/>
          </w:tcPr>
          <w:p w14:paraId="3CC084C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4259" w:type="dxa"/>
          </w:tcPr>
          <w:p w14:paraId="40B25488" w14:textId="77777777" w:rsidR="0021523E" w:rsidRPr="00CB7E00" w:rsidRDefault="0021523E" w:rsidP="005F3F46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Not enough time</w:t>
            </w:r>
          </w:p>
        </w:tc>
        <w:tc>
          <w:tcPr>
            <w:tcW w:w="3793" w:type="dxa"/>
          </w:tcPr>
          <w:p w14:paraId="1461AC84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Don’t agree at all…very much agree*</w:t>
            </w:r>
          </w:p>
        </w:tc>
      </w:tr>
      <w:tr w:rsidR="0021523E" w:rsidRPr="00CB7E00" w14:paraId="4FB36804" w14:textId="77777777" w:rsidTr="005F3F46">
        <w:tc>
          <w:tcPr>
            <w:tcW w:w="1137" w:type="dxa"/>
          </w:tcPr>
          <w:p w14:paraId="3B02CFAC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59" w:type="dxa"/>
          </w:tcPr>
          <w:p w14:paraId="75E5DD23" w14:textId="77777777" w:rsidR="0021523E" w:rsidRPr="00CB7E00" w:rsidRDefault="0021523E" w:rsidP="005F3F46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Sometimes I forget</w:t>
            </w:r>
          </w:p>
        </w:tc>
        <w:tc>
          <w:tcPr>
            <w:tcW w:w="3793" w:type="dxa"/>
          </w:tcPr>
          <w:p w14:paraId="0E618EE4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Don’t agree at all…very much agree*</w:t>
            </w:r>
          </w:p>
        </w:tc>
      </w:tr>
      <w:tr w:rsidR="0021523E" w:rsidRPr="00CB7E00" w14:paraId="2757ABDD" w14:textId="77777777" w:rsidTr="005F3F46">
        <w:tc>
          <w:tcPr>
            <w:tcW w:w="1137" w:type="dxa"/>
          </w:tcPr>
          <w:p w14:paraId="30AA3B38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59" w:type="dxa"/>
          </w:tcPr>
          <w:p w14:paraId="0DAE9E0D" w14:textId="77777777" w:rsidR="0021523E" w:rsidRPr="00CB7E00" w:rsidRDefault="0021523E" w:rsidP="005F3F46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Discussing life insurance might deter the patient from having genetic testing</w:t>
            </w:r>
          </w:p>
        </w:tc>
        <w:tc>
          <w:tcPr>
            <w:tcW w:w="3793" w:type="dxa"/>
          </w:tcPr>
          <w:p w14:paraId="7EF20FDE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Don’t agree at all…very much agree*</w:t>
            </w:r>
          </w:p>
        </w:tc>
      </w:tr>
      <w:tr w:rsidR="0021523E" w:rsidRPr="00CB7E00" w14:paraId="4B7B2809" w14:textId="77777777" w:rsidTr="005F3F46">
        <w:tc>
          <w:tcPr>
            <w:tcW w:w="1137" w:type="dxa"/>
          </w:tcPr>
          <w:p w14:paraId="69690CA2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59" w:type="dxa"/>
          </w:tcPr>
          <w:p w14:paraId="7E168A66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I do not feel confident in my</w:t>
            </w:r>
          </w:p>
          <w:p w14:paraId="41C86C4E" w14:textId="77777777" w:rsidR="0021523E" w:rsidRPr="00CB7E00" w:rsidRDefault="0021523E" w:rsidP="005F3F46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knowledge of life insurance</w:t>
            </w:r>
          </w:p>
        </w:tc>
        <w:tc>
          <w:tcPr>
            <w:tcW w:w="3793" w:type="dxa"/>
          </w:tcPr>
          <w:p w14:paraId="40EFD2E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Don’t agree at all…very much agree*</w:t>
            </w:r>
          </w:p>
        </w:tc>
      </w:tr>
      <w:tr w:rsidR="0021523E" w:rsidRPr="00CB7E00" w14:paraId="445DE6C3" w14:textId="77777777" w:rsidTr="005F3F46">
        <w:tc>
          <w:tcPr>
            <w:tcW w:w="1137" w:type="dxa"/>
          </w:tcPr>
          <w:p w14:paraId="4EBBB09E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9" w:type="dxa"/>
          </w:tcPr>
          <w:p w14:paraId="117384F4" w14:textId="77777777" w:rsidR="0021523E" w:rsidRPr="00CB7E00" w:rsidRDefault="0021523E" w:rsidP="005F3F46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The laws change too quickly</w:t>
            </w:r>
          </w:p>
        </w:tc>
        <w:tc>
          <w:tcPr>
            <w:tcW w:w="3793" w:type="dxa"/>
          </w:tcPr>
          <w:p w14:paraId="17C0392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Don’t agree at all…very much agree*</w:t>
            </w:r>
          </w:p>
        </w:tc>
      </w:tr>
      <w:tr w:rsidR="0021523E" w:rsidRPr="00CB7E00" w14:paraId="75E96556" w14:textId="77777777" w:rsidTr="005F3F46">
        <w:tc>
          <w:tcPr>
            <w:tcW w:w="1137" w:type="dxa"/>
          </w:tcPr>
          <w:p w14:paraId="616A8CE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59" w:type="dxa"/>
          </w:tcPr>
          <w:p w14:paraId="4FAC2706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The life insurance system is too</w:t>
            </w:r>
          </w:p>
          <w:p w14:paraId="1A61F85C" w14:textId="77777777" w:rsidR="0021523E" w:rsidRPr="00CB7E00" w:rsidRDefault="0021523E" w:rsidP="005F3F46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3793" w:type="dxa"/>
          </w:tcPr>
          <w:p w14:paraId="3B819978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Don’t agree at all…very much agree*</w:t>
            </w:r>
          </w:p>
        </w:tc>
      </w:tr>
      <w:tr w:rsidR="0021523E" w:rsidRPr="00CB7E00" w14:paraId="71824151" w14:textId="77777777" w:rsidTr="005F3F46">
        <w:tc>
          <w:tcPr>
            <w:tcW w:w="1137" w:type="dxa"/>
          </w:tcPr>
          <w:p w14:paraId="15E17EC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59" w:type="dxa"/>
          </w:tcPr>
          <w:p w14:paraId="06C9F09D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The patient phenotype is already</w:t>
            </w:r>
          </w:p>
          <w:p w14:paraId="0C2079BA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a reason to affect their ability to</w:t>
            </w:r>
          </w:p>
          <w:p w14:paraId="54EA7B02" w14:textId="77777777" w:rsidR="0021523E" w:rsidRPr="00CB7E00" w:rsidRDefault="0021523E" w:rsidP="005F3F46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get life insurance</w:t>
            </w:r>
          </w:p>
        </w:tc>
        <w:tc>
          <w:tcPr>
            <w:tcW w:w="3793" w:type="dxa"/>
          </w:tcPr>
          <w:p w14:paraId="427DDC89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Don’t agree at all…very much agree*</w:t>
            </w:r>
          </w:p>
        </w:tc>
      </w:tr>
      <w:tr w:rsidR="0021523E" w:rsidRPr="00CB7E00" w14:paraId="76B7D270" w14:textId="77777777" w:rsidTr="005F3F46">
        <w:tc>
          <w:tcPr>
            <w:tcW w:w="9189" w:type="dxa"/>
            <w:gridSpan w:val="3"/>
          </w:tcPr>
          <w:p w14:paraId="2D10C08E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3E" w:rsidRPr="00CB7E00" w14:paraId="6629FF84" w14:textId="77777777" w:rsidTr="005F3F46">
        <w:tc>
          <w:tcPr>
            <w:tcW w:w="1137" w:type="dxa"/>
          </w:tcPr>
          <w:p w14:paraId="0510FE23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259" w:type="dxa"/>
          </w:tcPr>
          <w:p w14:paraId="77F24A78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I have had one or more patients decline genetic testing due to fear of life insurance discrimination.</w:t>
            </w:r>
          </w:p>
        </w:tc>
        <w:tc>
          <w:tcPr>
            <w:tcW w:w="3793" w:type="dxa"/>
          </w:tcPr>
          <w:p w14:paraId="251FE1E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32AC5D1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AF3CDC6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21523E" w:rsidRPr="00CB7E00" w14:paraId="724B4AF2" w14:textId="77777777" w:rsidTr="005F3F46">
        <w:tc>
          <w:tcPr>
            <w:tcW w:w="1137" w:type="dxa"/>
          </w:tcPr>
          <w:p w14:paraId="743C5BF1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259" w:type="dxa"/>
          </w:tcPr>
          <w:p w14:paraId="4AA02975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I have had one or more patients who were unable to Yes</w:t>
            </w:r>
          </w:p>
          <w:p w14:paraId="7D633F8C" w14:textId="77777777" w:rsidR="0021523E" w:rsidRPr="00CB7E00" w:rsidRDefault="0021523E" w:rsidP="005F3F46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obtain life insurance due to genetic test results.</w:t>
            </w:r>
          </w:p>
        </w:tc>
        <w:tc>
          <w:tcPr>
            <w:tcW w:w="3793" w:type="dxa"/>
          </w:tcPr>
          <w:p w14:paraId="6389DA17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A80847D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F678AF8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21523E" w:rsidRPr="00CB7E00" w14:paraId="5E38D329" w14:textId="77777777" w:rsidTr="005F3F46">
        <w:tc>
          <w:tcPr>
            <w:tcW w:w="1137" w:type="dxa"/>
          </w:tcPr>
          <w:p w14:paraId="4D8713AF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259" w:type="dxa"/>
          </w:tcPr>
          <w:p w14:paraId="520AFE75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Does your team/department/employer have an established policy regarding communication with patients about life insurance implications of genetic testing?</w:t>
            </w:r>
          </w:p>
        </w:tc>
        <w:tc>
          <w:tcPr>
            <w:tcW w:w="3793" w:type="dxa"/>
          </w:tcPr>
          <w:p w14:paraId="0AD0BF33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543C233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37DDA9F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21523E" w:rsidRPr="00CB7E00" w14:paraId="21CE24F1" w14:textId="77777777" w:rsidTr="005F3F46">
        <w:tc>
          <w:tcPr>
            <w:tcW w:w="9189" w:type="dxa"/>
            <w:gridSpan w:val="3"/>
          </w:tcPr>
          <w:p w14:paraId="4509BE16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3E" w:rsidRPr="00CB7E00" w14:paraId="52AE2A2C" w14:textId="77777777" w:rsidTr="005F3F46">
        <w:tc>
          <w:tcPr>
            <w:tcW w:w="9189" w:type="dxa"/>
            <w:gridSpan w:val="3"/>
          </w:tcPr>
          <w:p w14:paraId="7C6BE7F2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How strongly do you agree with the following questions?</w:t>
            </w:r>
          </w:p>
        </w:tc>
      </w:tr>
      <w:tr w:rsidR="0021523E" w:rsidRPr="00CB7E00" w14:paraId="4612A20A" w14:textId="77777777" w:rsidTr="005F3F46">
        <w:tc>
          <w:tcPr>
            <w:tcW w:w="1137" w:type="dxa"/>
          </w:tcPr>
          <w:p w14:paraId="7E94AC2D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259" w:type="dxa"/>
          </w:tcPr>
          <w:p w14:paraId="289E4484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My genetic counseling training included education about genetic non-discrimination laws</w:t>
            </w:r>
          </w:p>
        </w:tc>
        <w:tc>
          <w:tcPr>
            <w:tcW w:w="3793" w:type="dxa"/>
          </w:tcPr>
          <w:p w14:paraId="5AB753B1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Don’t agree at all…very much agree*</w:t>
            </w:r>
          </w:p>
        </w:tc>
      </w:tr>
      <w:tr w:rsidR="0021523E" w:rsidRPr="00CB7E00" w14:paraId="5DA154BE" w14:textId="77777777" w:rsidTr="005F3F46">
        <w:tc>
          <w:tcPr>
            <w:tcW w:w="1137" w:type="dxa"/>
          </w:tcPr>
          <w:p w14:paraId="53DF3352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259" w:type="dxa"/>
          </w:tcPr>
          <w:p w14:paraId="34C0BAE3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My genetic counseling training included education about potential life insurance</w:t>
            </w:r>
          </w:p>
          <w:p w14:paraId="60CE7818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implications of genetic testing</w:t>
            </w:r>
          </w:p>
        </w:tc>
        <w:tc>
          <w:tcPr>
            <w:tcW w:w="3793" w:type="dxa"/>
          </w:tcPr>
          <w:p w14:paraId="6BE2248E" w14:textId="77777777" w:rsidR="0021523E" w:rsidRPr="00CB7E00" w:rsidRDefault="0021523E" w:rsidP="005F3F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Don’t agree at all…very much agree*</w:t>
            </w:r>
          </w:p>
        </w:tc>
      </w:tr>
      <w:tr w:rsidR="0021523E" w:rsidRPr="00CB7E00" w14:paraId="5F7BC021" w14:textId="77777777" w:rsidTr="005F3F46">
        <w:tc>
          <w:tcPr>
            <w:tcW w:w="1137" w:type="dxa"/>
          </w:tcPr>
          <w:p w14:paraId="113CF24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259" w:type="dxa"/>
          </w:tcPr>
          <w:p w14:paraId="6A27BE9F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I know where to find information about genetic non-discrimination laws in my country</w:t>
            </w:r>
          </w:p>
        </w:tc>
        <w:tc>
          <w:tcPr>
            <w:tcW w:w="3793" w:type="dxa"/>
          </w:tcPr>
          <w:p w14:paraId="11C8CD61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Don’t agree at all…very much agree*</w:t>
            </w:r>
          </w:p>
        </w:tc>
      </w:tr>
      <w:tr w:rsidR="0021523E" w:rsidRPr="00CB7E00" w14:paraId="2E253A64" w14:textId="77777777" w:rsidTr="005F3F46">
        <w:tc>
          <w:tcPr>
            <w:tcW w:w="1137" w:type="dxa"/>
          </w:tcPr>
          <w:p w14:paraId="29868D2D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259" w:type="dxa"/>
          </w:tcPr>
          <w:p w14:paraId="29E2D35C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I know where to find information about genetic non-discrimination laws in my state</w:t>
            </w:r>
          </w:p>
        </w:tc>
        <w:tc>
          <w:tcPr>
            <w:tcW w:w="3793" w:type="dxa"/>
          </w:tcPr>
          <w:p w14:paraId="7DD34C5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Likert: Don’t agree at all…very much agree*</w:t>
            </w:r>
          </w:p>
        </w:tc>
      </w:tr>
      <w:tr w:rsidR="0021523E" w:rsidRPr="00CB7E00" w14:paraId="12E98C55" w14:textId="77777777" w:rsidTr="005F3F46">
        <w:tc>
          <w:tcPr>
            <w:tcW w:w="9189" w:type="dxa"/>
            <w:gridSpan w:val="3"/>
          </w:tcPr>
          <w:p w14:paraId="653DE791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3E" w:rsidRPr="00CB7E00" w14:paraId="73B85D6E" w14:textId="77777777" w:rsidTr="005F3F46">
        <w:tc>
          <w:tcPr>
            <w:tcW w:w="1137" w:type="dxa"/>
          </w:tcPr>
          <w:p w14:paraId="24B94683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259" w:type="dxa"/>
          </w:tcPr>
          <w:p w14:paraId="72D2DAD1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Who should be MOST responsible for providing education and information about genetics and life insurance to genetic counselors?</w:t>
            </w:r>
          </w:p>
        </w:tc>
        <w:tc>
          <w:tcPr>
            <w:tcW w:w="3793" w:type="dxa"/>
          </w:tcPr>
          <w:p w14:paraId="1E216BDB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Genetic counseling graduate programs</w:t>
            </w:r>
          </w:p>
          <w:p w14:paraId="033361A4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Genetic counseling education regulators such as Accreditation Council for Genetic Counseling (ACGC) and American Board of Genetic Counseling(ABGC)</w:t>
            </w:r>
          </w:p>
          <w:p w14:paraId="65358314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Professional genetic counseling societies such as National Society Genetic Counselors (NSGC) and Canadian Association of Genetic Counsellors (CAGC)</w:t>
            </w:r>
          </w:p>
          <w:p w14:paraId="50F28071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Employing institution</w:t>
            </w:r>
          </w:p>
          <w:p w14:paraId="0236484B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Department leadership</w:t>
            </w:r>
          </w:p>
          <w:p w14:paraId="77802588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Life insurance companies</w:t>
            </w:r>
          </w:p>
          <w:p w14:paraId="0A2CCCC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Other</w:t>
            </w:r>
          </w:p>
        </w:tc>
      </w:tr>
      <w:tr w:rsidR="0021523E" w:rsidRPr="00CB7E00" w14:paraId="35D44DCB" w14:textId="77777777" w:rsidTr="005F3F46">
        <w:tc>
          <w:tcPr>
            <w:tcW w:w="1137" w:type="dxa"/>
          </w:tcPr>
          <w:p w14:paraId="02E54A30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4259" w:type="dxa"/>
          </w:tcPr>
          <w:p w14:paraId="315BC56A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If Other, enter here</w:t>
            </w:r>
          </w:p>
        </w:tc>
        <w:tc>
          <w:tcPr>
            <w:tcW w:w="3793" w:type="dxa"/>
          </w:tcPr>
          <w:p w14:paraId="28B1534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3E" w:rsidRPr="00CB7E00" w14:paraId="1892C90E" w14:textId="77777777" w:rsidTr="005F3F46">
        <w:tc>
          <w:tcPr>
            <w:tcW w:w="1137" w:type="dxa"/>
          </w:tcPr>
          <w:p w14:paraId="2CB9226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259" w:type="dxa"/>
          </w:tcPr>
          <w:p w14:paraId="556A02CA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Does your country allow use of or access to genetic testing results in determining life insurance eligibility or cost?</w:t>
            </w:r>
          </w:p>
        </w:tc>
        <w:tc>
          <w:tcPr>
            <w:tcW w:w="3793" w:type="dxa"/>
          </w:tcPr>
          <w:p w14:paraId="5EF9E7C2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43CD84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D426E6B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21523E" w:rsidRPr="00CB7E00" w14:paraId="04E0F17C" w14:textId="77777777" w:rsidTr="005F3F46">
        <w:tc>
          <w:tcPr>
            <w:tcW w:w="1137" w:type="dxa"/>
          </w:tcPr>
          <w:p w14:paraId="5237CAD1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259" w:type="dxa"/>
          </w:tcPr>
          <w:p w14:paraId="416C9EA0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If you are counseling in the US, does your state allow life insurance companies to use genetic testing results in determining life insurance eligibility or cost?</w:t>
            </w:r>
          </w:p>
        </w:tc>
        <w:tc>
          <w:tcPr>
            <w:tcW w:w="3793" w:type="dxa"/>
          </w:tcPr>
          <w:p w14:paraId="7F0E2CC6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DD8A12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AAB9E33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21523E" w:rsidRPr="00CB7E00" w14:paraId="339320A9" w14:textId="77777777" w:rsidTr="005F3F46">
        <w:tc>
          <w:tcPr>
            <w:tcW w:w="1137" w:type="dxa"/>
          </w:tcPr>
          <w:p w14:paraId="449CC530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259" w:type="dxa"/>
          </w:tcPr>
          <w:p w14:paraId="4D45A38B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If you practice in multiple states, does your counseling regarding life insurance eligibility or cost change depending on the patient state of</w:t>
            </w:r>
          </w:p>
          <w:p w14:paraId="039FF4ED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residence?</w:t>
            </w:r>
          </w:p>
        </w:tc>
        <w:tc>
          <w:tcPr>
            <w:tcW w:w="3793" w:type="dxa"/>
          </w:tcPr>
          <w:p w14:paraId="2A83CB04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D1024A8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F5B1075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21523E" w:rsidRPr="00CB7E00" w14:paraId="1F506DC6" w14:textId="77777777" w:rsidTr="005F3F46">
        <w:tc>
          <w:tcPr>
            <w:tcW w:w="9189" w:type="dxa"/>
            <w:gridSpan w:val="3"/>
          </w:tcPr>
          <w:p w14:paraId="2E58CA2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3E" w:rsidRPr="00CB7E00" w14:paraId="1F12B790" w14:textId="77777777" w:rsidTr="005F3F46">
        <w:tc>
          <w:tcPr>
            <w:tcW w:w="1137" w:type="dxa"/>
          </w:tcPr>
          <w:p w14:paraId="6B900777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259" w:type="dxa"/>
          </w:tcPr>
          <w:p w14:paraId="0F7B4576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Which best describes your own life insurance status? </w:t>
            </w:r>
          </w:p>
        </w:tc>
        <w:tc>
          <w:tcPr>
            <w:tcW w:w="3793" w:type="dxa"/>
          </w:tcPr>
          <w:p w14:paraId="072482A2" w14:textId="77777777" w:rsidR="0021523E" w:rsidRPr="00CB7E00" w:rsidRDefault="0021523E" w:rsidP="005F3F46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Through employer</w:t>
            </w:r>
          </w:p>
          <w:p w14:paraId="1EB42E43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Obtained independently</w:t>
            </w:r>
          </w:p>
          <w:p w14:paraId="015F76AB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Insured through spouse</w:t>
            </w:r>
          </w:p>
          <w:p w14:paraId="465825AF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Insured through other family member</w:t>
            </w:r>
          </w:p>
          <w:p w14:paraId="3EAA80D1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Do not have life insurance</w:t>
            </w:r>
          </w:p>
          <w:p w14:paraId="2E1CB9DA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More than one of the above</w:t>
            </w:r>
          </w:p>
        </w:tc>
      </w:tr>
      <w:tr w:rsidR="0021523E" w:rsidRPr="00CB7E00" w14:paraId="5C8D08F3" w14:textId="77777777" w:rsidTr="005F3F46">
        <w:tc>
          <w:tcPr>
            <w:tcW w:w="1137" w:type="dxa"/>
          </w:tcPr>
          <w:p w14:paraId="2C18E136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259" w:type="dxa"/>
          </w:tcPr>
          <w:p w14:paraId="51849C8C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Which best describes your gender identity?</w:t>
            </w:r>
          </w:p>
        </w:tc>
        <w:tc>
          <w:tcPr>
            <w:tcW w:w="3793" w:type="dxa"/>
          </w:tcPr>
          <w:p w14:paraId="67768F15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Agender</w:t>
            </w:r>
          </w:p>
          <w:p w14:paraId="4A5C0BDE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Genderfluid</w:t>
            </w:r>
          </w:p>
          <w:p w14:paraId="48402B6D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Man</w:t>
            </w:r>
          </w:p>
          <w:p w14:paraId="60CEBE07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Non-binary</w:t>
            </w:r>
          </w:p>
          <w:p w14:paraId="765CECAE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Pangender</w:t>
            </w:r>
          </w:p>
          <w:p w14:paraId="65F0BCC1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Queer</w:t>
            </w:r>
          </w:p>
          <w:p w14:paraId="5F862788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Transgender</w:t>
            </w:r>
          </w:p>
          <w:p w14:paraId="38A76A11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Two spirit</w:t>
            </w:r>
          </w:p>
          <w:p w14:paraId="099CE9F7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Woman</w:t>
            </w:r>
          </w:p>
          <w:p w14:paraId="63C86FC3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Something we have not listed</w:t>
            </w:r>
          </w:p>
          <w:p w14:paraId="1B746D2D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Prefer not to answer</w:t>
            </w:r>
          </w:p>
        </w:tc>
      </w:tr>
      <w:tr w:rsidR="0021523E" w:rsidRPr="00CB7E00" w14:paraId="2EB0ACEE" w14:textId="77777777" w:rsidTr="005F3F46">
        <w:tc>
          <w:tcPr>
            <w:tcW w:w="1137" w:type="dxa"/>
          </w:tcPr>
          <w:p w14:paraId="299D358F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259" w:type="dxa"/>
          </w:tcPr>
          <w:p w14:paraId="0F1C7C47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How would you describe your ancestry?</w:t>
            </w:r>
          </w:p>
        </w:tc>
        <w:tc>
          <w:tcPr>
            <w:tcW w:w="3793" w:type="dxa"/>
          </w:tcPr>
          <w:p w14:paraId="52D874A7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Black, African American, or African descent</w:t>
            </w:r>
          </w:p>
          <w:p w14:paraId="550001BC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East Asian</w:t>
            </w:r>
          </w:p>
          <w:p w14:paraId="7C4F65AE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European</w:t>
            </w:r>
          </w:p>
          <w:p w14:paraId="0CFCC2FE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Hispanic or Latine</w:t>
            </w:r>
          </w:p>
          <w:p w14:paraId="57D14AA3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Jewish</w:t>
            </w:r>
          </w:p>
          <w:p w14:paraId="13292A2E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Middle Eastern or North African</w:t>
            </w:r>
          </w:p>
          <w:p w14:paraId="2D43EDD2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Native Hawaiian or Pacific Islander</w:t>
            </w:r>
          </w:p>
          <w:p w14:paraId="2207533A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South Asian or Indian</w:t>
            </w:r>
          </w:p>
          <w:p w14:paraId="0E10ABEB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West Asian</w:t>
            </w:r>
          </w:p>
          <w:p w14:paraId="30A013AA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Something we have not listed here</w:t>
            </w:r>
          </w:p>
          <w:p w14:paraId="081F2A91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Prefer not to answer</w:t>
            </w:r>
          </w:p>
        </w:tc>
      </w:tr>
      <w:tr w:rsidR="0021523E" w:rsidRPr="00CB7E00" w14:paraId="50A07022" w14:textId="77777777" w:rsidTr="005F3F46">
        <w:tc>
          <w:tcPr>
            <w:tcW w:w="1137" w:type="dxa"/>
          </w:tcPr>
          <w:p w14:paraId="4AE6FF67" w14:textId="77777777" w:rsidR="0021523E" w:rsidRPr="00CB7E00" w:rsidRDefault="0021523E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259" w:type="dxa"/>
          </w:tcPr>
          <w:p w14:paraId="1AE0DD33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Thank you for participating in this survey! If you</w:t>
            </w:r>
          </w:p>
          <w:p w14:paraId="3F92ABA5" w14:textId="77777777" w:rsidR="0021523E" w:rsidRPr="00CB7E00" w:rsidRDefault="0021523E" w:rsidP="005F3F46">
            <w:pPr>
              <w:widowControl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B7E00">
              <w:rPr>
                <w:rFonts w:ascii="Times New Roman" w:eastAsiaTheme="minorHAnsi" w:hAnsi="Times New Roman" w:cs="Times New Roman"/>
                <w:sz w:val="24"/>
                <w:szCs w:val="24"/>
              </w:rPr>
              <w:t>have comments please enter them here.</w:t>
            </w:r>
          </w:p>
        </w:tc>
        <w:tc>
          <w:tcPr>
            <w:tcW w:w="3793" w:type="dxa"/>
          </w:tcPr>
          <w:p w14:paraId="78CFA2AB" w14:textId="4F729E7D" w:rsidR="0021523E" w:rsidRPr="00CB7E00" w:rsidRDefault="0045441F" w:rsidP="005F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text</w:t>
            </w:r>
          </w:p>
        </w:tc>
      </w:tr>
    </w:tbl>
    <w:p w14:paraId="35FAA57D" w14:textId="4AA2FD0C" w:rsidR="0021523E" w:rsidRDefault="0021523E" w:rsidP="0021523E">
      <w:pPr>
        <w:rPr>
          <w:rFonts w:ascii="Times New Roman" w:hAnsi="Times New Roman" w:cs="Times New Roman"/>
          <w:sz w:val="24"/>
          <w:szCs w:val="24"/>
        </w:rPr>
      </w:pPr>
      <w:r w:rsidRPr="00CB7E00">
        <w:rPr>
          <w:rFonts w:ascii="Times New Roman" w:hAnsi="Times New Roman" w:cs="Times New Roman"/>
          <w:sz w:val="24"/>
          <w:szCs w:val="24"/>
        </w:rPr>
        <w:t xml:space="preserve">* For full Likert scales, see Supplemental Table </w:t>
      </w:r>
      <w:r w:rsidR="0045441F">
        <w:rPr>
          <w:rFonts w:ascii="Times New Roman" w:hAnsi="Times New Roman" w:cs="Times New Roman"/>
          <w:sz w:val="24"/>
          <w:szCs w:val="24"/>
        </w:rPr>
        <w:t>2</w:t>
      </w:r>
      <w:r w:rsidRPr="00CB7E00">
        <w:rPr>
          <w:rFonts w:ascii="Times New Roman" w:hAnsi="Times New Roman" w:cs="Times New Roman"/>
          <w:sz w:val="24"/>
          <w:szCs w:val="24"/>
        </w:rPr>
        <w:t>.</w:t>
      </w:r>
    </w:p>
    <w:p w14:paraId="6BAB7DC8" w14:textId="77777777" w:rsidR="0021523E" w:rsidRDefault="0021523E" w:rsidP="002152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F0E714" w14:textId="5C0D2616" w:rsidR="009B7BCF" w:rsidRPr="00CB7E00" w:rsidRDefault="003334BE" w:rsidP="002B35FF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1" w:name="_Toc201075348"/>
      <w:r w:rsidRPr="00CB7E00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2B35FF" w:rsidRPr="00CB7E00">
        <w:rPr>
          <w:rFonts w:ascii="Times New Roman" w:hAnsi="Times New Roman" w:cs="Times New Roman"/>
          <w:sz w:val="24"/>
          <w:szCs w:val="24"/>
        </w:rPr>
        <w:t>l</w:t>
      </w:r>
      <w:r w:rsidRPr="00CB7E00">
        <w:rPr>
          <w:rFonts w:ascii="Times New Roman" w:hAnsi="Times New Roman" w:cs="Times New Roman"/>
          <w:sz w:val="24"/>
          <w:szCs w:val="24"/>
        </w:rPr>
        <w:t xml:space="preserve"> Table </w:t>
      </w:r>
      <w:r w:rsidR="0021523E">
        <w:rPr>
          <w:rFonts w:ascii="Times New Roman" w:hAnsi="Times New Roman" w:cs="Times New Roman"/>
          <w:sz w:val="24"/>
          <w:szCs w:val="24"/>
        </w:rPr>
        <w:t>2</w:t>
      </w:r>
      <w:r w:rsidRPr="00CB7E00">
        <w:rPr>
          <w:rFonts w:ascii="Times New Roman" w:hAnsi="Times New Roman" w:cs="Times New Roman"/>
          <w:sz w:val="24"/>
          <w:szCs w:val="24"/>
        </w:rPr>
        <w:t xml:space="preserve">: </w:t>
      </w:r>
      <w:r w:rsidR="009B7BCF" w:rsidRPr="0048433F">
        <w:rPr>
          <w:rFonts w:ascii="Times New Roman" w:hAnsi="Times New Roman" w:cs="Times New Roman"/>
          <w:b w:val="0"/>
          <w:bCs w:val="0"/>
          <w:sz w:val="24"/>
          <w:szCs w:val="24"/>
        </w:rPr>
        <w:t>Likert Scale Dichotomization</w:t>
      </w:r>
      <w:bookmarkEnd w:id="1"/>
    </w:p>
    <w:p w14:paraId="509CCE06" w14:textId="77777777" w:rsidR="009B7BCF" w:rsidRPr="00CB7E00" w:rsidRDefault="009B7BCF" w:rsidP="002B35FF">
      <w:pPr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</w:p>
    <w:tbl>
      <w:tblPr>
        <w:tblStyle w:val="PlainTable2"/>
        <w:tblW w:w="9792" w:type="dxa"/>
        <w:tblLayout w:type="fixed"/>
        <w:tblLook w:val="04A0" w:firstRow="1" w:lastRow="0" w:firstColumn="1" w:lastColumn="0" w:noHBand="0" w:noVBand="1"/>
      </w:tblPr>
      <w:tblGrid>
        <w:gridCol w:w="3312"/>
        <w:gridCol w:w="2160"/>
        <w:gridCol w:w="2160"/>
        <w:gridCol w:w="2160"/>
      </w:tblGrid>
      <w:tr w:rsidR="009132E9" w:rsidRPr="00CB7E00" w14:paraId="2A7DF38C" w14:textId="7368646A" w:rsidTr="00484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</w:tcPr>
          <w:p w14:paraId="57688EE1" w14:textId="1CB00449" w:rsidR="009132E9" w:rsidRPr="00CB7E00" w:rsidRDefault="009132E9" w:rsidP="002B35FF">
            <w:pPr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“Always… never” scale</w:t>
            </w:r>
          </w:p>
        </w:tc>
        <w:tc>
          <w:tcPr>
            <w:tcW w:w="2160" w:type="dxa"/>
            <w:noWrap/>
          </w:tcPr>
          <w:p w14:paraId="613E34D7" w14:textId="3B320FFE" w:rsidR="009132E9" w:rsidRPr="00CB7E00" w:rsidRDefault="009132E9" w:rsidP="002B3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 manuscript</w:t>
            </w:r>
          </w:p>
        </w:tc>
        <w:tc>
          <w:tcPr>
            <w:tcW w:w="2160" w:type="dxa"/>
          </w:tcPr>
          <w:p w14:paraId="068D2517" w14:textId="6378D9B9" w:rsidR="009132E9" w:rsidRPr="00CB7E00" w:rsidDel="009132E9" w:rsidRDefault="009132E9" w:rsidP="002B3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nsitivity Analysis #1</w:t>
            </w:r>
          </w:p>
        </w:tc>
        <w:tc>
          <w:tcPr>
            <w:tcW w:w="2160" w:type="dxa"/>
          </w:tcPr>
          <w:p w14:paraId="06E12DDF" w14:textId="14841290" w:rsidR="009132E9" w:rsidRPr="00CB7E00" w:rsidDel="009132E9" w:rsidRDefault="009132E9" w:rsidP="002B3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nsitivity Analysis #2</w:t>
            </w:r>
          </w:p>
        </w:tc>
      </w:tr>
      <w:tr w:rsidR="009132E9" w:rsidRPr="00CB7E00" w14:paraId="5DABF5BE" w14:textId="746CEF1E" w:rsidTr="0048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5BA410DF" w14:textId="77777777" w:rsidR="009132E9" w:rsidRPr="00CB7E00" w:rsidRDefault="009132E9" w:rsidP="002B35FF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lways</w:t>
            </w:r>
          </w:p>
        </w:tc>
        <w:tc>
          <w:tcPr>
            <w:tcW w:w="2160" w:type="dxa"/>
            <w:noWrap/>
            <w:hideMark/>
          </w:tcPr>
          <w:p w14:paraId="40281B4B" w14:textId="77777777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14:paraId="44750367" w14:textId="67EF1EB0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14:paraId="121E3DF3" w14:textId="482885E1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132E9" w:rsidRPr="00CB7E00" w14:paraId="53B96468" w14:textId="29B3B359" w:rsidTr="004843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28FF70A3" w14:textId="77777777" w:rsidR="009132E9" w:rsidRPr="00CB7E00" w:rsidRDefault="009132E9" w:rsidP="002B35FF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ften</w:t>
            </w:r>
          </w:p>
        </w:tc>
        <w:tc>
          <w:tcPr>
            <w:tcW w:w="2160" w:type="dxa"/>
            <w:noWrap/>
            <w:hideMark/>
          </w:tcPr>
          <w:p w14:paraId="6A90E54B" w14:textId="77777777" w:rsidR="009132E9" w:rsidRPr="00CB7E00" w:rsidRDefault="009132E9" w:rsidP="002B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14:paraId="37261CA2" w14:textId="0014E1E3" w:rsidR="009132E9" w:rsidRPr="00CB7E00" w:rsidRDefault="009132E9" w:rsidP="002B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14:paraId="6DF41E11" w14:textId="624A8B98" w:rsidR="009132E9" w:rsidRPr="00CB7E00" w:rsidRDefault="009132E9" w:rsidP="002B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132E9" w:rsidRPr="00CB7E00" w14:paraId="09ED40AE" w14:textId="7F769B66" w:rsidTr="0048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0A4DD4C8" w14:textId="77777777" w:rsidR="009132E9" w:rsidRPr="00CB7E00" w:rsidRDefault="009132E9" w:rsidP="002B35FF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ometimes</w:t>
            </w:r>
          </w:p>
        </w:tc>
        <w:tc>
          <w:tcPr>
            <w:tcW w:w="2160" w:type="dxa"/>
            <w:noWrap/>
            <w:hideMark/>
          </w:tcPr>
          <w:p w14:paraId="66E8BED1" w14:textId="12084549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</w:tcPr>
          <w:p w14:paraId="0B69AD20" w14:textId="2AAFCC39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14:paraId="0434A2E7" w14:textId="4B8BFF9A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cluded</w:t>
            </w:r>
          </w:p>
        </w:tc>
      </w:tr>
      <w:tr w:rsidR="009132E9" w:rsidRPr="00CB7E00" w14:paraId="1B8EACC8" w14:textId="5B28AB92" w:rsidTr="004843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6DD70423" w14:textId="77777777" w:rsidR="009132E9" w:rsidRPr="00CB7E00" w:rsidRDefault="009132E9" w:rsidP="002B35FF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arely</w:t>
            </w:r>
          </w:p>
        </w:tc>
        <w:tc>
          <w:tcPr>
            <w:tcW w:w="2160" w:type="dxa"/>
            <w:noWrap/>
            <w:hideMark/>
          </w:tcPr>
          <w:p w14:paraId="6CC6A401" w14:textId="3330EEE5" w:rsidR="009132E9" w:rsidRPr="00CB7E00" w:rsidRDefault="009132E9" w:rsidP="002B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</w:tcPr>
          <w:p w14:paraId="4EE06961" w14:textId="2C5CB46A" w:rsidR="009132E9" w:rsidRPr="00CB7E00" w:rsidRDefault="009132E9" w:rsidP="002B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</w:tcPr>
          <w:p w14:paraId="424AF12E" w14:textId="6F6EA45D" w:rsidR="009132E9" w:rsidRPr="00CB7E00" w:rsidRDefault="009132E9" w:rsidP="002B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132E9" w:rsidRPr="00CB7E00" w14:paraId="02A7ED05" w14:textId="3E03B40E" w:rsidTr="0048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4B873638" w14:textId="77777777" w:rsidR="009132E9" w:rsidRPr="00CB7E00" w:rsidRDefault="009132E9" w:rsidP="002B35FF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ever</w:t>
            </w:r>
          </w:p>
        </w:tc>
        <w:tc>
          <w:tcPr>
            <w:tcW w:w="2160" w:type="dxa"/>
            <w:noWrap/>
            <w:hideMark/>
          </w:tcPr>
          <w:p w14:paraId="1D37D9B6" w14:textId="5F7CB886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</w:tcPr>
          <w:p w14:paraId="4B9DFD9D" w14:textId="0619965B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</w:tcPr>
          <w:p w14:paraId="2F1F5A26" w14:textId="783FAAF7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132E9" w:rsidRPr="00CB7E00" w14:paraId="1F2A4DE6" w14:textId="0CDB8EF4" w:rsidTr="004843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7F3C7A61" w14:textId="77777777" w:rsidR="009132E9" w:rsidRPr="00CB7E00" w:rsidRDefault="009132E9" w:rsidP="002B35FF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4E2FE9D4" w14:textId="0C9F28D7" w:rsidR="009132E9" w:rsidRPr="00CB7E00" w:rsidRDefault="009132E9" w:rsidP="002B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cluded</w:t>
            </w:r>
          </w:p>
        </w:tc>
        <w:tc>
          <w:tcPr>
            <w:tcW w:w="2160" w:type="dxa"/>
          </w:tcPr>
          <w:p w14:paraId="31D476BA" w14:textId="403270FE" w:rsidR="009132E9" w:rsidRPr="00CB7E00" w:rsidDel="009132E9" w:rsidRDefault="009132E9" w:rsidP="002B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cluded</w:t>
            </w:r>
          </w:p>
        </w:tc>
        <w:tc>
          <w:tcPr>
            <w:tcW w:w="2160" w:type="dxa"/>
          </w:tcPr>
          <w:p w14:paraId="5E07CE20" w14:textId="68A52902" w:rsidR="009132E9" w:rsidRPr="00CB7E00" w:rsidDel="009132E9" w:rsidRDefault="009132E9" w:rsidP="002B3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cluded</w:t>
            </w:r>
          </w:p>
        </w:tc>
      </w:tr>
      <w:tr w:rsidR="009132E9" w:rsidRPr="00CB7E00" w14:paraId="6276A20C" w14:textId="6DC3CDD1" w:rsidTr="0048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34FB28E7" w14:textId="77777777" w:rsidR="009132E9" w:rsidRPr="00CB7E00" w:rsidRDefault="009132E9" w:rsidP="002B35FF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25CF02D" w14:textId="77777777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</w:tcPr>
          <w:p w14:paraId="2B6C2604" w14:textId="77777777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0BBBB806" w14:textId="77777777" w:rsidR="009132E9" w:rsidRPr="00CB7E00" w:rsidRDefault="009132E9" w:rsidP="002B3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03ED" w:rsidRPr="00CB7E00" w14:paraId="3ECF5861" w14:textId="76B91789" w:rsidTr="004843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</w:tcPr>
          <w:p w14:paraId="20941AA0" w14:textId="66DBB1BD" w:rsidR="00C703ED" w:rsidRPr="00C703ED" w:rsidRDefault="00C703ED" w:rsidP="00C703ED">
            <w:pPr>
              <w:rPr>
                <w:rFonts w:ascii="Times New Roman" w:hAnsi="Times New Roman" w:cs="Times New Roman"/>
                <w:color w:val="000000"/>
              </w:rPr>
            </w:pPr>
            <w:r w:rsidRPr="00C703ED">
              <w:rPr>
                <w:rFonts w:ascii="Times New Roman" w:hAnsi="Times New Roman" w:cs="Times New Roman"/>
                <w:color w:val="000000"/>
              </w:rPr>
              <w:t>“Agree… disagree” scale</w:t>
            </w:r>
          </w:p>
        </w:tc>
        <w:tc>
          <w:tcPr>
            <w:tcW w:w="2160" w:type="dxa"/>
            <w:noWrap/>
          </w:tcPr>
          <w:p w14:paraId="6CCE3B8C" w14:textId="2AFF71D2" w:rsidR="00C703ED" w:rsidRPr="00C703ED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03ED">
              <w:rPr>
                <w:rFonts w:ascii="Times New Roman" w:hAnsi="Times New Roman" w:cs="Times New Roman"/>
                <w:b/>
                <w:bCs/>
                <w:color w:val="000000"/>
              </w:rPr>
              <w:t>In manuscript</w:t>
            </w:r>
          </w:p>
        </w:tc>
        <w:tc>
          <w:tcPr>
            <w:tcW w:w="2160" w:type="dxa"/>
          </w:tcPr>
          <w:p w14:paraId="7B6417E3" w14:textId="72AC0D31" w:rsidR="00C703ED" w:rsidRPr="00C703ED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03ED">
              <w:rPr>
                <w:rFonts w:ascii="Times New Roman" w:hAnsi="Times New Roman" w:cs="Times New Roman"/>
                <w:b/>
                <w:bCs/>
                <w:color w:val="000000"/>
              </w:rPr>
              <w:t>Sensitivity Analysis #1</w:t>
            </w:r>
          </w:p>
        </w:tc>
        <w:tc>
          <w:tcPr>
            <w:tcW w:w="2160" w:type="dxa"/>
          </w:tcPr>
          <w:p w14:paraId="35C8E48C" w14:textId="1F941F58" w:rsidR="00C703ED" w:rsidRPr="00C703ED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03ED">
              <w:rPr>
                <w:rFonts w:ascii="Times New Roman" w:hAnsi="Times New Roman" w:cs="Times New Roman"/>
                <w:b/>
                <w:bCs/>
                <w:color w:val="000000"/>
              </w:rPr>
              <w:t>Sensitivity Analysis #2</w:t>
            </w:r>
          </w:p>
        </w:tc>
      </w:tr>
      <w:tr w:rsidR="00C703ED" w:rsidRPr="00CB7E00" w14:paraId="3FB92D54" w14:textId="58E9C6DF" w:rsidTr="0048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7C338CEF" w14:textId="77777777" w:rsidR="00C703ED" w:rsidRPr="00CB7E00" w:rsidRDefault="00C703ED" w:rsidP="00C703ED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Very Much Agree</w:t>
            </w:r>
          </w:p>
        </w:tc>
        <w:tc>
          <w:tcPr>
            <w:tcW w:w="2160" w:type="dxa"/>
            <w:noWrap/>
            <w:hideMark/>
          </w:tcPr>
          <w:p w14:paraId="60B2A036" w14:textId="77777777" w:rsidR="00C703ED" w:rsidRPr="00CB7E00" w:rsidRDefault="00C703ED" w:rsidP="00C7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14:paraId="446C3C33" w14:textId="0AF0842B" w:rsidR="00C703ED" w:rsidRPr="00CB7E00" w:rsidRDefault="00C703ED" w:rsidP="00C7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14:paraId="1B7F357A" w14:textId="56CC876F" w:rsidR="00C703ED" w:rsidRPr="00CB7E00" w:rsidRDefault="00C703ED" w:rsidP="00C7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703ED" w:rsidRPr="00CB7E00" w14:paraId="54C18650" w14:textId="548080F4" w:rsidTr="004843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3E0CD711" w14:textId="77777777" w:rsidR="00C703ED" w:rsidRPr="00CB7E00" w:rsidRDefault="00C703ED" w:rsidP="00C703ED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omewhat Agree</w:t>
            </w:r>
          </w:p>
        </w:tc>
        <w:tc>
          <w:tcPr>
            <w:tcW w:w="2160" w:type="dxa"/>
            <w:noWrap/>
            <w:hideMark/>
          </w:tcPr>
          <w:p w14:paraId="0DA38211" w14:textId="77777777" w:rsidR="00C703ED" w:rsidRPr="00CB7E00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14:paraId="199E2B96" w14:textId="2A48C792" w:rsidR="00C703ED" w:rsidRPr="00CB7E00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14:paraId="60DFFA96" w14:textId="1F1139A9" w:rsidR="00C703ED" w:rsidRPr="00CB7E00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703ED" w:rsidRPr="00CB7E00" w14:paraId="6B050621" w14:textId="76354398" w:rsidTr="0048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1F4A977C" w14:textId="77777777" w:rsidR="00C703ED" w:rsidRPr="00CB7E00" w:rsidRDefault="00C703ED" w:rsidP="00C703ED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either Agree nor Disagree</w:t>
            </w:r>
          </w:p>
        </w:tc>
        <w:tc>
          <w:tcPr>
            <w:tcW w:w="2160" w:type="dxa"/>
            <w:noWrap/>
            <w:hideMark/>
          </w:tcPr>
          <w:p w14:paraId="0BA24385" w14:textId="30E18EF4" w:rsidR="00C703ED" w:rsidRPr="00CB7E00" w:rsidRDefault="00C703ED" w:rsidP="00C7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</w:tcPr>
          <w:p w14:paraId="05967004" w14:textId="34ACF097" w:rsidR="00C703ED" w:rsidRPr="00CB7E00" w:rsidRDefault="00C703ED" w:rsidP="00C7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14:paraId="746F1A72" w14:textId="025E003C" w:rsidR="00C703ED" w:rsidRPr="00CB7E00" w:rsidRDefault="00C703ED" w:rsidP="00C7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cluded</w:t>
            </w:r>
          </w:p>
        </w:tc>
      </w:tr>
      <w:tr w:rsidR="00C703ED" w:rsidRPr="00CB7E00" w14:paraId="2E0573A9" w14:textId="3CE44C9E" w:rsidTr="004843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3AC8FE66" w14:textId="77777777" w:rsidR="00C703ED" w:rsidRPr="00CB7E00" w:rsidRDefault="00C703ED" w:rsidP="00C703ED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omewhat Disagree</w:t>
            </w:r>
          </w:p>
        </w:tc>
        <w:tc>
          <w:tcPr>
            <w:tcW w:w="2160" w:type="dxa"/>
            <w:noWrap/>
            <w:hideMark/>
          </w:tcPr>
          <w:p w14:paraId="4BD463CC" w14:textId="262E34DD" w:rsidR="00C703ED" w:rsidRPr="00CB7E00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</w:tcPr>
          <w:p w14:paraId="577D1324" w14:textId="3BD66139" w:rsidR="00C703ED" w:rsidRPr="00CB7E00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</w:tcPr>
          <w:p w14:paraId="1D5C0C9D" w14:textId="26463C8E" w:rsidR="00C703ED" w:rsidRPr="00CB7E00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703ED" w:rsidRPr="00CB7E00" w14:paraId="4358DF90" w14:textId="67C1F6A1" w:rsidTr="0048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2232D91D" w14:textId="77777777" w:rsidR="00C703ED" w:rsidRPr="00CB7E00" w:rsidRDefault="00C703ED" w:rsidP="00C703ED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isagree</w:t>
            </w:r>
          </w:p>
        </w:tc>
        <w:tc>
          <w:tcPr>
            <w:tcW w:w="2160" w:type="dxa"/>
            <w:noWrap/>
            <w:hideMark/>
          </w:tcPr>
          <w:p w14:paraId="13BFE24A" w14:textId="2DF523AE" w:rsidR="00C703ED" w:rsidRPr="00CB7E00" w:rsidRDefault="00C703ED" w:rsidP="00C7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B7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</w:tcPr>
          <w:p w14:paraId="57EF1370" w14:textId="48579D5B" w:rsidR="00C703ED" w:rsidRPr="00CB7E00" w:rsidRDefault="00C703ED" w:rsidP="00C7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</w:tcPr>
          <w:p w14:paraId="171F6CEF" w14:textId="49E8D1C5" w:rsidR="00C703ED" w:rsidRPr="00CB7E00" w:rsidRDefault="00C703ED" w:rsidP="00C70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703ED" w:rsidRPr="00CB7E00" w14:paraId="4E11846B" w14:textId="0F01BD01" w:rsidTr="004843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noWrap/>
            <w:hideMark/>
          </w:tcPr>
          <w:p w14:paraId="4385775F" w14:textId="77777777" w:rsidR="00C703ED" w:rsidRPr="00CB7E00" w:rsidRDefault="00C703ED" w:rsidP="00C703ED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B7E00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/A</w:t>
            </w:r>
          </w:p>
        </w:tc>
        <w:tc>
          <w:tcPr>
            <w:tcW w:w="2160" w:type="dxa"/>
            <w:noWrap/>
            <w:hideMark/>
          </w:tcPr>
          <w:p w14:paraId="72414C1A" w14:textId="44D9C7DC" w:rsidR="00C703ED" w:rsidRPr="00CB7E00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cluded</w:t>
            </w:r>
          </w:p>
        </w:tc>
        <w:tc>
          <w:tcPr>
            <w:tcW w:w="2160" w:type="dxa"/>
          </w:tcPr>
          <w:p w14:paraId="388583AE" w14:textId="1B8889F0" w:rsidR="00C703ED" w:rsidRPr="00CB7E00" w:rsidDel="009132E9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cluded</w:t>
            </w:r>
          </w:p>
        </w:tc>
        <w:tc>
          <w:tcPr>
            <w:tcW w:w="2160" w:type="dxa"/>
          </w:tcPr>
          <w:p w14:paraId="50BC91C0" w14:textId="78CBBC2E" w:rsidR="00C703ED" w:rsidRPr="00CB7E00" w:rsidDel="009132E9" w:rsidRDefault="00C703ED" w:rsidP="00C70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cluded</w:t>
            </w:r>
          </w:p>
        </w:tc>
      </w:tr>
    </w:tbl>
    <w:p w14:paraId="72F8DE35" w14:textId="77777777" w:rsidR="009B7BCF" w:rsidRPr="00CB7E00" w:rsidRDefault="009B7BCF" w:rsidP="002B35FF">
      <w:pPr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</w:p>
    <w:p w14:paraId="3DA5CB4E" w14:textId="74A92040" w:rsidR="009132E9" w:rsidRPr="00CB7E00" w:rsidRDefault="009132E9" w:rsidP="009132E9">
      <w:pPr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 xml:space="preserve">The second column is the </w:t>
      </w:r>
      <w:r w:rsidRPr="00CB7E00">
        <w:rPr>
          <w:rFonts w:ascii="Times New Roman" w:hAnsi="Times New Roman" w:cs="Times New Roman"/>
          <w:color w:val="000000"/>
          <w:sz w:val="24"/>
          <w:szCs w:val="24"/>
        </w:rPr>
        <w:t>5-point Likert dichotom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zation used </w:t>
      </w:r>
      <w:r w:rsidRPr="00CB7E00">
        <w:rPr>
          <w:rFonts w:ascii="Times New Roman" w:hAnsi="Times New Roman" w:cs="Times New Roman"/>
          <w:color w:val="000000"/>
          <w:sz w:val="24"/>
          <w:szCs w:val="24"/>
        </w:rPr>
        <w:t>for quantitative analysi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the manuscript. The third and fourth columns were used for sensitivity analysis (see Supplemental Table</w:t>
      </w:r>
      <w:r w:rsidR="00BC4A96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532EC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21F0A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BC4A96">
        <w:rPr>
          <w:rFonts w:ascii="Times New Roman" w:hAnsi="Times New Roman" w:cs="Times New Roman"/>
          <w:color w:val="000000"/>
          <w:sz w:val="24"/>
          <w:szCs w:val="24"/>
        </w:rPr>
        <w:t>A and 3B</w:t>
      </w:r>
      <w:r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14:paraId="30143D87" w14:textId="1C755624" w:rsidR="009B7BCF" w:rsidRPr="00CB7E00" w:rsidRDefault="009B7BCF" w:rsidP="002B35FF">
      <w:pPr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  <w:r w:rsidRPr="00CB7E00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br w:type="page"/>
      </w:r>
    </w:p>
    <w:p w14:paraId="641EB288" w14:textId="7820D5B4" w:rsidR="0021523E" w:rsidRPr="0021523E" w:rsidRDefault="0021523E" w:rsidP="0021523E">
      <w:pPr>
        <w:pStyle w:val="Heading1"/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  <w:bookmarkStart w:id="2" w:name="_Toc201075349"/>
      <w:r w:rsidRPr="0021523E">
        <w:rPr>
          <w:rFonts w:ascii="Times New Roman" w:hAnsi="Times New Roman" w:cs="Times New Roman"/>
          <w:sz w:val="24"/>
          <w:szCs w:val="24"/>
        </w:rPr>
        <w:lastRenderedPageBreak/>
        <w:t>Supplemental Table 3</w:t>
      </w:r>
      <w:r w:rsidR="00BC4A96">
        <w:rPr>
          <w:rFonts w:ascii="Times New Roman" w:hAnsi="Times New Roman" w:cs="Times New Roman"/>
          <w:sz w:val="24"/>
          <w:szCs w:val="24"/>
        </w:rPr>
        <w:t>A</w:t>
      </w:r>
      <w:r w:rsidRPr="0021523E">
        <w:rPr>
          <w:rFonts w:ascii="Times New Roman" w:hAnsi="Times New Roman" w:cs="Times New Roman"/>
          <w:sz w:val="24"/>
          <w:szCs w:val="24"/>
        </w:rPr>
        <w:t xml:space="preserve">: </w:t>
      </w:r>
      <w:r w:rsidRPr="0021523E">
        <w:rPr>
          <w:rFonts w:ascii="Times New Roman" w:hAnsi="Times New Roman" w:cs="Times New Roman"/>
          <w:b w:val="0"/>
          <w:bCs w:val="0"/>
          <w:sz w:val="24"/>
          <w:szCs w:val="24"/>
        </w:rPr>
        <w:t>Sensitivity Analysis for Likert Scale Dichotomization</w:t>
      </w:r>
      <w:bookmarkEnd w:id="2"/>
      <w:r w:rsidR="00C703E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</w:t>
      </w:r>
      <w:r w:rsidR="00C703ED" w:rsidRPr="00C703ED">
        <w:rPr>
          <w:rFonts w:ascii="Times New Roman" w:hAnsi="Times New Roman" w:cs="Times New Roman"/>
          <w:b w:val="0"/>
          <w:bCs w:val="0"/>
          <w:sz w:val="24"/>
          <w:szCs w:val="24"/>
        </w:rPr>
        <w:t>“Always… never” scale</w:t>
      </w:r>
      <w:r w:rsidR="00C703ED">
        <w:rPr>
          <w:rFonts w:ascii="Times New Roman" w:hAnsi="Times New Roman" w:cs="Times New Roman"/>
          <w:b w:val="0"/>
          <w:bCs w:val="0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440"/>
        <w:gridCol w:w="1170"/>
        <w:gridCol w:w="1854"/>
        <w:gridCol w:w="1116"/>
        <w:gridCol w:w="1726"/>
        <w:gridCol w:w="1292"/>
      </w:tblGrid>
      <w:tr w:rsidR="00DF0334" w:rsidRPr="008958B3" w14:paraId="550C0BE0" w14:textId="77777777" w:rsidTr="00BC4A96">
        <w:tc>
          <w:tcPr>
            <w:tcW w:w="2088" w:type="dxa"/>
          </w:tcPr>
          <w:p w14:paraId="1C550018" w14:textId="77777777" w:rsidR="00DF0334" w:rsidRPr="008958B3" w:rsidRDefault="00DF0334" w:rsidP="00A97F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03F15F28" w14:textId="3C21B85D" w:rsidR="00DF0334" w:rsidRPr="009132E9" w:rsidRDefault="00BC4A96" w:rsidP="00BC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script d</w:t>
            </w:r>
            <w:r w:rsidR="009132E9" w:rsidRPr="00A3059D">
              <w:rPr>
                <w:rFonts w:ascii="Times New Roman" w:hAnsi="Times New Roman" w:cs="Times New Roman"/>
                <w:sz w:val="20"/>
                <w:szCs w:val="20"/>
              </w:rPr>
              <w:t>ichotomi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ion </w:t>
            </w:r>
          </w:p>
        </w:tc>
        <w:tc>
          <w:tcPr>
            <w:tcW w:w="2970" w:type="dxa"/>
            <w:gridSpan w:val="2"/>
            <w:vAlign w:val="center"/>
          </w:tcPr>
          <w:p w14:paraId="5DDC2B1D" w14:textId="2805540F" w:rsidR="00DF0334" w:rsidRPr="009132E9" w:rsidRDefault="00BC4A96" w:rsidP="009132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132E9" w:rsidRPr="00A3059D">
              <w:rPr>
                <w:rFonts w:ascii="Times New Roman" w:hAnsi="Times New Roman" w:cs="Times New Roman"/>
                <w:sz w:val="20"/>
                <w:szCs w:val="20"/>
              </w:rPr>
              <w:t>ensitivity analysis #1</w:t>
            </w:r>
          </w:p>
        </w:tc>
        <w:tc>
          <w:tcPr>
            <w:tcW w:w="3018" w:type="dxa"/>
            <w:gridSpan w:val="2"/>
            <w:vAlign w:val="center"/>
          </w:tcPr>
          <w:p w14:paraId="626EF078" w14:textId="1285D498" w:rsidR="00DF0334" w:rsidRPr="009132E9" w:rsidRDefault="00BC4A96" w:rsidP="009132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132E9" w:rsidRPr="00A3059D">
              <w:rPr>
                <w:rFonts w:ascii="Times New Roman" w:hAnsi="Times New Roman" w:cs="Times New Roman"/>
                <w:sz w:val="20"/>
                <w:szCs w:val="20"/>
              </w:rPr>
              <w:t>ensitivity analysis #2</w:t>
            </w:r>
          </w:p>
        </w:tc>
      </w:tr>
      <w:tr w:rsidR="00DF0334" w:rsidRPr="008958B3" w14:paraId="40C056A0" w14:textId="77777777" w:rsidTr="00DF0334">
        <w:tc>
          <w:tcPr>
            <w:tcW w:w="10686" w:type="dxa"/>
            <w:gridSpan w:val="7"/>
          </w:tcPr>
          <w:p w14:paraId="4A3079E0" w14:textId="77777777" w:rsidR="00DF0334" w:rsidRPr="008958B3" w:rsidRDefault="00DF0334" w:rsidP="00A97F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Phenotype Effect on LI Discussion: Adult and Pediatric GCs</w:t>
            </w:r>
          </w:p>
        </w:tc>
      </w:tr>
      <w:tr w:rsidR="00DF0334" w:rsidRPr="008958B3" w14:paraId="65E1C8E4" w14:textId="77777777" w:rsidTr="00BC4A96">
        <w:tc>
          <w:tcPr>
            <w:tcW w:w="2088" w:type="dxa"/>
          </w:tcPr>
          <w:p w14:paraId="2DC80035" w14:textId="77777777" w:rsidR="00DF0334" w:rsidRPr="008958B3" w:rsidRDefault="00DF0334" w:rsidP="00A97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Adult Positive</w:t>
            </w:r>
          </w:p>
        </w:tc>
        <w:tc>
          <w:tcPr>
            <w:tcW w:w="1440" w:type="dxa"/>
          </w:tcPr>
          <w:p w14:paraId="6CBCC10D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46% vs. 17%</w:t>
            </w:r>
          </w:p>
        </w:tc>
        <w:tc>
          <w:tcPr>
            <w:tcW w:w="1170" w:type="dxa"/>
          </w:tcPr>
          <w:p w14:paraId="2046FAB9" w14:textId="77777777" w:rsidR="00DF0334" w:rsidRPr="00921F0A" w:rsidRDefault="00DF0334" w:rsidP="00A97FE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p = 0.008</w:t>
            </w:r>
          </w:p>
        </w:tc>
        <w:tc>
          <w:tcPr>
            <w:tcW w:w="1854" w:type="dxa"/>
          </w:tcPr>
          <w:p w14:paraId="5E0D4D5E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68% vs. 38%</w:t>
            </w:r>
          </w:p>
        </w:tc>
        <w:tc>
          <w:tcPr>
            <w:tcW w:w="1116" w:type="dxa"/>
          </w:tcPr>
          <w:p w14:paraId="3F5DF7E6" w14:textId="77777777" w:rsidR="00DF0334" w:rsidRPr="00921F0A" w:rsidRDefault="00DF0334" w:rsidP="00A97FE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p = 0.007</w:t>
            </w:r>
          </w:p>
        </w:tc>
        <w:tc>
          <w:tcPr>
            <w:tcW w:w="1726" w:type="dxa"/>
          </w:tcPr>
          <w:p w14:paraId="12FC09D9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46% vs. 17%</w:t>
            </w:r>
          </w:p>
        </w:tc>
        <w:tc>
          <w:tcPr>
            <w:tcW w:w="1292" w:type="dxa"/>
          </w:tcPr>
          <w:p w14:paraId="6A1294C2" w14:textId="77777777" w:rsidR="00DF0334" w:rsidRPr="00921F0A" w:rsidRDefault="00DF0334" w:rsidP="00A97FE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p = 0.003</w:t>
            </w:r>
          </w:p>
        </w:tc>
      </w:tr>
      <w:tr w:rsidR="00DF0334" w:rsidRPr="008958B3" w14:paraId="433ABD42" w14:textId="77777777" w:rsidTr="00BC4A96">
        <w:tc>
          <w:tcPr>
            <w:tcW w:w="2088" w:type="dxa"/>
          </w:tcPr>
          <w:p w14:paraId="21E4BAAE" w14:textId="77777777" w:rsidR="00DF0334" w:rsidRPr="008958B3" w:rsidRDefault="00DF0334" w:rsidP="00A97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ediatric Positive</w:t>
            </w:r>
          </w:p>
        </w:tc>
        <w:tc>
          <w:tcPr>
            <w:tcW w:w="1440" w:type="dxa"/>
          </w:tcPr>
          <w:p w14:paraId="5EDA759C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44% vs. 12%</w:t>
            </w:r>
          </w:p>
        </w:tc>
        <w:tc>
          <w:tcPr>
            <w:tcW w:w="1170" w:type="dxa"/>
          </w:tcPr>
          <w:p w14:paraId="7DDEB7B0" w14:textId="77777777" w:rsidR="00DF0334" w:rsidRPr="00921F0A" w:rsidRDefault="00DF0334" w:rsidP="00A97FE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p = 0.003</w:t>
            </w:r>
          </w:p>
        </w:tc>
        <w:tc>
          <w:tcPr>
            <w:tcW w:w="1854" w:type="dxa"/>
          </w:tcPr>
          <w:p w14:paraId="6439C8DB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61% vs. 38%</w:t>
            </w:r>
          </w:p>
        </w:tc>
        <w:tc>
          <w:tcPr>
            <w:tcW w:w="1116" w:type="dxa"/>
          </w:tcPr>
          <w:p w14:paraId="17DB6562" w14:textId="77777777" w:rsidR="00DF0334" w:rsidRPr="00921F0A" w:rsidRDefault="00DF0334" w:rsidP="00A97FE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p = 0.047</w:t>
            </w:r>
          </w:p>
        </w:tc>
        <w:tc>
          <w:tcPr>
            <w:tcW w:w="1726" w:type="dxa"/>
          </w:tcPr>
          <w:p w14:paraId="56CD22B0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44% vs. 13%</w:t>
            </w:r>
          </w:p>
        </w:tc>
        <w:tc>
          <w:tcPr>
            <w:tcW w:w="1292" w:type="dxa"/>
          </w:tcPr>
          <w:p w14:paraId="16B89BB9" w14:textId="77777777" w:rsidR="00DF0334" w:rsidRPr="00921F0A" w:rsidRDefault="00DF0334" w:rsidP="00A97FE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p = 0.004</w:t>
            </w:r>
          </w:p>
        </w:tc>
      </w:tr>
      <w:tr w:rsidR="00DF0334" w:rsidRPr="008958B3" w14:paraId="3B6D26C2" w14:textId="77777777" w:rsidTr="00BC4A96">
        <w:tc>
          <w:tcPr>
            <w:tcW w:w="2088" w:type="dxa"/>
          </w:tcPr>
          <w:p w14:paraId="3F7B5788" w14:textId="77777777" w:rsidR="00DF0334" w:rsidRPr="008958B3" w:rsidRDefault="00DF0334" w:rsidP="00A97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Adult Negative</w:t>
            </w:r>
          </w:p>
        </w:tc>
        <w:tc>
          <w:tcPr>
            <w:tcW w:w="1440" w:type="dxa"/>
          </w:tcPr>
          <w:p w14:paraId="79D9CBFA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79% vs. 75%</w:t>
            </w:r>
          </w:p>
        </w:tc>
        <w:tc>
          <w:tcPr>
            <w:tcW w:w="1170" w:type="dxa"/>
          </w:tcPr>
          <w:p w14:paraId="33733247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 = 0.682</w:t>
            </w:r>
          </w:p>
        </w:tc>
        <w:tc>
          <w:tcPr>
            <w:tcW w:w="1854" w:type="dxa"/>
          </w:tcPr>
          <w:p w14:paraId="655C9C64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90% vs 96%</w:t>
            </w:r>
          </w:p>
        </w:tc>
        <w:tc>
          <w:tcPr>
            <w:tcW w:w="1116" w:type="dxa"/>
          </w:tcPr>
          <w:p w14:paraId="2CE896EC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 = 0.369</w:t>
            </w:r>
          </w:p>
        </w:tc>
        <w:tc>
          <w:tcPr>
            <w:tcW w:w="1726" w:type="dxa"/>
          </w:tcPr>
          <w:p w14:paraId="71F2B978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79% vs. 75%</w:t>
            </w:r>
          </w:p>
        </w:tc>
        <w:tc>
          <w:tcPr>
            <w:tcW w:w="1292" w:type="dxa"/>
          </w:tcPr>
          <w:p w14:paraId="07C2135A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 = 0.436</w:t>
            </w:r>
          </w:p>
        </w:tc>
      </w:tr>
      <w:tr w:rsidR="00DF0334" w:rsidRPr="008958B3" w14:paraId="06FA2D0C" w14:textId="77777777" w:rsidTr="00BC4A96">
        <w:tc>
          <w:tcPr>
            <w:tcW w:w="2088" w:type="dxa"/>
          </w:tcPr>
          <w:p w14:paraId="6574A9C1" w14:textId="77777777" w:rsidR="00DF0334" w:rsidRPr="008958B3" w:rsidRDefault="00DF0334" w:rsidP="00A97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ediatric Negative</w:t>
            </w:r>
          </w:p>
        </w:tc>
        <w:tc>
          <w:tcPr>
            <w:tcW w:w="1440" w:type="dxa"/>
          </w:tcPr>
          <w:p w14:paraId="47A143AE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78% vs. 73%</w:t>
            </w:r>
          </w:p>
        </w:tc>
        <w:tc>
          <w:tcPr>
            <w:tcW w:w="1170" w:type="dxa"/>
          </w:tcPr>
          <w:p w14:paraId="10AE39A3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 = 0.628</w:t>
            </w:r>
          </w:p>
        </w:tc>
        <w:tc>
          <w:tcPr>
            <w:tcW w:w="1854" w:type="dxa"/>
          </w:tcPr>
          <w:p w14:paraId="06E5EA60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85% vs. 96%</w:t>
            </w:r>
          </w:p>
        </w:tc>
        <w:tc>
          <w:tcPr>
            <w:tcW w:w="1116" w:type="dxa"/>
          </w:tcPr>
          <w:p w14:paraId="3D5D1547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 = 0.127</w:t>
            </w:r>
          </w:p>
        </w:tc>
        <w:tc>
          <w:tcPr>
            <w:tcW w:w="1726" w:type="dxa"/>
          </w:tcPr>
          <w:p w14:paraId="37062BAC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77% vs. 73%</w:t>
            </w:r>
          </w:p>
        </w:tc>
        <w:tc>
          <w:tcPr>
            <w:tcW w:w="1292" w:type="dxa"/>
          </w:tcPr>
          <w:p w14:paraId="02C62806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 = 0.194</w:t>
            </w:r>
          </w:p>
        </w:tc>
      </w:tr>
      <w:tr w:rsidR="00DF0334" w:rsidRPr="008958B3" w14:paraId="5938F827" w14:textId="77777777" w:rsidTr="00DF0334">
        <w:tc>
          <w:tcPr>
            <w:tcW w:w="10686" w:type="dxa"/>
            <w:gridSpan w:val="7"/>
          </w:tcPr>
          <w:p w14:paraId="469EE80C" w14:textId="77777777" w:rsidR="00DF0334" w:rsidRPr="008958B3" w:rsidRDefault="00DF0334" w:rsidP="00A97F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F0334" w:rsidRPr="008958B3" w14:paraId="5F3B5C30" w14:textId="77777777" w:rsidTr="00DF0334">
        <w:tc>
          <w:tcPr>
            <w:tcW w:w="10686" w:type="dxa"/>
            <w:gridSpan w:val="7"/>
          </w:tcPr>
          <w:p w14:paraId="7994DEFC" w14:textId="77777777" w:rsidR="00DF0334" w:rsidRPr="008958B3" w:rsidRDefault="00DF0334" w:rsidP="00A97F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Phenotype Effect on LI Discussion: US and non-US GCs</w:t>
            </w:r>
          </w:p>
        </w:tc>
      </w:tr>
      <w:tr w:rsidR="00DF0334" w:rsidRPr="008958B3" w14:paraId="46B56CE5" w14:textId="77777777" w:rsidTr="00BC4A96">
        <w:tc>
          <w:tcPr>
            <w:tcW w:w="2088" w:type="dxa"/>
          </w:tcPr>
          <w:p w14:paraId="034C73FC" w14:textId="77777777" w:rsidR="00DF0334" w:rsidRPr="008958B3" w:rsidRDefault="00DF0334" w:rsidP="00A97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Adult Positive</w:t>
            </w:r>
          </w:p>
        </w:tc>
        <w:tc>
          <w:tcPr>
            <w:tcW w:w="1440" w:type="dxa"/>
          </w:tcPr>
          <w:p w14:paraId="270A3628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33% vs. 61%</w:t>
            </w:r>
          </w:p>
        </w:tc>
        <w:tc>
          <w:tcPr>
            <w:tcW w:w="1170" w:type="dxa"/>
          </w:tcPr>
          <w:p w14:paraId="4DCC6B6F" w14:textId="77777777" w:rsidR="00DF0334" w:rsidRPr="00921F0A" w:rsidRDefault="00DF0334" w:rsidP="00A97FE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p = 0.005</w:t>
            </w:r>
          </w:p>
        </w:tc>
        <w:tc>
          <w:tcPr>
            <w:tcW w:w="1854" w:type="dxa"/>
          </w:tcPr>
          <w:p w14:paraId="36425612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55% vs. 81%</w:t>
            </w:r>
          </w:p>
        </w:tc>
        <w:tc>
          <w:tcPr>
            <w:tcW w:w="1116" w:type="dxa"/>
            <w:vAlign w:val="bottom"/>
          </w:tcPr>
          <w:p w14:paraId="29ECB4BA" w14:textId="27AAF297" w:rsidR="00DF0334" w:rsidRPr="00921F0A" w:rsidRDefault="009841FB" w:rsidP="00A97FE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 xml:space="preserve">p = </w:t>
            </w:r>
            <w:r w:rsidR="00DF0334"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0.011</w:t>
            </w:r>
          </w:p>
        </w:tc>
        <w:tc>
          <w:tcPr>
            <w:tcW w:w="1726" w:type="dxa"/>
          </w:tcPr>
          <w:p w14:paraId="78DE0248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33% vs. 61%</w:t>
            </w:r>
          </w:p>
        </w:tc>
        <w:tc>
          <w:tcPr>
            <w:tcW w:w="1292" w:type="dxa"/>
            <w:vAlign w:val="bottom"/>
          </w:tcPr>
          <w:p w14:paraId="780A85A1" w14:textId="3A9673C7" w:rsidR="00DF0334" w:rsidRPr="00921F0A" w:rsidRDefault="009841FB" w:rsidP="00A97FE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 xml:space="preserve">p = </w:t>
            </w:r>
            <w:r w:rsidR="00DF0334"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0.004</w:t>
            </w:r>
          </w:p>
        </w:tc>
      </w:tr>
      <w:tr w:rsidR="00DF0334" w:rsidRPr="008958B3" w14:paraId="2773D69B" w14:textId="77777777" w:rsidTr="00BC4A96">
        <w:tc>
          <w:tcPr>
            <w:tcW w:w="2088" w:type="dxa"/>
          </w:tcPr>
          <w:p w14:paraId="391F6D53" w14:textId="77777777" w:rsidR="00DF0334" w:rsidRPr="008958B3" w:rsidRDefault="00DF0334" w:rsidP="00A97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ediatric Positive</w:t>
            </w:r>
          </w:p>
        </w:tc>
        <w:tc>
          <w:tcPr>
            <w:tcW w:w="1440" w:type="dxa"/>
          </w:tcPr>
          <w:p w14:paraId="05B1E4B8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32% vs. 46%</w:t>
            </w:r>
          </w:p>
        </w:tc>
        <w:tc>
          <w:tcPr>
            <w:tcW w:w="1170" w:type="dxa"/>
          </w:tcPr>
          <w:p w14:paraId="14A018F9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 = 0.195</w:t>
            </w:r>
          </w:p>
        </w:tc>
        <w:tc>
          <w:tcPr>
            <w:tcW w:w="1854" w:type="dxa"/>
          </w:tcPr>
          <w:p w14:paraId="5CEACFCA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51% vs. 65%</w:t>
            </w:r>
          </w:p>
        </w:tc>
        <w:tc>
          <w:tcPr>
            <w:tcW w:w="1116" w:type="dxa"/>
            <w:vAlign w:val="bottom"/>
          </w:tcPr>
          <w:p w14:paraId="37324F3A" w14:textId="588DC6CF" w:rsidR="00DF0334" w:rsidRPr="008958B3" w:rsidRDefault="009841FB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DF0334" w:rsidRPr="00895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726" w:type="dxa"/>
          </w:tcPr>
          <w:p w14:paraId="20162B8E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32% vs. 46%</w:t>
            </w:r>
          </w:p>
        </w:tc>
        <w:tc>
          <w:tcPr>
            <w:tcW w:w="1292" w:type="dxa"/>
            <w:vAlign w:val="bottom"/>
          </w:tcPr>
          <w:p w14:paraId="0D91A501" w14:textId="50A4C9EF" w:rsidR="00DF0334" w:rsidRPr="008958B3" w:rsidRDefault="009841FB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DF0334" w:rsidRPr="00895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DF0334" w:rsidRPr="008958B3" w14:paraId="765B8344" w14:textId="77777777" w:rsidTr="00BC4A96">
        <w:tc>
          <w:tcPr>
            <w:tcW w:w="2088" w:type="dxa"/>
          </w:tcPr>
          <w:p w14:paraId="21FCB77A" w14:textId="77777777" w:rsidR="00DF0334" w:rsidRPr="008958B3" w:rsidRDefault="00DF0334" w:rsidP="00A97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Adult Negative</w:t>
            </w:r>
          </w:p>
        </w:tc>
        <w:tc>
          <w:tcPr>
            <w:tcW w:w="1440" w:type="dxa"/>
          </w:tcPr>
          <w:p w14:paraId="77177B83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77% vs. 81%</w:t>
            </w:r>
          </w:p>
        </w:tc>
        <w:tc>
          <w:tcPr>
            <w:tcW w:w="1170" w:type="dxa"/>
          </w:tcPr>
          <w:p w14:paraId="5AEA59A2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 = 0.685</w:t>
            </w:r>
          </w:p>
        </w:tc>
        <w:tc>
          <w:tcPr>
            <w:tcW w:w="1854" w:type="dxa"/>
          </w:tcPr>
          <w:p w14:paraId="6B7D7E3B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90% vs. 94%</w:t>
            </w:r>
          </w:p>
        </w:tc>
        <w:tc>
          <w:tcPr>
            <w:tcW w:w="1116" w:type="dxa"/>
            <w:vAlign w:val="bottom"/>
          </w:tcPr>
          <w:p w14:paraId="48608A3B" w14:textId="5210DA99" w:rsidR="00DF0334" w:rsidRPr="008958B3" w:rsidRDefault="009841FB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DF0334" w:rsidRPr="00895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726" w:type="dxa"/>
          </w:tcPr>
          <w:p w14:paraId="3AA3C962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77% vs. 81%</w:t>
            </w:r>
          </w:p>
        </w:tc>
        <w:tc>
          <w:tcPr>
            <w:tcW w:w="1292" w:type="dxa"/>
            <w:vAlign w:val="bottom"/>
          </w:tcPr>
          <w:p w14:paraId="3871872C" w14:textId="5CE3C1A5" w:rsidR="00DF0334" w:rsidRPr="008958B3" w:rsidRDefault="009841FB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DF0334" w:rsidRPr="00895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</w:tr>
      <w:tr w:rsidR="00DF0334" w:rsidRPr="008958B3" w14:paraId="4FB06DE3" w14:textId="77777777" w:rsidTr="00BC4A96">
        <w:tc>
          <w:tcPr>
            <w:tcW w:w="2088" w:type="dxa"/>
          </w:tcPr>
          <w:p w14:paraId="2FC7B134" w14:textId="77777777" w:rsidR="00DF0334" w:rsidRPr="008958B3" w:rsidRDefault="00DF0334" w:rsidP="00A97F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ediatric Negative</w:t>
            </w:r>
          </w:p>
        </w:tc>
        <w:tc>
          <w:tcPr>
            <w:tcW w:w="1440" w:type="dxa"/>
          </w:tcPr>
          <w:p w14:paraId="1AE5E824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79% vs. 70%</w:t>
            </w:r>
          </w:p>
        </w:tc>
        <w:tc>
          <w:tcPr>
            <w:tcW w:w="1170" w:type="dxa"/>
          </w:tcPr>
          <w:p w14:paraId="0107752A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p = 0.375</w:t>
            </w:r>
          </w:p>
        </w:tc>
        <w:tc>
          <w:tcPr>
            <w:tcW w:w="1854" w:type="dxa"/>
          </w:tcPr>
          <w:p w14:paraId="162675B2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92% vs. 78%</w:t>
            </w:r>
          </w:p>
        </w:tc>
        <w:tc>
          <w:tcPr>
            <w:tcW w:w="1116" w:type="dxa"/>
            <w:vAlign w:val="bottom"/>
          </w:tcPr>
          <w:p w14:paraId="5C7DF24C" w14:textId="6B9F12E5" w:rsidR="00DF0334" w:rsidRPr="008958B3" w:rsidRDefault="009841FB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DF0334" w:rsidRPr="00895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726" w:type="dxa"/>
          </w:tcPr>
          <w:p w14:paraId="66C541A2" w14:textId="77777777" w:rsidR="00DF0334" w:rsidRPr="008958B3" w:rsidRDefault="00DF0334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>79% vs. 70%</w:t>
            </w:r>
          </w:p>
        </w:tc>
        <w:tc>
          <w:tcPr>
            <w:tcW w:w="1292" w:type="dxa"/>
            <w:vAlign w:val="bottom"/>
          </w:tcPr>
          <w:p w14:paraId="3873DB4A" w14:textId="2888BF65" w:rsidR="00DF0334" w:rsidRPr="008958B3" w:rsidRDefault="009841FB" w:rsidP="00A97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58B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DF0334" w:rsidRPr="00895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8444D" w:rsidRPr="008958B3" w14:paraId="270BBC0F" w14:textId="77777777" w:rsidTr="00F07556">
        <w:tc>
          <w:tcPr>
            <w:tcW w:w="10686" w:type="dxa"/>
            <w:gridSpan w:val="7"/>
          </w:tcPr>
          <w:p w14:paraId="60B551B0" w14:textId="77777777" w:rsidR="0038444D" w:rsidRPr="008958B3" w:rsidRDefault="0038444D" w:rsidP="00F075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8444D" w:rsidRPr="008958B3" w14:paraId="3FB1E312" w14:textId="77777777" w:rsidTr="00F07556">
        <w:tc>
          <w:tcPr>
            <w:tcW w:w="10686" w:type="dxa"/>
            <w:gridSpan w:val="7"/>
          </w:tcPr>
          <w:p w14:paraId="083A4D3D" w14:textId="77777777" w:rsidR="0038444D" w:rsidRPr="008958B3" w:rsidRDefault="0038444D" w:rsidP="00F075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st Type </w:t>
            </w:r>
            <w:r w:rsidRPr="00895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fect on LI Discussion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 and Pediatric</w:t>
            </w:r>
            <w:r w:rsidRPr="00895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Cs</w:t>
            </w:r>
          </w:p>
        </w:tc>
      </w:tr>
      <w:tr w:rsidR="001F4B8F" w:rsidRPr="008958B3" w14:paraId="411A03F1" w14:textId="77777777" w:rsidTr="00BC4A96">
        <w:tc>
          <w:tcPr>
            <w:tcW w:w="2088" w:type="dxa"/>
          </w:tcPr>
          <w:p w14:paraId="2660EF13" w14:textId="77777777" w:rsidR="001F4B8F" w:rsidRPr="008958B3" w:rsidRDefault="001F4B8F" w:rsidP="001F4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Variant</w:t>
            </w:r>
          </w:p>
        </w:tc>
        <w:tc>
          <w:tcPr>
            <w:tcW w:w="1440" w:type="dxa"/>
          </w:tcPr>
          <w:p w14:paraId="6FC074F4" w14:textId="25EC8D1C" w:rsidR="001F4B8F" w:rsidRPr="008958B3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% vs. 85%</w:t>
            </w:r>
          </w:p>
        </w:tc>
        <w:tc>
          <w:tcPr>
            <w:tcW w:w="1170" w:type="dxa"/>
          </w:tcPr>
          <w:p w14:paraId="4553B8AA" w14:textId="474AF19D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color w:val="4472C4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216</w:t>
            </w:r>
          </w:p>
        </w:tc>
        <w:tc>
          <w:tcPr>
            <w:tcW w:w="1854" w:type="dxa"/>
          </w:tcPr>
          <w:p w14:paraId="37E02DB2" w14:textId="13F8933F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% vs. 92%</w:t>
            </w:r>
          </w:p>
        </w:tc>
        <w:tc>
          <w:tcPr>
            <w:tcW w:w="1116" w:type="dxa"/>
          </w:tcPr>
          <w:p w14:paraId="2E45DAA2" w14:textId="040A75CB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color w:val="4472C4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162</w:t>
            </w:r>
          </w:p>
        </w:tc>
        <w:tc>
          <w:tcPr>
            <w:tcW w:w="1726" w:type="dxa"/>
          </w:tcPr>
          <w:p w14:paraId="48E151F1" w14:textId="4AD0F7E1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% vs. 91%</w:t>
            </w:r>
          </w:p>
        </w:tc>
        <w:tc>
          <w:tcPr>
            <w:tcW w:w="1292" w:type="dxa"/>
          </w:tcPr>
          <w:p w14:paraId="07116345" w14:textId="7998C208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color w:val="4472C4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152</w:t>
            </w:r>
          </w:p>
        </w:tc>
      </w:tr>
      <w:tr w:rsidR="001F4B8F" w:rsidRPr="008958B3" w14:paraId="3AA2BE60" w14:textId="77777777" w:rsidTr="00BC4A96">
        <w:tc>
          <w:tcPr>
            <w:tcW w:w="2088" w:type="dxa"/>
          </w:tcPr>
          <w:p w14:paraId="1E15FF08" w14:textId="77777777" w:rsidR="001F4B8F" w:rsidRPr="008958B3" w:rsidRDefault="001F4B8F" w:rsidP="001F4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el</w:t>
            </w:r>
          </w:p>
        </w:tc>
        <w:tc>
          <w:tcPr>
            <w:tcW w:w="1440" w:type="dxa"/>
          </w:tcPr>
          <w:p w14:paraId="4CE59E83" w14:textId="00556BF3" w:rsidR="001F4B8F" w:rsidRPr="008958B3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% vs. 31%</w:t>
            </w:r>
          </w:p>
        </w:tc>
        <w:tc>
          <w:tcPr>
            <w:tcW w:w="1170" w:type="dxa"/>
          </w:tcPr>
          <w:p w14:paraId="1FFEE1CE" w14:textId="2123F8E4" w:rsidR="001F4B8F" w:rsidRPr="00921F0A" w:rsidRDefault="001F4B8F" w:rsidP="001F4B8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p = 0.005</w:t>
            </w:r>
          </w:p>
        </w:tc>
        <w:tc>
          <w:tcPr>
            <w:tcW w:w="1854" w:type="dxa"/>
          </w:tcPr>
          <w:p w14:paraId="102969FD" w14:textId="3323A946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% vs. 73%</w:t>
            </w:r>
          </w:p>
        </w:tc>
        <w:tc>
          <w:tcPr>
            <w:tcW w:w="1116" w:type="dxa"/>
          </w:tcPr>
          <w:p w14:paraId="1FD3D3B2" w14:textId="205590A4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230</w:t>
            </w:r>
          </w:p>
        </w:tc>
        <w:tc>
          <w:tcPr>
            <w:tcW w:w="1726" w:type="dxa"/>
          </w:tcPr>
          <w:p w14:paraId="1C6D23C4" w14:textId="053C8AFA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% vs. 53%</w:t>
            </w:r>
          </w:p>
        </w:tc>
        <w:tc>
          <w:tcPr>
            <w:tcW w:w="1292" w:type="dxa"/>
          </w:tcPr>
          <w:p w14:paraId="2201D05A" w14:textId="7458B785" w:rsidR="001F4B8F" w:rsidRPr="00921F0A" w:rsidRDefault="001F4B8F" w:rsidP="001F4B8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921F0A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p = 0.039</w:t>
            </w:r>
          </w:p>
        </w:tc>
      </w:tr>
      <w:tr w:rsidR="001F4B8F" w:rsidRPr="008958B3" w14:paraId="7B2134F2" w14:textId="77777777" w:rsidTr="00BC4A96">
        <w:tc>
          <w:tcPr>
            <w:tcW w:w="2088" w:type="dxa"/>
          </w:tcPr>
          <w:p w14:paraId="106E2CC3" w14:textId="77777777" w:rsidR="001F4B8F" w:rsidRPr="008958B3" w:rsidRDefault="001F4B8F" w:rsidP="001F4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me/Genome</w:t>
            </w:r>
          </w:p>
        </w:tc>
        <w:tc>
          <w:tcPr>
            <w:tcW w:w="1440" w:type="dxa"/>
          </w:tcPr>
          <w:p w14:paraId="6DB7FE0B" w14:textId="5B3F9E6D" w:rsidR="001F4B8F" w:rsidRPr="008958B3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% vs. 60%</w:t>
            </w:r>
          </w:p>
        </w:tc>
        <w:tc>
          <w:tcPr>
            <w:tcW w:w="1170" w:type="dxa"/>
          </w:tcPr>
          <w:p w14:paraId="4699D798" w14:textId="7C100908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248</w:t>
            </w:r>
          </w:p>
        </w:tc>
        <w:tc>
          <w:tcPr>
            <w:tcW w:w="1854" w:type="dxa"/>
          </w:tcPr>
          <w:p w14:paraId="16F0B5C4" w14:textId="55CD6EE3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% vs. 80%</w:t>
            </w:r>
          </w:p>
        </w:tc>
        <w:tc>
          <w:tcPr>
            <w:tcW w:w="1116" w:type="dxa"/>
          </w:tcPr>
          <w:p w14:paraId="2B79E7FC" w14:textId="0D9A9748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403</w:t>
            </w:r>
          </w:p>
        </w:tc>
        <w:tc>
          <w:tcPr>
            <w:tcW w:w="1726" w:type="dxa"/>
          </w:tcPr>
          <w:p w14:paraId="7EC588D5" w14:textId="69F72F0F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% vs. 75%</w:t>
            </w:r>
          </w:p>
        </w:tc>
        <w:tc>
          <w:tcPr>
            <w:tcW w:w="1292" w:type="dxa"/>
          </w:tcPr>
          <w:p w14:paraId="7B1F4EDC" w14:textId="0A856B05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324</w:t>
            </w:r>
          </w:p>
        </w:tc>
      </w:tr>
      <w:tr w:rsidR="0038444D" w:rsidRPr="008958B3" w14:paraId="472068AE" w14:textId="77777777" w:rsidTr="00F07556">
        <w:tc>
          <w:tcPr>
            <w:tcW w:w="10686" w:type="dxa"/>
            <w:gridSpan w:val="7"/>
          </w:tcPr>
          <w:p w14:paraId="43F91ED3" w14:textId="77777777" w:rsidR="0038444D" w:rsidRPr="001F4B8F" w:rsidRDefault="0038444D" w:rsidP="00F075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8444D" w:rsidRPr="008958B3" w14:paraId="1F6C04F0" w14:textId="77777777" w:rsidTr="00F07556">
        <w:tc>
          <w:tcPr>
            <w:tcW w:w="10686" w:type="dxa"/>
            <w:gridSpan w:val="7"/>
          </w:tcPr>
          <w:p w14:paraId="415CC7DB" w14:textId="77777777" w:rsidR="0038444D" w:rsidRPr="001F4B8F" w:rsidRDefault="0038444D" w:rsidP="00F075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Type Effect on LI Discussion: US and non-US GCs</w:t>
            </w:r>
          </w:p>
        </w:tc>
      </w:tr>
      <w:tr w:rsidR="001F4B8F" w:rsidRPr="008958B3" w14:paraId="42B5CF39" w14:textId="77777777" w:rsidTr="00BC4A96">
        <w:tc>
          <w:tcPr>
            <w:tcW w:w="2088" w:type="dxa"/>
          </w:tcPr>
          <w:p w14:paraId="0E061FA4" w14:textId="77777777" w:rsidR="001F4B8F" w:rsidRPr="008958B3" w:rsidRDefault="001F4B8F" w:rsidP="001F4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Variant</w:t>
            </w:r>
          </w:p>
        </w:tc>
        <w:tc>
          <w:tcPr>
            <w:tcW w:w="1440" w:type="dxa"/>
          </w:tcPr>
          <w:p w14:paraId="1BF88FC0" w14:textId="2EF3897A" w:rsidR="001F4B8F" w:rsidRPr="008958B3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% vs. 91%</w:t>
            </w:r>
          </w:p>
        </w:tc>
        <w:tc>
          <w:tcPr>
            <w:tcW w:w="1170" w:type="dxa"/>
          </w:tcPr>
          <w:p w14:paraId="29AF82EE" w14:textId="1CD121EE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color w:val="4472C4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962</w:t>
            </w:r>
          </w:p>
        </w:tc>
        <w:tc>
          <w:tcPr>
            <w:tcW w:w="1854" w:type="dxa"/>
          </w:tcPr>
          <w:p w14:paraId="4D3EB78E" w14:textId="15269836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% vs. 97%</w:t>
            </w:r>
          </w:p>
        </w:tc>
        <w:tc>
          <w:tcPr>
            <w:tcW w:w="1116" w:type="dxa"/>
          </w:tcPr>
          <w:p w14:paraId="7A14AD48" w14:textId="6EFFB852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color w:val="4472C4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939</w:t>
            </w:r>
          </w:p>
        </w:tc>
        <w:tc>
          <w:tcPr>
            <w:tcW w:w="1726" w:type="dxa"/>
          </w:tcPr>
          <w:p w14:paraId="0648962D" w14:textId="604872FC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% vs. 97%</w:t>
            </w:r>
          </w:p>
        </w:tc>
        <w:tc>
          <w:tcPr>
            <w:tcW w:w="1292" w:type="dxa"/>
          </w:tcPr>
          <w:p w14:paraId="29B5E8EF" w14:textId="7F30358F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color w:val="4472C4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943</w:t>
            </w:r>
          </w:p>
        </w:tc>
      </w:tr>
      <w:tr w:rsidR="001F4B8F" w:rsidRPr="008958B3" w14:paraId="56AD3AF7" w14:textId="77777777" w:rsidTr="00BC4A96">
        <w:tc>
          <w:tcPr>
            <w:tcW w:w="2088" w:type="dxa"/>
          </w:tcPr>
          <w:p w14:paraId="53DB929A" w14:textId="77777777" w:rsidR="001F4B8F" w:rsidRPr="008958B3" w:rsidRDefault="001F4B8F" w:rsidP="001F4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el</w:t>
            </w:r>
          </w:p>
        </w:tc>
        <w:tc>
          <w:tcPr>
            <w:tcW w:w="1440" w:type="dxa"/>
          </w:tcPr>
          <w:p w14:paraId="2993F012" w14:textId="67B81EE5" w:rsidR="001F4B8F" w:rsidRPr="008958B3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% vs. 63%</w:t>
            </w:r>
          </w:p>
        </w:tc>
        <w:tc>
          <w:tcPr>
            <w:tcW w:w="1170" w:type="dxa"/>
          </w:tcPr>
          <w:p w14:paraId="2B6D9903" w14:textId="1E0F6B20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298</w:t>
            </w:r>
          </w:p>
        </w:tc>
        <w:tc>
          <w:tcPr>
            <w:tcW w:w="1854" w:type="dxa"/>
          </w:tcPr>
          <w:p w14:paraId="2693E3F4" w14:textId="421E0806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% vs. 84%</w:t>
            </w:r>
          </w:p>
        </w:tc>
        <w:tc>
          <w:tcPr>
            <w:tcW w:w="1116" w:type="dxa"/>
          </w:tcPr>
          <w:p w14:paraId="129CD5A5" w14:textId="634F213E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589</w:t>
            </w:r>
          </w:p>
        </w:tc>
        <w:tc>
          <w:tcPr>
            <w:tcW w:w="1726" w:type="dxa"/>
          </w:tcPr>
          <w:p w14:paraId="25BCD1CA" w14:textId="12A5A028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% vs. 80%</w:t>
            </w:r>
          </w:p>
        </w:tc>
        <w:tc>
          <w:tcPr>
            <w:tcW w:w="1292" w:type="dxa"/>
          </w:tcPr>
          <w:p w14:paraId="57C90AB9" w14:textId="7BFC28A5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448</w:t>
            </w:r>
          </w:p>
        </w:tc>
      </w:tr>
      <w:tr w:rsidR="001F4B8F" w:rsidRPr="008958B3" w14:paraId="7F922B12" w14:textId="77777777" w:rsidTr="00BC4A96">
        <w:tc>
          <w:tcPr>
            <w:tcW w:w="2088" w:type="dxa"/>
          </w:tcPr>
          <w:p w14:paraId="4EBBF4D0" w14:textId="77777777" w:rsidR="001F4B8F" w:rsidRPr="008958B3" w:rsidRDefault="001F4B8F" w:rsidP="001F4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me/Genome</w:t>
            </w:r>
          </w:p>
        </w:tc>
        <w:tc>
          <w:tcPr>
            <w:tcW w:w="1440" w:type="dxa"/>
          </w:tcPr>
          <w:p w14:paraId="1BABBCA9" w14:textId="22F4D555" w:rsidR="001F4B8F" w:rsidRPr="008958B3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% vs. 68%</w:t>
            </w:r>
          </w:p>
        </w:tc>
        <w:tc>
          <w:tcPr>
            <w:tcW w:w="1170" w:type="dxa"/>
          </w:tcPr>
          <w:p w14:paraId="267164DB" w14:textId="508D5EED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885</w:t>
            </w:r>
          </w:p>
        </w:tc>
        <w:tc>
          <w:tcPr>
            <w:tcW w:w="1854" w:type="dxa"/>
          </w:tcPr>
          <w:p w14:paraId="6736E7A5" w14:textId="2D547F37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% vs. 80%</w:t>
            </w:r>
          </w:p>
        </w:tc>
        <w:tc>
          <w:tcPr>
            <w:tcW w:w="1116" w:type="dxa"/>
          </w:tcPr>
          <w:p w14:paraId="406186B9" w14:textId="6DBB2050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856</w:t>
            </w:r>
          </w:p>
        </w:tc>
        <w:tc>
          <w:tcPr>
            <w:tcW w:w="1726" w:type="dxa"/>
          </w:tcPr>
          <w:p w14:paraId="787A429E" w14:textId="148EA471" w:rsidR="001F4B8F" w:rsidRPr="001F4B8F" w:rsidRDefault="009841FB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% vs. 81%</w:t>
            </w:r>
          </w:p>
        </w:tc>
        <w:tc>
          <w:tcPr>
            <w:tcW w:w="1292" w:type="dxa"/>
          </w:tcPr>
          <w:p w14:paraId="055A9852" w14:textId="13B02F1D" w:rsidR="001F4B8F" w:rsidRPr="001F4B8F" w:rsidRDefault="001F4B8F" w:rsidP="001F4B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B8F">
              <w:rPr>
                <w:rFonts w:ascii="Times New Roman" w:hAnsi="Times New Roman" w:cs="Times New Roman"/>
                <w:sz w:val="20"/>
                <w:szCs w:val="20"/>
              </w:rPr>
              <w:t>p = 0.853</w:t>
            </w:r>
          </w:p>
        </w:tc>
      </w:tr>
    </w:tbl>
    <w:p w14:paraId="68EF4D3A" w14:textId="77777777" w:rsidR="00BC4A96" w:rsidRDefault="00BC4A96"/>
    <w:p w14:paraId="153C127C" w14:textId="6149C21F" w:rsidR="00BC4A96" w:rsidRDefault="00BC4A96" w:rsidP="00BC4A96">
      <w:pPr>
        <w:pStyle w:val="Heading1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523E">
        <w:rPr>
          <w:rFonts w:ascii="Times New Roman" w:hAnsi="Times New Roman" w:cs="Times New Roman"/>
          <w:sz w:val="24"/>
          <w:szCs w:val="24"/>
        </w:rPr>
        <w:t>Supplemental Table 3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1523E">
        <w:rPr>
          <w:rFonts w:ascii="Times New Roman" w:hAnsi="Times New Roman" w:cs="Times New Roman"/>
          <w:sz w:val="24"/>
          <w:szCs w:val="24"/>
        </w:rPr>
        <w:t xml:space="preserve">: </w:t>
      </w:r>
      <w:r w:rsidRPr="0021523E">
        <w:rPr>
          <w:rFonts w:ascii="Times New Roman" w:hAnsi="Times New Roman" w:cs="Times New Roman"/>
          <w:b w:val="0"/>
          <w:bCs w:val="0"/>
          <w:sz w:val="24"/>
          <w:szCs w:val="24"/>
        </w:rPr>
        <w:t>Sensitivity Analysis for Likert Scale Dichotomization</w:t>
      </w:r>
      <w:r w:rsidR="00C703E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</w:t>
      </w:r>
      <w:r w:rsidR="00C703ED" w:rsidRPr="00C703ED">
        <w:rPr>
          <w:rFonts w:ascii="Times New Roman" w:hAnsi="Times New Roman" w:cs="Times New Roman"/>
          <w:b w:val="0"/>
          <w:bCs w:val="0"/>
          <w:sz w:val="24"/>
          <w:szCs w:val="24"/>
        </w:rPr>
        <w:t>“Agree… disagree” scale</w:t>
      </w:r>
      <w:r w:rsidR="00C703ED">
        <w:rPr>
          <w:rFonts w:ascii="Times New Roman" w:hAnsi="Times New Roman" w:cs="Times New Roman"/>
          <w:b w:val="0"/>
          <w:bCs w:val="0"/>
          <w:sz w:val="24"/>
          <w:szCs w:val="24"/>
        </w:rPr>
        <w:t>)</w:t>
      </w:r>
    </w:p>
    <w:p w14:paraId="22CA39AF" w14:textId="77777777" w:rsidR="00C703ED" w:rsidRPr="0021523E" w:rsidRDefault="00C703ED" w:rsidP="00C703ED">
      <w:pPr>
        <w:pStyle w:val="Heading1"/>
        <w:ind w:left="0"/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440"/>
        <w:gridCol w:w="1170"/>
        <w:gridCol w:w="1854"/>
        <w:gridCol w:w="1116"/>
        <w:gridCol w:w="1726"/>
        <w:gridCol w:w="1292"/>
      </w:tblGrid>
      <w:tr w:rsidR="00BC4A96" w:rsidRPr="008958B3" w14:paraId="4CCA2820" w14:textId="77777777" w:rsidTr="00BC4A96">
        <w:tc>
          <w:tcPr>
            <w:tcW w:w="2088" w:type="dxa"/>
          </w:tcPr>
          <w:p w14:paraId="63E78C57" w14:textId="77777777" w:rsidR="00BC4A96" w:rsidRDefault="00BC4A96" w:rsidP="00BC4A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03209BDE" w14:textId="6DF9CB4D" w:rsidR="00C944F7" w:rsidRPr="001F4B8F" w:rsidRDefault="00BC4A96" w:rsidP="00C944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script d</w:t>
            </w:r>
            <w:r w:rsidRPr="00A3059D">
              <w:rPr>
                <w:rFonts w:ascii="Times New Roman" w:hAnsi="Times New Roman" w:cs="Times New Roman"/>
                <w:sz w:val="20"/>
                <w:szCs w:val="20"/>
              </w:rPr>
              <w:t>ichotomi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ion </w:t>
            </w:r>
          </w:p>
          <w:p w14:paraId="23601E94" w14:textId="31B717A6" w:rsidR="00BC4A96" w:rsidRPr="001F4B8F" w:rsidRDefault="00BC4A96" w:rsidP="00BC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vAlign w:val="center"/>
          </w:tcPr>
          <w:p w14:paraId="73950A4D" w14:textId="4D6D2E99" w:rsidR="00C944F7" w:rsidRPr="001F4B8F" w:rsidRDefault="00BC4A96" w:rsidP="00C944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059D">
              <w:rPr>
                <w:rFonts w:ascii="Times New Roman" w:hAnsi="Times New Roman" w:cs="Times New Roman"/>
                <w:sz w:val="20"/>
                <w:szCs w:val="20"/>
              </w:rPr>
              <w:t>ensitivity analysis #1</w:t>
            </w:r>
          </w:p>
          <w:p w14:paraId="453AEADF" w14:textId="279867F8" w:rsidR="00BC4A96" w:rsidRPr="001F4B8F" w:rsidRDefault="00BC4A96" w:rsidP="00BC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8" w:type="dxa"/>
            <w:gridSpan w:val="2"/>
            <w:vAlign w:val="center"/>
          </w:tcPr>
          <w:p w14:paraId="6B640CEB" w14:textId="2E788F0E" w:rsidR="00C944F7" w:rsidRPr="001F4B8F" w:rsidRDefault="00BC4A96" w:rsidP="00C944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059D">
              <w:rPr>
                <w:rFonts w:ascii="Times New Roman" w:hAnsi="Times New Roman" w:cs="Times New Roman"/>
                <w:sz w:val="20"/>
                <w:szCs w:val="20"/>
              </w:rPr>
              <w:t>ensitivity analysis #2</w:t>
            </w:r>
          </w:p>
          <w:p w14:paraId="4BC12C37" w14:textId="0430A524" w:rsidR="00BC4A96" w:rsidRPr="001F4B8F" w:rsidRDefault="00BC4A96" w:rsidP="00BC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6C" w:rsidRPr="008958B3" w14:paraId="2903967E" w14:textId="77777777" w:rsidTr="00BC4A96">
        <w:tc>
          <w:tcPr>
            <w:tcW w:w="10686" w:type="dxa"/>
            <w:gridSpan w:val="7"/>
            <w:vAlign w:val="center"/>
          </w:tcPr>
          <w:p w14:paraId="31692029" w14:textId="3C4B1DAE" w:rsidR="00EF3A6C" w:rsidRPr="001F4B8F" w:rsidRDefault="00EF3A6C" w:rsidP="00BC4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s a Genetic Counselor Might Not Discuss Life Insurance: Adult and Pediatric GCs</w:t>
            </w:r>
          </w:p>
        </w:tc>
      </w:tr>
      <w:tr w:rsidR="00EF3A6C" w:rsidRPr="008958B3" w14:paraId="58D267F7" w14:textId="77777777" w:rsidTr="00BC4A96">
        <w:tc>
          <w:tcPr>
            <w:tcW w:w="2088" w:type="dxa"/>
          </w:tcPr>
          <w:p w14:paraId="081ADF2B" w14:textId="4445D132" w:rsidR="00EF3A6C" w:rsidRDefault="00EF3A6C" w:rsidP="00EF3A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40" w:type="dxa"/>
          </w:tcPr>
          <w:p w14:paraId="09F01B23" w14:textId="3701E044" w:rsidR="00EF3A6C" w:rsidRDefault="00863FA1" w:rsidP="00EF3A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% vs. 35%</w:t>
            </w:r>
          </w:p>
        </w:tc>
        <w:tc>
          <w:tcPr>
            <w:tcW w:w="1170" w:type="dxa"/>
          </w:tcPr>
          <w:p w14:paraId="5B4DCF20" w14:textId="36691288" w:rsidR="00EF3A6C" w:rsidRPr="001F4B8F" w:rsidRDefault="00863FA1" w:rsidP="00EF3A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 = 0.691</w:t>
            </w:r>
          </w:p>
        </w:tc>
        <w:tc>
          <w:tcPr>
            <w:tcW w:w="1854" w:type="dxa"/>
          </w:tcPr>
          <w:p w14:paraId="530FEE6B" w14:textId="08830CA1" w:rsidR="00EF3A6C" w:rsidRDefault="00863FA1" w:rsidP="00EF3A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% vs. 50%</w:t>
            </w:r>
          </w:p>
        </w:tc>
        <w:tc>
          <w:tcPr>
            <w:tcW w:w="1116" w:type="dxa"/>
          </w:tcPr>
          <w:p w14:paraId="253A5903" w14:textId="59CC6048" w:rsidR="00EF3A6C" w:rsidRPr="001F4B8F" w:rsidRDefault="00863FA1" w:rsidP="00BC4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= 0.224</w:t>
            </w:r>
          </w:p>
        </w:tc>
        <w:tc>
          <w:tcPr>
            <w:tcW w:w="1726" w:type="dxa"/>
          </w:tcPr>
          <w:p w14:paraId="4A758F45" w14:textId="66617A8C" w:rsidR="00EF3A6C" w:rsidRDefault="00863FA1" w:rsidP="00EF3A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% vs. 41%</w:t>
            </w:r>
          </w:p>
        </w:tc>
        <w:tc>
          <w:tcPr>
            <w:tcW w:w="1292" w:type="dxa"/>
          </w:tcPr>
          <w:p w14:paraId="1B063956" w14:textId="07921284" w:rsidR="00EF3A6C" w:rsidRPr="001F4B8F" w:rsidRDefault="00863FA1" w:rsidP="001775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= 0.461</w:t>
            </w:r>
          </w:p>
        </w:tc>
      </w:tr>
      <w:tr w:rsidR="00863FA1" w:rsidRPr="008958B3" w14:paraId="4EAC582B" w14:textId="77777777" w:rsidTr="00BC4A96">
        <w:tc>
          <w:tcPr>
            <w:tcW w:w="2088" w:type="dxa"/>
          </w:tcPr>
          <w:p w14:paraId="53E0786D" w14:textId="45773D96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Forget</w:t>
            </w:r>
          </w:p>
        </w:tc>
        <w:tc>
          <w:tcPr>
            <w:tcW w:w="1440" w:type="dxa"/>
          </w:tcPr>
          <w:p w14:paraId="6578C2A4" w14:textId="50F482BC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% vs. 58%</w:t>
            </w:r>
          </w:p>
        </w:tc>
        <w:tc>
          <w:tcPr>
            <w:tcW w:w="1170" w:type="dxa"/>
          </w:tcPr>
          <w:p w14:paraId="64CFEDA2" w14:textId="6CB49549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B99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854" w:type="dxa"/>
          </w:tcPr>
          <w:p w14:paraId="17DC5AD0" w14:textId="616699F8" w:rsidR="00863FA1" w:rsidRDefault="0049083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% vs. 69%</w:t>
            </w:r>
          </w:p>
        </w:tc>
        <w:tc>
          <w:tcPr>
            <w:tcW w:w="1116" w:type="dxa"/>
          </w:tcPr>
          <w:p w14:paraId="7B9493CF" w14:textId="5FEB2151" w:rsidR="00863FA1" w:rsidRPr="001F4B8F" w:rsidRDefault="00863FA1" w:rsidP="00BC4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726" w:type="dxa"/>
          </w:tcPr>
          <w:p w14:paraId="0DF75986" w14:textId="0F298CE6" w:rsidR="00863FA1" w:rsidRDefault="006F1C15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 vs. 65%</w:t>
            </w:r>
          </w:p>
        </w:tc>
        <w:tc>
          <w:tcPr>
            <w:tcW w:w="1292" w:type="dxa"/>
          </w:tcPr>
          <w:p w14:paraId="65321DC1" w14:textId="4BBE64E7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15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863FA1" w:rsidRPr="008958B3" w14:paraId="09539472" w14:textId="77777777" w:rsidTr="00BC4A96">
        <w:tc>
          <w:tcPr>
            <w:tcW w:w="2088" w:type="dxa"/>
          </w:tcPr>
          <w:p w14:paraId="63741EC8" w14:textId="50829D3A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Deter p</w:t>
            </w:r>
            <w:r w:rsidR="00BC4A96">
              <w:rPr>
                <w:rFonts w:ascii="Times New Roman" w:hAnsi="Times New Roman" w:cs="Times New Roman"/>
                <w:sz w:val="20"/>
                <w:szCs w:val="20"/>
              </w:rPr>
              <w:t>atien</w:t>
            </w: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t from test</w:t>
            </w:r>
          </w:p>
        </w:tc>
        <w:tc>
          <w:tcPr>
            <w:tcW w:w="1440" w:type="dxa"/>
          </w:tcPr>
          <w:p w14:paraId="78CDCA06" w14:textId="4417AB1C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% vs. 8%</w:t>
            </w:r>
          </w:p>
        </w:tc>
        <w:tc>
          <w:tcPr>
            <w:tcW w:w="1170" w:type="dxa"/>
          </w:tcPr>
          <w:p w14:paraId="09CC538D" w14:textId="18C7D466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B99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854" w:type="dxa"/>
          </w:tcPr>
          <w:p w14:paraId="7EADF600" w14:textId="20B964E7" w:rsidR="00863FA1" w:rsidRDefault="0049083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% vs. 23%</w:t>
            </w:r>
          </w:p>
        </w:tc>
        <w:tc>
          <w:tcPr>
            <w:tcW w:w="1116" w:type="dxa"/>
          </w:tcPr>
          <w:p w14:paraId="72C35D86" w14:textId="67E7DABB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20F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726" w:type="dxa"/>
          </w:tcPr>
          <w:p w14:paraId="4BE7E3E0" w14:textId="1FECFEC2" w:rsidR="00863FA1" w:rsidRDefault="006F1C15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% vs. 9%</w:t>
            </w:r>
          </w:p>
        </w:tc>
        <w:tc>
          <w:tcPr>
            <w:tcW w:w="1292" w:type="dxa"/>
          </w:tcPr>
          <w:p w14:paraId="1A1DEE81" w14:textId="6FB20537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15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863FA1" w:rsidRPr="008958B3" w14:paraId="234FCC0F" w14:textId="77777777" w:rsidTr="00BC4A96">
        <w:tc>
          <w:tcPr>
            <w:tcW w:w="2088" w:type="dxa"/>
          </w:tcPr>
          <w:p w14:paraId="7FC604D7" w14:textId="49EF847C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</w:p>
        </w:tc>
        <w:tc>
          <w:tcPr>
            <w:tcW w:w="1440" w:type="dxa"/>
          </w:tcPr>
          <w:p w14:paraId="6AB4A988" w14:textId="77F9479E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 vs. 27%</w:t>
            </w:r>
          </w:p>
        </w:tc>
        <w:tc>
          <w:tcPr>
            <w:tcW w:w="1170" w:type="dxa"/>
          </w:tcPr>
          <w:p w14:paraId="2FD8C94F" w14:textId="570AC4BB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B99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854" w:type="dxa"/>
          </w:tcPr>
          <w:p w14:paraId="2AAF9BB1" w14:textId="16089B42" w:rsidR="00863FA1" w:rsidRDefault="0049083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% vs. 35%</w:t>
            </w:r>
          </w:p>
        </w:tc>
        <w:tc>
          <w:tcPr>
            <w:tcW w:w="1116" w:type="dxa"/>
          </w:tcPr>
          <w:p w14:paraId="2DF48D6C" w14:textId="46FF2884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20F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726" w:type="dxa"/>
          </w:tcPr>
          <w:p w14:paraId="19E243F3" w14:textId="317112C7" w:rsidR="00863FA1" w:rsidRDefault="006F1C15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% vs. 29%</w:t>
            </w:r>
          </w:p>
        </w:tc>
        <w:tc>
          <w:tcPr>
            <w:tcW w:w="1292" w:type="dxa"/>
          </w:tcPr>
          <w:p w14:paraId="18558158" w14:textId="63A9565C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15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863FA1" w:rsidRPr="008958B3" w14:paraId="664F1B0E" w14:textId="77777777" w:rsidTr="00BC4A96">
        <w:tc>
          <w:tcPr>
            <w:tcW w:w="2088" w:type="dxa"/>
          </w:tcPr>
          <w:p w14:paraId="443FB278" w14:textId="309D1361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Law</w:t>
            </w:r>
            <w:r w:rsidR="00BC4A9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 xml:space="preserve"> change quickly</w:t>
            </w:r>
          </w:p>
        </w:tc>
        <w:tc>
          <w:tcPr>
            <w:tcW w:w="1440" w:type="dxa"/>
          </w:tcPr>
          <w:p w14:paraId="5AAE80DB" w14:textId="336E47C5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% vs. 12%</w:t>
            </w:r>
          </w:p>
        </w:tc>
        <w:tc>
          <w:tcPr>
            <w:tcW w:w="1170" w:type="dxa"/>
          </w:tcPr>
          <w:p w14:paraId="739242EC" w14:textId="5D7A0A1D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B99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854" w:type="dxa"/>
          </w:tcPr>
          <w:p w14:paraId="4D1E511E" w14:textId="6CDCA66F" w:rsidR="00863FA1" w:rsidRDefault="0049083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% vs. 35%</w:t>
            </w:r>
          </w:p>
        </w:tc>
        <w:tc>
          <w:tcPr>
            <w:tcW w:w="1116" w:type="dxa"/>
          </w:tcPr>
          <w:p w14:paraId="1F1ACFA1" w14:textId="6FBEE041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20F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726" w:type="dxa"/>
          </w:tcPr>
          <w:p w14:paraId="629C2442" w14:textId="21D142B8" w:rsidR="00863FA1" w:rsidRDefault="006F1C15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% vs. 15%</w:t>
            </w:r>
          </w:p>
        </w:tc>
        <w:tc>
          <w:tcPr>
            <w:tcW w:w="1292" w:type="dxa"/>
          </w:tcPr>
          <w:p w14:paraId="1B27F0D7" w14:textId="26948CAB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15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863FA1" w:rsidRPr="008958B3" w14:paraId="2C25FB4A" w14:textId="77777777" w:rsidTr="00BC4A96">
        <w:tc>
          <w:tcPr>
            <w:tcW w:w="2088" w:type="dxa"/>
          </w:tcPr>
          <w:p w14:paraId="12D5D273" w14:textId="7BE3C1FB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Complicated system</w:t>
            </w:r>
          </w:p>
        </w:tc>
        <w:tc>
          <w:tcPr>
            <w:tcW w:w="1440" w:type="dxa"/>
          </w:tcPr>
          <w:p w14:paraId="2FF75461" w14:textId="69F84644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 vs 27%</w:t>
            </w:r>
          </w:p>
        </w:tc>
        <w:tc>
          <w:tcPr>
            <w:tcW w:w="1170" w:type="dxa"/>
          </w:tcPr>
          <w:p w14:paraId="3E6CD578" w14:textId="043E0DEA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B99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854" w:type="dxa"/>
          </w:tcPr>
          <w:p w14:paraId="70463A54" w14:textId="3552D161" w:rsidR="00863FA1" w:rsidRDefault="0049083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% vs. 38%</w:t>
            </w:r>
          </w:p>
        </w:tc>
        <w:tc>
          <w:tcPr>
            <w:tcW w:w="1116" w:type="dxa"/>
          </w:tcPr>
          <w:p w14:paraId="51388B45" w14:textId="01CC3A95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20F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1726" w:type="dxa"/>
          </w:tcPr>
          <w:p w14:paraId="0143BF7F" w14:textId="65EA3CA0" w:rsidR="00863FA1" w:rsidRDefault="006F1C15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% vs. 30%</w:t>
            </w:r>
          </w:p>
        </w:tc>
        <w:tc>
          <w:tcPr>
            <w:tcW w:w="1292" w:type="dxa"/>
          </w:tcPr>
          <w:p w14:paraId="1F160E0E" w14:textId="4C2C5540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15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863FA1" w:rsidRPr="008958B3" w14:paraId="6C690D1C" w14:textId="77777777" w:rsidTr="00BC4A96">
        <w:tc>
          <w:tcPr>
            <w:tcW w:w="2088" w:type="dxa"/>
          </w:tcPr>
          <w:p w14:paraId="4BA3C85A" w14:textId="6B95B331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Patient phenotype</w:t>
            </w:r>
          </w:p>
        </w:tc>
        <w:tc>
          <w:tcPr>
            <w:tcW w:w="1440" w:type="dxa"/>
          </w:tcPr>
          <w:p w14:paraId="654A0AE5" w14:textId="0A0F00B6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% vs. 96%</w:t>
            </w:r>
          </w:p>
        </w:tc>
        <w:tc>
          <w:tcPr>
            <w:tcW w:w="1170" w:type="dxa"/>
          </w:tcPr>
          <w:p w14:paraId="6490EA1A" w14:textId="065B9268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B99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854" w:type="dxa"/>
          </w:tcPr>
          <w:p w14:paraId="2671CB67" w14:textId="07D4A6CE" w:rsidR="00863FA1" w:rsidRDefault="0049083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% vs. 100%</w:t>
            </w:r>
          </w:p>
        </w:tc>
        <w:tc>
          <w:tcPr>
            <w:tcW w:w="1116" w:type="dxa"/>
          </w:tcPr>
          <w:p w14:paraId="7694EDBB" w14:textId="3DB4B3C2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20F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726" w:type="dxa"/>
          </w:tcPr>
          <w:p w14:paraId="4A710B6E" w14:textId="3B83BB64" w:rsidR="00863FA1" w:rsidRDefault="006F1C15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% vs. 100%</w:t>
            </w:r>
          </w:p>
        </w:tc>
        <w:tc>
          <w:tcPr>
            <w:tcW w:w="1292" w:type="dxa"/>
          </w:tcPr>
          <w:p w14:paraId="6DD05566" w14:textId="082FFC32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15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E92DBB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EF3A6C" w:rsidRPr="008958B3" w14:paraId="077F8DFE" w14:textId="77777777" w:rsidTr="00B6092A">
        <w:tc>
          <w:tcPr>
            <w:tcW w:w="10686" w:type="dxa"/>
            <w:gridSpan w:val="7"/>
          </w:tcPr>
          <w:p w14:paraId="3E3161BE" w14:textId="77777777" w:rsidR="00EF3A6C" w:rsidRPr="001F4B8F" w:rsidRDefault="00EF3A6C" w:rsidP="00EF3A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6C" w:rsidRPr="008958B3" w14:paraId="6B1E36AB" w14:textId="77777777" w:rsidTr="00BC4A96">
        <w:tc>
          <w:tcPr>
            <w:tcW w:w="10686" w:type="dxa"/>
            <w:gridSpan w:val="7"/>
            <w:vAlign w:val="center"/>
          </w:tcPr>
          <w:p w14:paraId="16F25E74" w14:textId="32AF2F32" w:rsidR="00EF3A6C" w:rsidRPr="001F4B8F" w:rsidRDefault="00EF3A6C" w:rsidP="00BC4A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s a Genetic Counselor Might Not Discuss Life Insurance: US and non-US GCs</w:t>
            </w:r>
          </w:p>
        </w:tc>
      </w:tr>
      <w:tr w:rsidR="00863FA1" w:rsidRPr="008958B3" w14:paraId="67D354E3" w14:textId="77777777" w:rsidTr="00BC4A96">
        <w:tc>
          <w:tcPr>
            <w:tcW w:w="2088" w:type="dxa"/>
          </w:tcPr>
          <w:p w14:paraId="121E35F4" w14:textId="790EC8B8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40" w:type="dxa"/>
          </w:tcPr>
          <w:p w14:paraId="2C089AC6" w14:textId="3ACC6B67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% vs 41%</w:t>
            </w:r>
          </w:p>
        </w:tc>
        <w:tc>
          <w:tcPr>
            <w:tcW w:w="1170" w:type="dxa"/>
          </w:tcPr>
          <w:p w14:paraId="61265C32" w14:textId="7D8389D4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65A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854" w:type="dxa"/>
          </w:tcPr>
          <w:p w14:paraId="17ABC1D5" w14:textId="4D9EFBB6" w:rsidR="00863FA1" w:rsidRDefault="0032030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% vs. 41%</w:t>
            </w:r>
          </w:p>
        </w:tc>
        <w:tc>
          <w:tcPr>
            <w:tcW w:w="1116" w:type="dxa"/>
          </w:tcPr>
          <w:p w14:paraId="3337CFC9" w14:textId="74F9BEF8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611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726" w:type="dxa"/>
          </w:tcPr>
          <w:p w14:paraId="7F2B2FD4" w14:textId="26E6137C" w:rsidR="00863FA1" w:rsidRDefault="003118A8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% vs. 41%</w:t>
            </w:r>
          </w:p>
        </w:tc>
        <w:tc>
          <w:tcPr>
            <w:tcW w:w="1292" w:type="dxa"/>
          </w:tcPr>
          <w:p w14:paraId="36D6C1BE" w14:textId="1854B769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7D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863FA1" w:rsidRPr="008958B3" w14:paraId="16992A10" w14:textId="77777777" w:rsidTr="00BC4A96">
        <w:tc>
          <w:tcPr>
            <w:tcW w:w="2088" w:type="dxa"/>
          </w:tcPr>
          <w:p w14:paraId="7DCFF18C" w14:textId="47372744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Forget</w:t>
            </w:r>
          </w:p>
        </w:tc>
        <w:tc>
          <w:tcPr>
            <w:tcW w:w="1440" w:type="dxa"/>
          </w:tcPr>
          <w:p w14:paraId="2D7293D4" w14:textId="288BA4BC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% vs. 50%</w:t>
            </w:r>
          </w:p>
        </w:tc>
        <w:tc>
          <w:tcPr>
            <w:tcW w:w="1170" w:type="dxa"/>
          </w:tcPr>
          <w:p w14:paraId="1F9DEB2F" w14:textId="3AB9297D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65A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854" w:type="dxa"/>
          </w:tcPr>
          <w:p w14:paraId="08542246" w14:textId="5AFA20CB" w:rsidR="00863FA1" w:rsidRDefault="0032030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% vs. 59%</w:t>
            </w:r>
          </w:p>
        </w:tc>
        <w:tc>
          <w:tcPr>
            <w:tcW w:w="1116" w:type="dxa"/>
          </w:tcPr>
          <w:p w14:paraId="1EB393C0" w14:textId="78001D12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611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726" w:type="dxa"/>
          </w:tcPr>
          <w:p w14:paraId="6A37E8B1" w14:textId="3714820E" w:rsidR="00863FA1" w:rsidRDefault="003118A8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% vs. 55%</w:t>
            </w:r>
          </w:p>
        </w:tc>
        <w:tc>
          <w:tcPr>
            <w:tcW w:w="1292" w:type="dxa"/>
          </w:tcPr>
          <w:p w14:paraId="7DE6B420" w14:textId="17B9A901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7D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863FA1" w:rsidRPr="008958B3" w14:paraId="06B8C547" w14:textId="77777777" w:rsidTr="00BC4A96">
        <w:tc>
          <w:tcPr>
            <w:tcW w:w="2088" w:type="dxa"/>
          </w:tcPr>
          <w:p w14:paraId="4F1FC3BE" w14:textId="21881CD0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Deter p</w:t>
            </w:r>
            <w:r w:rsidR="00BC4A9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C4A96">
              <w:rPr>
                <w:rFonts w:ascii="Times New Roman" w:hAnsi="Times New Roman" w:cs="Times New Roman"/>
                <w:sz w:val="20"/>
                <w:szCs w:val="20"/>
              </w:rPr>
              <w:t>ient</w:t>
            </w: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 xml:space="preserve"> from test</w:t>
            </w:r>
          </w:p>
        </w:tc>
        <w:tc>
          <w:tcPr>
            <w:tcW w:w="1440" w:type="dxa"/>
          </w:tcPr>
          <w:p w14:paraId="10A534E1" w14:textId="1B306EAE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% vs. 3%</w:t>
            </w:r>
          </w:p>
        </w:tc>
        <w:tc>
          <w:tcPr>
            <w:tcW w:w="1170" w:type="dxa"/>
          </w:tcPr>
          <w:p w14:paraId="2CEA61F3" w14:textId="7D90681D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65A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854" w:type="dxa"/>
          </w:tcPr>
          <w:p w14:paraId="36BC6252" w14:textId="050D3694" w:rsidR="00863FA1" w:rsidRDefault="0032030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% vs. 6%</w:t>
            </w:r>
          </w:p>
        </w:tc>
        <w:tc>
          <w:tcPr>
            <w:tcW w:w="1116" w:type="dxa"/>
          </w:tcPr>
          <w:p w14:paraId="7414C2B8" w14:textId="4EDA4BAB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611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726" w:type="dxa"/>
          </w:tcPr>
          <w:p w14:paraId="5B7F125D" w14:textId="78B35917" w:rsidR="00863FA1" w:rsidRDefault="003118A8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% vs. 3%</w:t>
            </w:r>
          </w:p>
        </w:tc>
        <w:tc>
          <w:tcPr>
            <w:tcW w:w="1292" w:type="dxa"/>
          </w:tcPr>
          <w:p w14:paraId="34F06E00" w14:textId="031A1490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7D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863FA1" w:rsidRPr="008958B3" w14:paraId="5459350F" w14:textId="77777777" w:rsidTr="00BC4A96">
        <w:tc>
          <w:tcPr>
            <w:tcW w:w="2088" w:type="dxa"/>
          </w:tcPr>
          <w:p w14:paraId="1B6CFDF1" w14:textId="18237209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</w:p>
        </w:tc>
        <w:tc>
          <w:tcPr>
            <w:tcW w:w="1440" w:type="dxa"/>
          </w:tcPr>
          <w:p w14:paraId="3F56BAED" w14:textId="5F16E5AF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% vs. 28%</w:t>
            </w:r>
          </w:p>
        </w:tc>
        <w:tc>
          <w:tcPr>
            <w:tcW w:w="1170" w:type="dxa"/>
          </w:tcPr>
          <w:p w14:paraId="7D4DEEA9" w14:textId="483F0567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65A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854" w:type="dxa"/>
          </w:tcPr>
          <w:p w14:paraId="31C9BE0F" w14:textId="68A5863B" w:rsidR="00863FA1" w:rsidRDefault="0032030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% vs. 44%</w:t>
            </w:r>
          </w:p>
        </w:tc>
        <w:tc>
          <w:tcPr>
            <w:tcW w:w="1116" w:type="dxa"/>
          </w:tcPr>
          <w:p w14:paraId="238D183F" w14:textId="542D29F2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611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726" w:type="dxa"/>
          </w:tcPr>
          <w:p w14:paraId="76E7F7B5" w14:textId="58EFD270" w:rsidR="00863FA1" w:rsidRDefault="003118A8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% vs. 33%</w:t>
            </w:r>
          </w:p>
        </w:tc>
        <w:tc>
          <w:tcPr>
            <w:tcW w:w="1292" w:type="dxa"/>
          </w:tcPr>
          <w:p w14:paraId="3C16DE41" w14:textId="59E5AC33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7D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863FA1" w:rsidRPr="008958B3" w14:paraId="564E9115" w14:textId="77777777" w:rsidTr="00BC4A96">
        <w:tc>
          <w:tcPr>
            <w:tcW w:w="2088" w:type="dxa"/>
          </w:tcPr>
          <w:p w14:paraId="6FECEAA7" w14:textId="0BEC2EBA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Law</w:t>
            </w:r>
            <w:r w:rsidR="00BC4A9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 xml:space="preserve"> change quickly</w:t>
            </w:r>
          </w:p>
        </w:tc>
        <w:tc>
          <w:tcPr>
            <w:tcW w:w="1440" w:type="dxa"/>
          </w:tcPr>
          <w:p w14:paraId="6EF2F35D" w14:textId="21C6A547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% vs. 16%</w:t>
            </w:r>
          </w:p>
        </w:tc>
        <w:tc>
          <w:tcPr>
            <w:tcW w:w="1170" w:type="dxa"/>
          </w:tcPr>
          <w:p w14:paraId="796F29CC" w14:textId="7803B66D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65A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854" w:type="dxa"/>
          </w:tcPr>
          <w:p w14:paraId="38A3706B" w14:textId="57F9BA7A" w:rsidR="00863FA1" w:rsidRDefault="0032030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% vs. 34%</w:t>
            </w:r>
          </w:p>
        </w:tc>
        <w:tc>
          <w:tcPr>
            <w:tcW w:w="1116" w:type="dxa"/>
          </w:tcPr>
          <w:p w14:paraId="711C95B4" w14:textId="197FA3F2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611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726" w:type="dxa"/>
          </w:tcPr>
          <w:p w14:paraId="70A81C9D" w14:textId="08C528F8" w:rsidR="00863FA1" w:rsidRDefault="003118A8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% vs. 19%</w:t>
            </w:r>
          </w:p>
        </w:tc>
        <w:tc>
          <w:tcPr>
            <w:tcW w:w="1292" w:type="dxa"/>
          </w:tcPr>
          <w:p w14:paraId="7C5EA78C" w14:textId="07840618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7D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863FA1" w:rsidRPr="008958B3" w14:paraId="27C12690" w14:textId="77777777" w:rsidTr="00BC4A96">
        <w:tc>
          <w:tcPr>
            <w:tcW w:w="2088" w:type="dxa"/>
          </w:tcPr>
          <w:p w14:paraId="74706815" w14:textId="321B8E49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Complicated system</w:t>
            </w:r>
          </w:p>
        </w:tc>
        <w:tc>
          <w:tcPr>
            <w:tcW w:w="1440" w:type="dxa"/>
          </w:tcPr>
          <w:p w14:paraId="1755F660" w14:textId="78C684B2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 vs. 25%</w:t>
            </w:r>
          </w:p>
        </w:tc>
        <w:tc>
          <w:tcPr>
            <w:tcW w:w="1170" w:type="dxa"/>
          </w:tcPr>
          <w:p w14:paraId="57D98762" w14:textId="38F752FC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65A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854" w:type="dxa"/>
          </w:tcPr>
          <w:p w14:paraId="4F2B9185" w14:textId="48B7248E" w:rsidR="00863FA1" w:rsidRDefault="0032030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% vs. 41%</w:t>
            </w:r>
          </w:p>
        </w:tc>
        <w:tc>
          <w:tcPr>
            <w:tcW w:w="1116" w:type="dxa"/>
          </w:tcPr>
          <w:p w14:paraId="557A69C4" w14:textId="4BC178B4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2611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726" w:type="dxa"/>
          </w:tcPr>
          <w:p w14:paraId="543864DC" w14:textId="1CBE04BF" w:rsidR="00863FA1" w:rsidRDefault="003118A8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% vs. 30%</w:t>
            </w:r>
          </w:p>
        </w:tc>
        <w:tc>
          <w:tcPr>
            <w:tcW w:w="1292" w:type="dxa"/>
          </w:tcPr>
          <w:p w14:paraId="128231E7" w14:textId="006E6A1E" w:rsidR="00863FA1" w:rsidRPr="001F4B8F" w:rsidRDefault="00863FA1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7D3">
              <w:rPr>
                <w:rFonts w:ascii="Times New Roman" w:hAnsi="Times New Roman" w:cs="Times New Roman"/>
                <w:sz w:val="20"/>
                <w:szCs w:val="20"/>
              </w:rPr>
              <w:t xml:space="preserve">p = </w:t>
            </w:r>
            <w:r w:rsidR="00360FF6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863FA1" w:rsidRPr="008958B3" w14:paraId="229613CF" w14:textId="77777777" w:rsidTr="00BC4A96">
        <w:tc>
          <w:tcPr>
            <w:tcW w:w="2088" w:type="dxa"/>
          </w:tcPr>
          <w:p w14:paraId="24541E72" w14:textId="662E472E" w:rsidR="00863FA1" w:rsidRDefault="00863FA1" w:rsidP="00863F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4DC">
              <w:rPr>
                <w:rFonts w:ascii="Times New Roman" w:hAnsi="Times New Roman" w:cs="Times New Roman"/>
                <w:sz w:val="20"/>
                <w:szCs w:val="20"/>
              </w:rPr>
              <w:t>Patient phenotype</w:t>
            </w:r>
          </w:p>
        </w:tc>
        <w:tc>
          <w:tcPr>
            <w:tcW w:w="1440" w:type="dxa"/>
          </w:tcPr>
          <w:p w14:paraId="4A20C9B7" w14:textId="7C1ADB36" w:rsidR="00863FA1" w:rsidRDefault="00360FF6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% vs 81%</w:t>
            </w:r>
          </w:p>
        </w:tc>
        <w:tc>
          <w:tcPr>
            <w:tcW w:w="1170" w:type="dxa"/>
          </w:tcPr>
          <w:p w14:paraId="66E74433" w14:textId="43973058" w:rsidR="00863FA1" w:rsidRPr="00BC4A96" w:rsidRDefault="00863FA1" w:rsidP="00863FA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BC4A96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 xml:space="preserve">p = </w:t>
            </w:r>
            <w:r w:rsidR="00360FF6" w:rsidRPr="00BC4A96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0.028</w:t>
            </w:r>
          </w:p>
        </w:tc>
        <w:tc>
          <w:tcPr>
            <w:tcW w:w="1854" w:type="dxa"/>
          </w:tcPr>
          <w:p w14:paraId="513046BF" w14:textId="0F573089" w:rsidR="00863FA1" w:rsidRDefault="0032030C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% vs. 88%</w:t>
            </w:r>
          </w:p>
        </w:tc>
        <w:tc>
          <w:tcPr>
            <w:tcW w:w="1116" w:type="dxa"/>
          </w:tcPr>
          <w:p w14:paraId="4416EEA5" w14:textId="0121ADB2" w:rsidR="00863FA1" w:rsidRPr="00BC4A96" w:rsidRDefault="00863FA1" w:rsidP="00863FA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BC4A96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 xml:space="preserve">p = </w:t>
            </w:r>
            <w:r w:rsidR="00360FF6" w:rsidRPr="00BC4A96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0.023</w:t>
            </w:r>
          </w:p>
        </w:tc>
        <w:tc>
          <w:tcPr>
            <w:tcW w:w="1726" w:type="dxa"/>
          </w:tcPr>
          <w:p w14:paraId="3ECE00F0" w14:textId="6D1C8EAE" w:rsidR="00863FA1" w:rsidRDefault="003118A8" w:rsidP="00863F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% vs. 87%</w:t>
            </w:r>
          </w:p>
        </w:tc>
        <w:tc>
          <w:tcPr>
            <w:tcW w:w="1292" w:type="dxa"/>
          </w:tcPr>
          <w:p w14:paraId="0006DE98" w14:textId="67617324" w:rsidR="00863FA1" w:rsidRPr="00BC4A96" w:rsidRDefault="00863FA1" w:rsidP="00863FA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BC4A96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 xml:space="preserve">p = </w:t>
            </w:r>
            <w:r w:rsidR="00360FF6" w:rsidRPr="00BC4A96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0.020</w:t>
            </w:r>
          </w:p>
        </w:tc>
      </w:tr>
    </w:tbl>
    <w:p w14:paraId="7BC4DB7F" w14:textId="77777777" w:rsidR="003334BE" w:rsidRDefault="003334BE" w:rsidP="002B35FF">
      <w:pPr>
        <w:rPr>
          <w:rFonts w:ascii="Times New Roman" w:hAnsi="Times New Roman" w:cs="Times New Roman"/>
          <w:sz w:val="24"/>
          <w:szCs w:val="24"/>
        </w:rPr>
      </w:pPr>
    </w:p>
    <w:p w14:paraId="7644DA91" w14:textId="4095DAA3" w:rsidR="009132E9" w:rsidRDefault="00BC4A96" w:rsidP="002B35FF">
      <w:pPr>
        <w:rPr>
          <w:rFonts w:ascii="Times New Roman" w:hAnsi="Times New Roman" w:cs="Times New Roman"/>
        </w:rPr>
      </w:pPr>
      <w:bookmarkStart w:id="3" w:name="_Hlk200624460"/>
      <w:r>
        <w:rPr>
          <w:rFonts w:ascii="Times New Roman" w:hAnsi="Times New Roman" w:cs="Times New Roman"/>
        </w:rPr>
        <w:t xml:space="preserve">Divisions for the column headers are provided in </w:t>
      </w:r>
      <w:r w:rsidR="009132E9" w:rsidRPr="003457B6">
        <w:rPr>
          <w:rFonts w:ascii="Times New Roman" w:hAnsi="Times New Roman" w:cs="Times New Roman"/>
        </w:rPr>
        <w:t xml:space="preserve">Supplemental Table </w:t>
      </w:r>
      <w:r w:rsidR="00921F0A">
        <w:rPr>
          <w:rFonts w:ascii="Times New Roman" w:hAnsi="Times New Roman" w:cs="Times New Roman"/>
        </w:rPr>
        <w:t>2</w:t>
      </w:r>
      <w:r w:rsidR="009132E9" w:rsidRPr="003457B6">
        <w:rPr>
          <w:rFonts w:ascii="Times New Roman" w:hAnsi="Times New Roman" w:cs="Times New Roman"/>
        </w:rPr>
        <w:t xml:space="preserve">. P-values &lt; 0.05 in </w:t>
      </w:r>
      <w:r w:rsidR="009132E9" w:rsidRPr="00921F0A">
        <w:rPr>
          <w:rFonts w:ascii="Times New Roman" w:hAnsi="Times New Roman" w:cs="Times New Roman"/>
          <w:b/>
          <w:bCs/>
          <w:color w:val="4F81BD" w:themeColor="accent1"/>
        </w:rPr>
        <w:t>blue</w:t>
      </w:r>
      <w:r w:rsidR="009132E9" w:rsidRPr="003457B6">
        <w:rPr>
          <w:rFonts w:ascii="Times New Roman" w:hAnsi="Times New Roman" w:cs="Times New Roman"/>
        </w:rPr>
        <w:t>.</w:t>
      </w:r>
      <w:bookmarkEnd w:id="3"/>
    </w:p>
    <w:p w14:paraId="5870FE20" w14:textId="2FC0DAC3" w:rsidR="00BC4A96" w:rsidRDefault="00BC4A96" w:rsidP="00BC4A9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Toc201075350"/>
    </w:p>
    <w:p w14:paraId="4084E0B3" w14:textId="77777777" w:rsidR="00BC4A96" w:rsidRDefault="00BC4A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4013D4" w14:textId="49F11379" w:rsidR="0021523E" w:rsidRPr="00CB7E00" w:rsidRDefault="0021523E" w:rsidP="00921F0A">
      <w:pPr>
        <w:pStyle w:val="Heading1"/>
        <w:ind w:left="0"/>
        <w:rPr>
          <w:rFonts w:ascii="Times New Roman" w:hAnsi="Times New Roman" w:cs="Times New Roman"/>
          <w:sz w:val="24"/>
          <w:szCs w:val="24"/>
        </w:rPr>
      </w:pPr>
      <w:r w:rsidRPr="00CB7E00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CB7E00">
        <w:rPr>
          <w:rFonts w:ascii="Times New Roman" w:hAnsi="Times New Roman" w:cs="Times New Roman"/>
          <w:sz w:val="24"/>
          <w:szCs w:val="24"/>
        </w:rPr>
        <w:t>: Participant Location</w:t>
      </w:r>
      <w:bookmarkEnd w:id="4"/>
    </w:p>
    <w:p w14:paraId="114551EF" w14:textId="77777777" w:rsidR="0021523E" w:rsidRPr="00CB7E00" w:rsidRDefault="0021523E" w:rsidP="0021523E">
      <w:pPr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</w:p>
    <w:p w14:paraId="2B64EDDB" w14:textId="77777777" w:rsidR="0021523E" w:rsidRPr="00CB7E00" w:rsidRDefault="0021523E" w:rsidP="0021523E">
      <w:pPr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  <w:r w:rsidRPr="00CB7E00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>Participants were asked to self-identify their country of practice. For US-based participants, they were asked to provide the state of practice as well.</w:t>
      </w:r>
    </w:p>
    <w:p w14:paraId="5A05AE98" w14:textId="77777777" w:rsidR="0021523E" w:rsidRPr="00CB7E00" w:rsidRDefault="0021523E" w:rsidP="0021523E">
      <w:pPr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</w:pPr>
    </w:p>
    <w:tbl>
      <w:tblPr>
        <w:tblW w:w="6540" w:type="dxa"/>
        <w:tblInd w:w="113" w:type="dxa"/>
        <w:tblLook w:val="04A0" w:firstRow="1" w:lastRow="0" w:firstColumn="1" w:lastColumn="0" w:noHBand="0" w:noVBand="1"/>
      </w:tblPr>
      <w:tblGrid>
        <w:gridCol w:w="5580"/>
        <w:gridCol w:w="960"/>
      </w:tblGrid>
      <w:tr w:rsidR="0021523E" w:rsidRPr="00912460" w14:paraId="020C9697" w14:textId="77777777" w:rsidTr="005F3F46">
        <w:trPr>
          <w:trHeight w:val="300"/>
        </w:trPr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D45D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B0C6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23E" w:rsidRPr="00912460" w14:paraId="7CA42A26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DFAB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8189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21523E" w:rsidRPr="00912460" w14:paraId="7C81AD29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FBA6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F549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23E" w:rsidRPr="00912460" w14:paraId="674AB28D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EE37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723F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23E" w:rsidRPr="00912460" w14:paraId="057CFD5B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B8FE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C616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23E" w:rsidRPr="00912460" w14:paraId="203E09EF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4ADA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48EA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1523E" w:rsidRPr="00912460" w14:paraId="227ED9B6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CFE6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5545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523E" w:rsidRPr="00912460" w14:paraId="414ADD22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E3F2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AA09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23E" w:rsidRPr="00912460" w14:paraId="62D1A456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2E3A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4EDA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23E" w:rsidRPr="00912460" w14:paraId="4433D6C2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585A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37C1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523E" w:rsidRPr="00912460" w14:paraId="2F569F27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9CD5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4E61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523E" w:rsidRPr="00912460" w14:paraId="09CE12D6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72B0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8368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523E" w:rsidRPr="00912460" w14:paraId="5B907989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5E81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4EA2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523E" w:rsidRPr="00912460" w14:paraId="19F0BCC4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710F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22B1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23E" w:rsidRPr="00912460" w14:paraId="7867F566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6439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C151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23E" w:rsidRPr="00912460" w14:paraId="04227AEA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3401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DE35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523E" w:rsidRPr="00912460" w14:paraId="5A093BA1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0673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4065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23E" w:rsidRPr="00912460" w14:paraId="6C29E7D2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80A2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84F7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1523E" w:rsidRPr="00912460" w14:paraId="059A4F8C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594E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BC1C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1523E" w:rsidRPr="00912460" w14:paraId="40BCE4BF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6B61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2096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1523E" w:rsidRPr="00912460" w14:paraId="68CE3F15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4D74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1B5C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23E" w:rsidRPr="00912460" w14:paraId="3018D46C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FE57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3728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23E" w:rsidRPr="00912460" w14:paraId="0544F74C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F360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6FF0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23E" w:rsidRPr="00912460" w14:paraId="497A5EAF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DF6C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10A4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1523E" w:rsidRPr="00912460" w14:paraId="211820CC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4A1F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6C56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1523E" w:rsidRPr="00912460" w14:paraId="40D0F65E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E7D5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compl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B94A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1523E" w:rsidRPr="00912460" w14:paraId="1ED08011" w14:textId="77777777" w:rsidTr="005F3F46">
        <w:trPr>
          <w:trHeight w:val="300"/>
        </w:trPr>
        <w:tc>
          <w:tcPr>
            <w:tcW w:w="5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4D9D" w14:textId="77777777" w:rsidR="0021523E" w:rsidRPr="00912460" w:rsidRDefault="0021523E" w:rsidP="005F3F4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553B" w14:textId="77777777" w:rsidR="0021523E" w:rsidRPr="00912460" w:rsidRDefault="0021523E" w:rsidP="005F3F46">
            <w:pPr>
              <w:widowControl/>
              <w:autoSpaceDE/>
              <w:autoSpaceDN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4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</w:tbl>
    <w:p w14:paraId="55C546F5" w14:textId="77777777" w:rsidR="0021523E" w:rsidRPr="003457B6" w:rsidRDefault="0021523E" w:rsidP="002B35FF">
      <w:pPr>
        <w:rPr>
          <w:rFonts w:ascii="Times New Roman" w:hAnsi="Times New Roman" w:cs="Times New Roman"/>
        </w:rPr>
      </w:pPr>
    </w:p>
    <w:sectPr w:rsidR="0021523E" w:rsidRPr="003457B6" w:rsidSect="00DF0334">
      <w:footerReference w:type="default" r:id="rId8"/>
      <w:pgSz w:w="11910" w:h="16840"/>
      <w:pgMar w:top="720" w:right="720" w:bottom="720" w:left="720" w:header="19" w:footer="253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DDF9C" w14:textId="77777777" w:rsidR="00064D22" w:rsidRDefault="00064D22">
      <w:r>
        <w:separator/>
      </w:r>
    </w:p>
  </w:endnote>
  <w:endnote w:type="continuationSeparator" w:id="0">
    <w:p w14:paraId="2A43A161" w14:textId="77777777" w:rsidR="00064D22" w:rsidRDefault="00064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 Condensed">
    <w:altName w:val="Verdana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FAE55" w14:textId="4D24FCB8" w:rsidR="00B47949" w:rsidRPr="00B47949" w:rsidRDefault="00B47949">
    <w:pPr>
      <w:pStyle w:val="Footer"/>
      <w:jc w:val="right"/>
      <w:rPr>
        <w:sz w:val="20"/>
        <w:szCs w:val="20"/>
      </w:rPr>
    </w:pPr>
    <w:r w:rsidRPr="00B47949">
      <w:rPr>
        <w:sz w:val="20"/>
        <w:szCs w:val="20"/>
      </w:rPr>
      <w:t>Supplementa</w:t>
    </w:r>
    <w:r>
      <w:rPr>
        <w:sz w:val="20"/>
        <w:szCs w:val="20"/>
      </w:rPr>
      <w:t>l</w:t>
    </w:r>
    <w:r w:rsidRPr="00B47949">
      <w:rPr>
        <w:sz w:val="20"/>
        <w:szCs w:val="20"/>
      </w:rPr>
      <w:t xml:space="preserve"> Material: Cherny </w:t>
    </w:r>
    <w:r w:rsidRPr="00B47949">
      <w:rPr>
        <w:i/>
        <w:iCs/>
        <w:sz w:val="20"/>
        <w:szCs w:val="20"/>
      </w:rPr>
      <w:t>et al</w:t>
    </w:r>
    <w:r w:rsidRPr="00B47949">
      <w:rPr>
        <w:sz w:val="20"/>
        <w:szCs w:val="20"/>
      </w:rPr>
      <w:t xml:space="preserve"> 2025</w:t>
    </w:r>
    <w:r w:rsidRPr="00B47949">
      <w:rPr>
        <w:sz w:val="20"/>
        <w:szCs w:val="20"/>
      </w:rPr>
      <w:tab/>
    </w:r>
    <w:r>
      <w:rPr>
        <w:sz w:val="20"/>
        <w:szCs w:val="20"/>
      </w:rPr>
      <w:tab/>
    </w:r>
    <w:sdt>
      <w:sdtPr>
        <w:rPr>
          <w:sz w:val="20"/>
          <w:szCs w:val="20"/>
        </w:rPr>
        <w:id w:val="52545089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B47949">
          <w:rPr>
            <w:sz w:val="20"/>
            <w:szCs w:val="20"/>
          </w:rPr>
          <w:fldChar w:fldCharType="begin"/>
        </w:r>
        <w:r w:rsidRPr="00B47949">
          <w:rPr>
            <w:sz w:val="20"/>
            <w:szCs w:val="20"/>
          </w:rPr>
          <w:instrText xml:space="preserve"> PAGE   \* MERGEFORMAT </w:instrText>
        </w:r>
        <w:r w:rsidRPr="00B47949">
          <w:rPr>
            <w:sz w:val="20"/>
            <w:szCs w:val="20"/>
          </w:rPr>
          <w:fldChar w:fldCharType="separate"/>
        </w:r>
        <w:r w:rsidRPr="00B47949">
          <w:rPr>
            <w:noProof/>
            <w:sz w:val="20"/>
            <w:szCs w:val="20"/>
          </w:rPr>
          <w:t>2</w:t>
        </w:r>
        <w:r w:rsidRPr="00B47949">
          <w:rPr>
            <w:noProof/>
            <w:sz w:val="20"/>
            <w:szCs w:val="20"/>
          </w:rPr>
          <w:fldChar w:fldCharType="end"/>
        </w:r>
      </w:sdtContent>
    </w:sdt>
  </w:p>
  <w:p w14:paraId="512F6DB1" w14:textId="0ADA962B" w:rsidR="00B47949" w:rsidRPr="00B47949" w:rsidRDefault="00B479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5CC6C" w14:textId="77777777" w:rsidR="00064D22" w:rsidRDefault="00064D22">
      <w:r>
        <w:separator/>
      </w:r>
    </w:p>
  </w:footnote>
  <w:footnote w:type="continuationSeparator" w:id="0">
    <w:p w14:paraId="443079E5" w14:textId="77777777" w:rsidR="00064D22" w:rsidRDefault="00064D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325DB"/>
    <w:multiLevelType w:val="hybridMultilevel"/>
    <w:tmpl w:val="EAAC4F68"/>
    <w:lvl w:ilvl="0" w:tplc="B66E51DC">
      <w:start w:val="1"/>
      <w:numFmt w:val="decimal"/>
      <w:lvlText w:val="%1."/>
      <w:lvlJc w:val="left"/>
      <w:pPr>
        <w:ind w:left="1020" w:hanging="360"/>
      </w:pPr>
    </w:lvl>
    <w:lvl w:ilvl="1" w:tplc="F0A6D646">
      <w:start w:val="1"/>
      <w:numFmt w:val="decimal"/>
      <w:lvlText w:val="%2."/>
      <w:lvlJc w:val="left"/>
      <w:pPr>
        <w:ind w:left="1020" w:hanging="360"/>
      </w:pPr>
    </w:lvl>
    <w:lvl w:ilvl="2" w:tplc="E2208EEE">
      <w:start w:val="1"/>
      <w:numFmt w:val="decimal"/>
      <w:lvlText w:val="%3."/>
      <w:lvlJc w:val="left"/>
      <w:pPr>
        <w:ind w:left="1020" w:hanging="360"/>
      </w:pPr>
    </w:lvl>
    <w:lvl w:ilvl="3" w:tplc="E7DEDBAE">
      <w:start w:val="1"/>
      <w:numFmt w:val="decimal"/>
      <w:lvlText w:val="%4."/>
      <w:lvlJc w:val="left"/>
      <w:pPr>
        <w:ind w:left="1020" w:hanging="360"/>
      </w:pPr>
    </w:lvl>
    <w:lvl w:ilvl="4" w:tplc="3FDE84D8">
      <w:start w:val="1"/>
      <w:numFmt w:val="decimal"/>
      <w:lvlText w:val="%5."/>
      <w:lvlJc w:val="left"/>
      <w:pPr>
        <w:ind w:left="1020" w:hanging="360"/>
      </w:pPr>
    </w:lvl>
    <w:lvl w:ilvl="5" w:tplc="BBA40BCA">
      <w:start w:val="1"/>
      <w:numFmt w:val="decimal"/>
      <w:lvlText w:val="%6."/>
      <w:lvlJc w:val="left"/>
      <w:pPr>
        <w:ind w:left="1020" w:hanging="360"/>
      </w:pPr>
    </w:lvl>
    <w:lvl w:ilvl="6" w:tplc="CA06C608">
      <w:start w:val="1"/>
      <w:numFmt w:val="decimal"/>
      <w:lvlText w:val="%7."/>
      <w:lvlJc w:val="left"/>
      <w:pPr>
        <w:ind w:left="1020" w:hanging="360"/>
      </w:pPr>
    </w:lvl>
    <w:lvl w:ilvl="7" w:tplc="CB4248D4">
      <w:start w:val="1"/>
      <w:numFmt w:val="decimal"/>
      <w:lvlText w:val="%8."/>
      <w:lvlJc w:val="left"/>
      <w:pPr>
        <w:ind w:left="1020" w:hanging="360"/>
      </w:pPr>
    </w:lvl>
    <w:lvl w:ilvl="8" w:tplc="69347E2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6079509D"/>
    <w:multiLevelType w:val="hybridMultilevel"/>
    <w:tmpl w:val="56045408"/>
    <w:lvl w:ilvl="0" w:tplc="454831BC">
      <w:start w:val="1"/>
      <w:numFmt w:val="decimal"/>
      <w:lvlText w:val="%1."/>
      <w:lvlJc w:val="left"/>
      <w:pPr>
        <w:ind w:left="1020" w:hanging="360"/>
      </w:pPr>
    </w:lvl>
    <w:lvl w:ilvl="1" w:tplc="54B291D2">
      <w:start w:val="1"/>
      <w:numFmt w:val="decimal"/>
      <w:lvlText w:val="%2."/>
      <w:lvlJc w:val="left"/>
      <w:pPr>
        <w:ind w:left="1020" w:hanging="360"/>
      </w:pPr>
    </w:lvl>
    <w:lvl w:ilvl="2" w:tplc="B120AC9E">
      <w:start w:val="1"/>
      <w:numFmt w:val="decimal"/>
      <w:lvlText w:val="%3."/>
      <w:lvlJc w:val="left"/>
      <w:pPr>
        <w:ind w:left="1020" w:hanging="360"/>
      </w:pPr>
    </w:lvl>
    <w:lvl w:ilvl="3" w:tplc="D6A4E182">
      <w:start w:val="1"/>
      <w:numFmt w:val="decimal"/>
      <w:lvlText w:val="%4."/>
      <w:lvlJc w:val="left"/>
      <w:pPr>
        <w:ind w:left="1020" w:hanging="360"/>
      </w:pPr>
    </w:lvl>
    <w:lvl w:ilvl="4" w:tplc="BDFE552A">
      <w:start w:val="1"/>
      <w:numFmt w:val="decimal"/>
      <w:lvlText w:val="%5."/>
      <w:lvlJc w:val="left"/>
      <w:pPr>
        <w:ind w:left="1020" w:hanging="360"/>
      </w:pPr>
    </w:lvl>
    <w:lvl w:ilvl="5" w:tplc="A37EA772">
      <w:start w:val="1"/>
      <w:numFmt w:val="decimal"/>
      <w:lvlText w:val="%6."/>
      <w:lvlJc w:val="left"/>
      <w:pPr>
        <w:ind w:left="1020" w:hanging="360"/>
      </w:pPr>
    </w:lvl>
    <w:lvl w:ilvl="6" w:tplc="72FA601E">
      <w:start w:val="1"/>
      <w:numFmt w:val="decimal"/>
      <w:lvlText w:val="%7."/>
      <w:lvlJc w:val="left"/>
      <w:pPr>
        <w:ind w:left="1020" w:hanging="360"/>
      </w:pPr>
    </w:lvl>
    <w:lvl w:ilvl="7" w:tplc="BC1C1E5C">
      <w:start w:val="1"/>
      <w:numFmt w:val="decimal"/>
      <w:lvlText w:val="%8."/>
      <w:lvlJc w:val="left"/>
      <w:pPr>
        <w:ind w:left="1020" w:hanging="360"/>
      </w:pPr>
    </w:lvl>
    <w:lvl w:ilvl="8" w:tplc="33AE0EC8">
      <w:start w:val="1"/>
      <w:numFmt w:val="decimal"/>
      <w:lvlText w:val="%9."/>
      <w:lvlJc w:val="left"/>
      <w:pPr>
        <w:ind w:left="1020" w:hanging="360"/>
      </w:pPr>
    </w:lvl>
  </w:abstractNum>
  <w:num w:numId="1" w16cid:durableId="721833197">
    <w:abstractNumId w:val="1"/>
  </w:num>
  <w:num w:numId="2" w16cid:durableId="19741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92E4B"/>
    <w:rsid w:val="000000FE"/>
    <w:rsid w:val="000051D6"/>
    <w:rsid w:val="00064D22"/>
    <w:rsid w:val="0017753D"/>
    <w:rsid w:val="001F4B8F"/>
    <w:rsid w:val="0021523E"/>
    <w:rsid w:val="0021678F"/>
    <w:rsid w:val="002B35FF"/>
    <w:rsid w:val="002F6DB1"/>
    <w:rsid w:val="003118A8"/>
    <w:rsid w:val="00315468"/>
    <w:rsid w:val="0032030C"/>
    <w:rsid w:val="00322AD2"/>
    <w:rsid w:val="003334BE"/>
    <w:rsid w:val="003457B6"/>
    <w:rsid w:val="00360FF6"/>
    <w:rsid w:val="0038444D"/>
    <w:rsid w:val="00384940"/>
    <w:rsid w:val="003A29D1"/>
    <w:rsid w:val="00431A7C"/>
    <w:rsid w:val="0045441F"/>
    <w:rsid w:val="0048433F"/>
    <w:rsid w:val="0049083C"/>
    <w:rsid w:val="00496694"/>
    <w:rsid w:val="00496D95"/>
    <w:rsid w:val="004A278B"/>
    <w:rsid w:val="00532EC8"/>
    <w:rsid w:val="005471FA"/>
    <w:rsid w:val="00573819"/>
    <w:rsid w:val="00590390"/>
    <w:rsid w:val="006109D1"/>
    <w:rsid w:val="0062641D"/>
    <w:rsid w:val="006A3FF2"/>
    <w:rsid w:val="006F1C15"/>
    <w:rsid w:val="006F2401"/>
    <w:rsid w:val="00752432"/>
    <w:rsid w:val="0077724B"/>
    <w:rsid w:val="00790B10"/>
    <w:rsid w:val="00792E4B"/>
    <w:rsid w:val="007973FB"/>
    <w:rsid w:val="00814FC8"/>
    <w:rsid w:val="00863FA1"/>
    <w:rsid w:val="00866D49"/>
    <w:rsid w:val="008F3B34"/>
    <w:rsid w:val="009047D7"/>
    <w:rsid w:val="00912460"/>
    <w:rsid w:val="009132E9"/>
    <w:rsid w:val="00921F0A"/>
    <w:rsid w:val="009841FB"/>
    <w:rsid w:val="009A2738"/>
    <w:rsid w:val="009A55BD"/>
    <w:rsid w:val="009B4A45"/>
    <w:rsid w:val="009B7BCF"/>
    <w:rsid w:val="00A3059D"/>
    <w:rsid w:val="00A33692"/>
    <w:rsid w:val="00A558C8"/>
    <w:rsid w:val="00A6732E"/>
    <w:rsid w:val="00A85309"/>
    <w:rsid w:val="00AC37C4"/>
    <w:rsid w:val="00AE7C3F"/>
    <w:rsid w:val="00B03B5D"/>
    <w:rsid w:val="00B47949"/>
    <w:rsid w:val="00B606A9"/>
    <w:rsid w:val="00BB090D"/>
    <w:rsid w:val="00BC3E4B"/>
    <w:rsid w:val="00BC4A96"/>
    <w:rsid w:val="00BC6968"/>
    <w:rsid w:val="00BC6D7F"/>
    <w:rsid w:val="00C703ED"/>
    <w:rsid w:val="00C944F7"/>
    <w:rsid w:val="00CA410E"/>
    <w:rsid w:val="00CB7E00"/>
    <w:rsid w:val="00CF0AE8"/>
    <w:rsid w:val="00D54D42"/>
    <w:rsid w:val="00D56A0E"/>
    <w:rsid w:val="00DA6BAE"/>
    <w:rsid w:val="00DD600F"/>
    <w:rsid w:val="00DF0334"/>
    <w:rsid w:val="00E22CA9"/>
    <w:rsid w:val="00E92DBB"/>
    <w:rsid w:val="00EF3A6C"/>
    <w:rsid w:val="00FD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59B8FD4A"/>
  <w15:docId w15:val="{69EC67D1-8F09-4664-8921-09CFE6B2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DejaVu Sans Condensed" w:eastAsia="DejaVu Sans Condensed" w:hAnsi="DejaVu Sans Condensed" w:cs="DejaVu Sans Condensed"/>
    </w:rPr>
  </w:style>
  <w:style w:type="paragraph" w:styleId="Heading1">
    <w:name w:val="heading 1"/>
    <w:basedOn w:val="Normal"/>
    <w:uiPriority w:val="9"/>
    <w:qFormat/>
    <w:pPr>
      <w:ind w:left="57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BC6D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6D7F"/>
    <w:rPr>
      <w:rFonts w:ascii="DejaVu Sans Condensed" w:eastAsia="DejaVu Sans Condensed" w:hAnsi="DejaVu Sans Condensed" w:cs="DejaVu Sans Condensed"/>
    </w:rPr>
  </w:style>
  <w:style w:type="paragraph" w:styleId="Footer">
    <w:name w:val="footer"/>
    <w:basedOn w:val="Normal"/>
    <w:link w:val="FooterChar"/>
    <w:uiPriority w:val="99"/>
    <w:unhideWhenUsed/>
    <w:rsid w:val="00BC6D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6D7F"/>
    <w:rPr>
      <w:rFonts w:ascii="DejaVu Sans Condensed" w:eastAsia="DejaVu Sans Condensed" w:hAnsi="DejaVu Sans Condensed" w:cs="DejaVu Sans Condensed"/>
    </w:rPr>
  </w:style>
  <w:style w:type="paragraph" w:styleId="NoSpacing">
    <w:name w:val="No Spacing"/>
    <w:uiPriority w:val="1"/>
    <w:qFormat/>
    <w:rsid w:val="00BC6D7F"/>
    <w:pPr>
      <w:widowControl/>
      <w:autoSpaceDE/>
      <w:autoSpaceDN/>
    </w:pPr>
    <w:rPr>
      <w:kern w:val="2"/>
      <w14:ligatures w14:val="standardContextual"/>
    </w:rPr>
  </w:style>
  <w:style w:type="table" w:styleId="ListTable2">
    <w:name w:val="List Table 2"/>
    <w:basedOn w:val="TableNormal"/>
    <w:uiPriority w:val="47"/>
    <w:rsid w:val="00BC6D7F"/>
    <w:pPr>
      <w:widowControl/>
      <w:autoSpaceDE/>
      <w:autoSpaceDN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C6D7F"/>
    <w:pPr>
      <w:widowControl/>
      <w:autoSpaceDE/>
      <w:autoSpaceDN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334BE"/>
    <w:rPr>
      <w:color w:val="467886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334BE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334BE"/>
    <w:pPr>
      <w:spacing w:after="100"/>
    </w:pPr>
  </w:style>
  <w:style w:type="table" w:styleId="TableGrid">
    <w:name w:val="Table Grid"/>
    <w:basedOn w:val="TableNormal"/>
    <w:uiPriority w:val="39"/>
    <w:rsid w:val="00333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3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35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5FF"/>
    <w:rPr>
      <w:rFonts w:ascii="DejaVu Sans Condensed" w:eastAsia="DejaVu Sans Condensed" w:hAnsi="DejaVu Sans Condensed" w:cs="DejaVu Sans Condense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5FF"/>
    <w:rPr>
      <w:rFonts w:ascii="DejaVu Sans Condensed" w:eastAsia="DejaVu Sans Condensed" w:hAnsi="DejaVu Sans Condensed" w:cs="DejaVu Sans Condensed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32E9"/>
    <w:pPr>
      <w:widowControl/>
      <w:autoSpaceDE/>
      <w:autoSpaceDN/>
    </w:pPr>
    <w:rPr>
      <w:rFonts w:ascii="DejaVu Sans Condensed" w:eastAsia="DejaVu Sans Condensed" w:hAnsi="DejaVu Sans Condensed" w:cs="DejaVu Sans Condens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1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F89959-3940-4B2B-AEC0-DD0531192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09</Words>
  <Characters>917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 &amp; Robert H. Lurie Children’s Hospital of Chicago</Company>
  <LinksUpToDate>false</LinksUpToDate>
  <CharactersWithSpaces>10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Cherny, Sara</cp:lastModifiedBy>
  <cp:revision>2</cp:revision>
  <dcterms:created xsi:type="dcterms:W3CDTF">2025-11-03T18:59:00Z</dcterms:created>
  <dcterms:modified xsi:type="dcterms:W3CDTF">2025-11-03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27T00:00:00Z</vt:filetime>
  </property>
  <property fmtid="{D5CDD505-2E9C-101B-9397-08002B2CF9AE}" pid="3" name="LastSaved">
    <vt:filetime>2025-03-01T00:00:00Z</vt:filetime>
  </property>
  <property fmtid="{D5CDD505-2E9C-101B-9397-08002B2CF9AE}" pid="4" name="Producer">
    <vt:lpwstr>tFPDF 1.22</vt:lpwstr>
  </property>
</Properties>
</file>